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09D51" w14:textId="12A65D82" w:rsidR="004B1859" w:rsidRDefault="003E59FD" w:rsidP="003B4E2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C30C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</w:t>
      </w:r>
      <w:r w:rsidR="006C6599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68818063" w14:textId="366D1AB5" w:rsidR="00806A59" w:rsidRPr="00806A59" w:rsidRDefault="004B1859" w:rsidP="00D0046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6A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nex 1: </w:t>
      </w:r>
      <w:r w:rsidR="00806A59" w:rsidRPr="00806A59">
        <w:rPr>
          <w:rFonts w:ascii="Times New Roman" w:hAnsi="Times New Roman" w:cs="Times New Roman"/>
          <w:b/>
          <w:bCs/>
          <w:sz w:val="24"/>
          <w:szCs w:val="24"/>
          <w:lang w:val="en-US"/>
        </w:rPr>
        <w:t>Municipality and wellbeing services county characteristics.</w:t>
      </w:r>
    </w:p>
    <w:tbl>
      <w:tblPr>
        <w:tblStyle w:val="TaulukkoRuudukko"/>
        <w:tblW w:w="10202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3256"/>
        <w:gridCol w:w="992"/>
        <w:gridCol w:w="851"/>
        <w:gridCol w:w="1417"/>
        <w:gridCol w:w="993"/>
        <w:gridCol w:w="992"/>
        <w:gridCol w:w="1701"/>
      </w:tblGrid>
      <w:tr w:rsidR="00806A59" w:rsidRPr="00911C83" w14:paraId="4CD1B646" w14:textId="77777777" w:rsidTr="005D66A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B2751AC" w14:textId="77777777" w:rsidR="00806A59" w:rsidRPr="00911C83" w:rsidRDefault="00806A59" w:rsidP="00C32C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75090E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nicipalities</w:t>
            </w:r>
            <w:r w:rsidRPr="00911C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(n = 295)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E92233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llbeing services counties</w:t>
            </w:r>
            <w:r w:rsidRPr="00911C83">
              <w:br/>
            </w:r>
            <w:r w:rsidRPr="00911C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22)</w:t>
            </w:r>
          </w:p>
        </w:tc>
      </w:tr>
      <w:tr w:rsidR="00806A59" w:rsidRPr="00911C83" w14:paraId="1A24B988" w14:textId="77777777" w:rsidTr="005D66A7"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4A7AAA" w14:textId="77777777" w:rsidR="00806A59" w:rsidRPr="00911C83" w:rsidRDefault="00806A59" w:rsidP="00C32C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850A06D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/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827592E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94FC8D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ng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6A96199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/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B120326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D0F971B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nge</w:t>
            </w:r>
          </w:p>
        </w:tc>
      </w:tr>
      <w:tr w:rsidR="00806A59" w:rsidRPr="00911C83" w14:paraId="6AF0B607" w14:textId="77777777" w:rsidTr="005D66A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EE5E44" w14:textId="77777777" w:rsidR="00806A59" w:rsidRPr="00911C83" w:rsidRDefault="00806A59" w:rsidP="00C32C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pulation characteristic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CA3119A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E6EB94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3E8742B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7BD6293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7B69C8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4960954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6A59" w:rsidRPr="00911C83" w14:paraId="3DAF1DBA" w14:textId="77777777" w:rsidTr="005D66A7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841491" w14:textId="77777777" w:rsidR="00806A59" w:rsidRPr="00911C83" w:rsidRDefault="00806A59" w:rsidP="00C32C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15D969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5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9012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,9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9DF75A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2–314,02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27185B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,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1AAD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,9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B21A7E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,736–674,500</w:t>
            </w:r>
          </w:p>
        </w:tc>
      </w:tr>
      <w:tr w:rsidR="00806A59" w:rsidRPr="00911C83" w14:paraId="2C3BE54E" w14:textId="77777777" w:rsidTr="005D66A7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144D21" w14:textId="77777777" w:rsidR="00806A59" w:rsidRPr="00911C83" w:rsidRDefault="00806A59" w:rsidP="00C32C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 density (per km</w:t>
            </w:r>
            <w:r w:rsidRPr="00911C8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DF9552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5CAF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A073A7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–6,827.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818B7D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E845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6B58D6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–3,144.4</w:t>
            </w:r>
          </w:p>
        </w:tc>
      </w:tr>
      <w:tr w:rsidR="00806A59" w:rsidRPr="00911C83" w14:paraId="21E0427C" w14:textId="77777777" w:rsidTr="005D66A7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D8B9D4" w14:textId="77777777" w:rsidR="00806A59" w:rsidRPr="00911C83" w:rsidRDefault="00806A59" w:rsidP="00C32C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 aged 65 or older (%) 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5DC158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4A2C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5D67D5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–47.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6514CB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955A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FD5CDC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–33.4</w:t>
            </w:r>
          </w:p>
        </w:tc>
      </w:tr>
      <w:tr w:rsidR="00806A59" w:rsidRPr="00911C83" w14:paraId="28F0B19C" w14:textId="77777777" w:rsidTr="005D66A7"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34B5E" w14:textId="77777777" w:rsidR="00806A59" w:rsidRPr="00911C83" w:rsidRDefault="00806A59" w:rsidP="00C32C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 growth 2013–2023 (%) 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4F1118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F8530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B53026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9.7–17.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04E4A2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3E654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6828C4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6–14.9</w:t>
            </w:r>
          </w:p>
        </w:tc>
      </w:tr>
      <w:tr w:rsidR="00806A59" w:rsidRPr="00911C83" w14:paraId="276789FE" w14:textId="77777777" w:rsidTr="005D66A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DA6F4F" w14:textId="77777777" w:rsidR="00806A59" w:rsidRPr="00911C83" w:rsidRDefault="00806A59" w:rsidP="00C32C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rvice networ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AED0809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5A0F0C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40007AA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032E976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333280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3254226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6A59" w:rsidRPr="00911C83" w14:paraId="05522503" w14:textId="77777777" w:rsidTr="005D66A7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25951D" w14:textId="77777777" w:rsidR="00806A59" w:rsidRPr="00911C83" w:rsidRDefault="00806A59" w:rsidP="00C32C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desert index, physical 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D64A16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EB96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2E98CE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6–5.9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A90356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AE51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B93C7B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9–0.95</w:t>
            </w:r>
          </w:p>
        </w:tc>
      </w:tr>
      <w:tr w:rsidR="00806A59" w:rsidRPr="00911C83" w14:paraId="54663838" w14:textId="77777777" w:rsidTr="005D66A7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628DE7" w14:textId="77777777" w:rsidR="00806A59" w:rsidRPr="00911C83" w:rsidRDefault="00806A59" w:rsidP="00C32C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ublic health center unit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EA9808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3ED4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920F47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–1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60DC7A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0B51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79D17B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–54</w:t>
            </w:r>
          </w:p>
        </w:tc>
      </w:tr>
      <w:tr w:rsidR="00806A59" w:rsidRPr="00911C83" w14:paraId="4A881153" w14:textId="77777777" w:rsidTr="005D66A7"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7A2B1" w14:textId="77777777" w:rsidR="00806A59" w:rsidRPr="00911C83" w:rsidRDefault="00806A59" w:rsidP="00C32C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rivate clinic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796527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2A3E98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B01441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–1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05BC96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207818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AC1400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–39</w:t>
            </w:r>
          </w:p>
        </w:tc>
      </w:tr>
      <w:tr w:rsidR="00806A59" w:rsidRPr="00911C83" w14:paraId="2AFDC825" w14:textId="77777777" w:rsidTr="005D66A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0D885F" w14:textId="77777777" w:rsidR="00806A59" w:rsidRPr="00911C83" w:rsidRDefault="00806A59" w:rsidP="00C32C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SC, reform and administr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F35A1F1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9276F0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8E9AD9B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7B5D3AB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864873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B962B08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6A59" w:rsidRPr="00911C83" w14:paraId="6F0CFC4A" w14:textId="77777777" w:rsidTr="005D66A7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F3FF0B" w14:textId="77777777" w:rsidR="00806A59" w:rsidRPr="00911C83" w:rsidRDefault="00806A59" w:rsidP="00C32C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municipaliti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8C2D65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8B2E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06378E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8E263D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E255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C08722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–30</w:t>
            </w:r>
          </w:p>
        </w:tc>
      </w:tr>
      <w:tr w:rsidR="00806A59" w:rsidRPr="00911C83" w14:paraId="04FB6342" w14:textId="77777777" w:rsidTr="005D66A7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379406" w14:textId="77777777" w:rsidR="00806A59" w:rsidRPr="00911C83" w:rsidRDefault="00806A59" w:rsidP="00C32C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cilmembers from the municipality (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368ECF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72DD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70760E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–87.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6DD4F8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1EC9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F9E60D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6A59" w:rsidRPr="00911C83" w14:paraId="77400D42" w14:textId="77777777" w:rsidTr="005D66A7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1B88FC" w14:textId="77777777" w:rsidR="00806A59" w:rsidRPr="00911C83" w:rsidRDefault="00806A59" w:rsidP="00C32C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chwork counties (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62F341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AD7EF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DAC510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C6DD76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AF25F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A1261E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6A59" w:rsidRPr="00911C83" w14:paraId="5299E07B" w14:textId="77777777" w:rsidTr="005D66A7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499E4D" w14:textId="77777777" w:rsidR="00806A59" w:rsidRPr="00911C83" w:rsidRDefault="00806A59" w:rsidP="00C32C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hospital (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4ADD97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E02B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5BA444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B9ABF3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9505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8FB183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6A59" w:rsidRPr="00911C83" w14:paraId="3F654C85" w14:textId="77777777" w:rsidTr="005D66A7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45AC1E" w14:textId="77777777" w:rsidR="00806A59" w:rsidRPr="00911C83" w:rsidRDefault="00806A59" w:rsidP="00C32C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S Group (the capital region) (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E8E825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A6FD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F8FFB1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760398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48CF9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51137C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6A59" w:rsidRPr="00911C83" w14:paraId="40CC1B75" w14:textId="77777777" w:rsidTr="005D66A7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35674E" w14:textId="77777777" w:rsidR="00806A59" w:rsidRPr="00911C83" w:rsidRDefault="00806A59" w:rsidP="00C32C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closures of health center unit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C8DEC6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717B1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F498E5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–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9A80DB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081C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99D6A3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6A59" w:rsidRPr="00911C83" w14:paraId="61E80770" w14:textId="77777777" w:rsidTr="005D66A7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46353D" w14:textId="77777777" w:rsidR="00806A59" w:rsidRPr="00911C83" w:rsidRDefault="00806A59" w:rsidP="00C32C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SC budget deficit per person (€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7547EB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C570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26FC9A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B59283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27B03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F6109D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22.7–5.4</w:t>
            </w:r>
          </w:p>
        </w:tc>
      </w:tr>
      <w:tr w:rsidR="00806A59" w:rsidRPr="00911C83" w14:paraId="67821B19" w14:textId="77777777" w:rsidTr="005D66A7"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23A91" w14:textId="77777777" w:rsidR="00806A59" w:rsidRPr="00911C83" w:rsidRDefault="00806A59" w:rsidP="00C32C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SC largest party seat share (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3D8F36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BEFD8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1D1A85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8F2D1E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2B8B4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34C54E" w14:textId="77777777" w:rsidR="00806A59" w:rsidRPr="00911C83" w:rsidRDefault="00806A59" w:rsidP="00C32C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8–54.2</w:t>
            </w:r>
          </w:p>
        </w:tc>
      </w:tr>
      <w:tr w:rsidR="00806A59" w:rsidRPr="00A63252" w14:paraId="59F3E6E8" w14:textId="77777777" w:rsidTr="00C32C3D">
        <w:tc>
          <w:tcPr>
            <w:tcW w:w="1020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67F27" w14:textId="77777777" w:rsidR="00806A59" w:rsidRPr="00911C83" w:rsidRDefault="00806A59" w:rsidP="00C32C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Wellbeing services county information calculated using population-weighed aggregates from the municipality-level data.</w:t>
            </w:r>
          </w:p>
          <w:p w14:paraId="6258B250" w14:textId="77777777" w:rsidR="00806A59" w:rsidRPr="00911C83" w:rsidRDefault="00806A59" w:rsidP="00C32C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FAC212" w14:textId="73F994EC" w:rsidR="00806A59" w:rsidRPr="00911C83" w:rsidRDefault="00806A59" w:rsidP="00C32C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e: The major districts of Helsinki were included in the municipalities, and the city of Helsinki was treated as a wellbeing services county. Municipalities of Kaustinen, </w:t>
            </w:r>
            <w:proofErr w:type="spellStart"/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rsnäs</w:t>
            </w:r>
            <w:proofErr w:type="spellEnd"/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nd Nousiainen, as well as the </w:t>
            </w:r>
            <w:proofErr w:type="spellStart"/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Östersundom</w:t>
            </w:r>
            <w:proofErr w:type="spellEnd"/>
            <w:r w:rsidRPr="0091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jor district of Helsinki had no health center units and were consequently excluded.</w:t>
            </w:r>
          </w:p>
        </w:tc>
      </w:tr>
    </w:tbl>
    <w:p w14:paraId="2DDD8AE2" w14:textId="77777777" w:rsidR="00826673" w:rsidRDefault="00826673" w:rsidP="003B4E2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70E2477" w14:textId="77777777" w:rsidR="00826673" w:rsidRDefault="00826673" w:rsidP="003B4E2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FB7F72" w14:textId="77777777" w:rsidR="004B1859" w:rsidRDefault="004B185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C684B46" w14:textId="4C6CFB88" w:rsidR="004B1859" w:rsidRDefault="00D94F49" w:rsidP="003B4E2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11C8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ensitivity analysi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conducted by including the unconfirmed </w:t>
      </w:r>
      <w:r w:rsidRPr="00911C83">
        <w:rPr>
          <w:rFonts w:ascii="Times New Roman" w:hAnsi="Times New Roman" w:cs="Times New Roman"/>
          <w:sz w:val="24"/>
          <w:szCs w:val="24"/>
          <w:lang w:val="en-US"/>
        </w:rPr>
        <w:t>closure of health center uni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nnex </w:t>
      </w:r>
      <w:r w:rsidR="004B1859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in addition to a multi-level </w:t>
      </w:r>
      <w:r w:rsidRPr="00911C83">
        <w:rPr>
          <w:rFonts w:ascii="Times New Roman" w:hAnsi="Times New Roman" w:cs="Times New Roman"/>
          <w:sz w:val="24"/>
          <w:szCs w:val="24"/>
          <w:lang w:val="en-US"/>
        </w:rPr>
        <w:t>linear modeling strateg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nnex </w:t>
      </w:r>
      <w:r w:rsidR="004B1859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11C83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8C16C88" w14:textId="1E2C4543" w:rsidR="003B4E26" w:rsidRPr="00806A59" w:rsidRDefault="00D94F49" w:rsidP="003B4E2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6A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nex </w:t>
      </w:r>
      <w:r w:rsidR="004B1859" w:rsidRPr="00806A59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3B4E26" w:rsidRPr="00806A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4D66B4" w:rsidRPr="00806A59">
        <w:rPr>
          <w:rFonts w:ascii="Times New Roman" w:hAnsi="Times New Roman" w:cs="Times New Roman"/>
          <w:b/>
          <w:bCs/>
          <w:sz w:val="24"/>
          <w:szCs w:val="24"/>
          <w:lang w:val="en-US"/>
        </w:rPr>
        <w:t>Full</w:t>
      </w:r>
      <w:r w:rsidR="001117A5" w:rsidRPr="00806A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odels of</w:t>
      </w:r>
      <w:r w:rsidR="000D5847" w:rsidRPr="00806A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nfirmed closures only</w:t>
      </w:r>
      <w:r w:rsidR="001117A5" w:rsidRPr="00806A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1)</w:t>
      </w:r>
      <w:r w:rsidR="004D66B4" w:rsidRPr="00806A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 w:rsidR="003B4E26" w:rsidRPr="00806A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cluding closures which are either </w:t>
      </w:r>
      <w:r w:rsidR="006C6599" w:rsidRPr="00806A59">
        <w:rPr>
          <w:rFonts w:ascii="Times New Roman" w:hAnsi="Times New Roman" w:cs="Times New Roman"/>
          <w:b/>
          <w:bCs/>
          <w:sz w:val="24"/>
          <w:szCs w:val="24"/>
          <w:lang w:val="en-US"/>
        </w:rPr>
        <w:t>u</w:t>
      </w:r>
      <w:r w:rsidR="003E59FD" w:rsidRPr="00806A59">
        <w:rPr>
          <w:rFonts w:ascii="Times New Roman" w:hAnsi="Times New Roman" w:cs="Times New Roman"/>
          <w:b/>
          <w:bCs/>
          <w:sz w:val="24"/>
          <w:szCs w:val="24"/>
          <w:lang w:val="en-US"/>
        </w:rPr>
        <w:t>nconfirmed</w:t>
      </w:r>
      <w:r w:rsidR="003B4E26" w:rsidRPr="00806A59">
        <w:rPr>
          <w:rFonts w:ascii="Times New Roman" w:hAnsi="Times New Roman" w:cs="Times New Roman"/>
          <w:b/>
          <w:bCs/>
          <w:sz w:val="24"/>
          <w:szCs w:val="24"/>
          <w:lang w:val="en-US"/>
        </w:rPr>
        <w:t>, still under decision-making, or planned beyond year 2027</w:t>
      </w:r>
      <w:r w:rsidR="004D66B4" w:rsidRPr="00806A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2)</w:t>
      </w:r>
      <w:r w:rsidR="003B4E26" w:rsidRPr="00806A5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ulukkoRuudukko"/>
        <w:tblpPr w:leftFromText="141" w:rightFromText="141" w:vertAnchor="text" w:horzAnchor="margin" w:tblpY="-71"/>
        <w:tblW w:w="0" w:type="auto"/>
        <w:tblLook w:val="04A0" w:firstRow="1" w:lastRow="0" w:firstColumn="1" w:lastColumn="0" w:noHBand="0" w:noVBand="1"/>
      </w:tblPr>
      <w:tblGrid>
        <w:gridCol w:w="3964"/>
        <w:gridCol w:w="2552"/>
        <w:gridCol w:w="2551"/>
      </w:tblGrid>
      <w:tr w:rsidR="003B4E26" w14:paraId="37D24ECD" w14:textId="77777777" w:rsidTr="0037353C">
        <w:tc>
          <w:tcPr>
            <w:tcW w:w="3964" w:type="dxa"/>
          </w:tcPr>
          <w:p w14:paraId="2F6DA7BA" w14:textId="6C3E15F7" w:rsidR="003B4E26" w:rsidRPr="00563F95" w:rsidRDefault="00FE4EB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3F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ull model</w:t>
            </w:r>
            <w:r w:rsidR="003437A3" w:rsidRPr="00563F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omparison:</w:t>
            </w:r>
          </w:p>
        </w:tc>
        <w:tc>
          <w:tcPr>
            <w:tcW w:w="2552" w:type="dxa"/>
          </w:tcPr>
          <w:p w14:paraId="1CC84A09" w14:textId="6E079463" w:rsidR="003B4E26" w:rsidRPr="00FC59B5" w:rsidRDefault="00177C23" w:rsidP="00563F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. </w:t>
            </w:r>
            <w:r w:rsidR="00C510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firmed closures</w:t>
            </w:r>
            <w:r w:rsidR="003E59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only</w:t>
            </w:r>
            <w:r w:rsidR="002259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 w:rsidR="00C510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82)</w:t>
            </w:r>
          </w:p>
        </w:tc>
        <w:tc>
          <w:tcPr>
            <w:tcW w:w="2551" w:type="dxa"/>
          </w:tcPr>
          <w:p w14:paraId="4ACD0F57" w14:textId="3E6B525E" w:rsidR="003B4E26" w:rsidRPr="00FC59B5" w:rsidRDefault="00177C23" w:rsidP="00563F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. </w:t>
            </w:r>
            <w:r w:rsidR="003437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cluding unconfirmed closures (n = </w:t>
            </w:r>
            <w:r w:rsidR="00563F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9)</w:t>
            </w:r>
          </w:p>
        </w:tc>
      </w:tr>
      <w:tr w:rsidR="0037353C" w14:paraId="66FEF021" w14:textId="77777777" w:rsidTr="0037353C">
        <w:tc>
          <w:tcPr>
            <w:tcW w:w="3964" w:type="dxa"/>
          </w:tcPr>
          <w:p w14:paraId="1A25F248" w14:textId="77777777" w:rsidR="0037353C" w:rsidRPr="00FC59B5" w:rsidRDefault="0037353C" w:rsidP="0037353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0B7AEDB4" w14:textId="77777777" w:rsidR="0037353C" w:rsidRPr="00FC59B5" w:rsidRDefault="0037353C" w:rsidP="003735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(95 % CI)</w:t>
            </w:r>
          </w:p>
        </w:tc>
        <w:tc>
          <w:tcPr>
            <w:tcW w:w="2551" w:type="dxa"/>
          </w:tcPr>
          <w:p w14:paraId="08600726" w14:textId="2D5D278C" w:rsidR="0037353C" w:rsidRPr="00FC59B5" w:rsidRDefault="0037353C" w:rsidP="003735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(95 % CI)</w:t>
            </w:r>
          </w:p>
        </w:tc>
      </w:tr>
      <w:tr w:rsidR="008F5908" w14:paraId="28E1C2BE" w14:textId="77777777" w:rsidTr="0037353C">
        <w:tc>
          <w:tcPr>
            <w:tcW w:w="3964" w:type="dxa"/>
          </w:tcPr>
          <w:p w14:paraId="5D4F0C16" w14:textId="77777777" w:rsidR="008F5908" w:rsidRPr="00FC59B5" w:rsidRDefault="008F5908" w:rsidP="008F59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2552" w:type="dxa"/>
            <w:vAlign w:val="center"/>
          </w:tcPr>
          <w:p w14:paraId="3C8F89A0" w14:textId="228E1083" w:rsidR="008F5908" w:rsidRPr="003739FA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58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8 – 27.85)</w:t>
            </w:r>
          </w:p>
        </w:tc>
        <w:tc>
          <w:tcPr>
            <w:tcW w:w="2551" w:type="dxa"/>
          </w:tcPr>
          <w:p w14:paraId="699F8C99" w14:textId="17832605" w:rsidR="008F5908" w:rsidRPr="003739FA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7B0D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373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</w:t>
            </w:r>
            <w:r w:rsidR="00496B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73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496B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8</w:t>
            </w:r>
            <w:r w:rsidRPr="00373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F5908" w14:paraId="5F6DB5FB" w14:textId="77777777" w:rsidTr="0037353C">
        <w:tc>
          <w:tcPr>
            <w:tcW w:w="3964" w:type="dxa"/>
          </w:tcPr>
          <w:p w14:paraId="77F8C1D8" w14:textId="77777777" w:rsidR="008F5908" w:rsidRPr="00FC59B5" w:rsidRDefault="008F5908" w:rsidP="008F59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pulation density (per km2)</w:t>
            </w:r>
          </w:p>
        </w:tc>
        <w:tc>
          <w:tcPr>
            <w:tcW w:w="2552" w:type="dxa"/>
            <w:vAlign w:val="center"/>
          </w:tcPr>
          <w:p w14:paraId="1D317EF8" w14:textId="369B8547" w:rsidR="008F5908" w:rsidRPr="003739FA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58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(0.01 – 74.74)</w:t>
            </w:r>
          </w:p>
        </w:tc>
        <w:tc>
          <w:tcPr>
            <w:tcW w:w="2551" w:type="dxa"/>
          </w:tcPr>
          <w:p w14:paraId="0EE0C18B" w14:textId="6302BB1B" w:rsidR="008F5908" w:rsidRPr="003739FA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 w:rsidR="007B0D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373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496B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Pr="00373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496B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4</w:t>
            </w:r>
            <w:r w:rsidRPr="00373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F5908" w14:paraId="7A7725D1" w14:textId="77777777" w:rsidTr="0037353C">
        <w:tc>
          <w:tcPr>
            <w:tcW w:w="3964" w:type="dxa"/>
          </w:tcPr>
          <w:p w14:paraId="0EEB38C6" w14:textId="77777777" w:rsidR="008F5908" w:rsidRPr="00FC59B5" w:rsidRDefault="008F5908" w:rsidP="008F59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portion of population aged 65 or older</w:t>
            </w:r>
          </w:p>
        </w:tc>
        <w:tc>
          <w:tcPr>
            <w:tcW w:w="2552" w:type="dxa"/>
            <w:vAlign w:val="center"/>
          </w:tcPr>
          <w:p w14:paraId="70EDCE8E" w14:textId="5BC16BEF" w:rsidR="008F5908" w:rsidRPr="003739FA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58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0.17 – 0.96)*</w:t>
            </w:r>
          </w:p>
        </w:tc>
        <w:tc>
          <w:tcPr>
            <w:tcW w:w="2551" w:type="dxa"/>
          </w:tcPr>
          <w:p w14:paraId="6E1A1A7D" w14:textId="1BA0B449" w:rsidR="008F5908" w:rsidRPr="003739FA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7B0D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373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</w:t>
            </w:r>
            <w:r w:rsidR="00496B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373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496B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  <w:r w:rsidRPr="00373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F5908" w14:paraId="0955F298" w14:textId="77777777" w:rsidTr="0037353C">
        <w:tc>
          <w:tcPr>
            <w:tcW w:w="3964" w:type="dxa"/>
          </w:tcPr>
          <w:p w14:paraId="47F2BF3B" w14:textId="77777777" w:rsidR="008F5908" w:rsidRPr="00FC59B5" w:rsidRDefault="008F5908" w:rsidP="008F59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pulation growth (2013-2023)</w:t>
            </w:r>
          </w:p>
        </w:tc>
        <w:tc>
          <w:tcPr>
            <w:tcW w:w="2552" w:type="dxa"/>
            <w:vAlign w:val="center"/>
          </w:tcPr>
          <w:p w14:paraId="469F2176" w14:textId="65C018D1" w:rsidR="008F5908" w:rsidRPr="006A1930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58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0.08 – 0.53)</w:t>
            </w:r>
            <w:r w:rsidRPr="005858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2551" w:type="dxa"/>
          </w:tcPr>
          <w:p w14:paraId="61D37C57" w14:textId="1230F111" w:rsidR="008F5908" w:rsidRPr="006A1930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A1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</w:t>
            </w:r>
            <w:r w:rsidR="007B0D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 w:rsidRPr="006A1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0.14 – 0.</w:t>
            </w:r>
            <w:r w:rsidR="000D18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8</w:t>
            </w:r>
            <w:r w:rsidRPr="006A1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**</w:t>
            </w:r>
          </w:p>
        </w:tc>
      </w:tr>
      <w:tr w:rsidR="008F5908" w14:paraId="5AFE3EA1" w14:textId="77777777" w:rsidTr="0037353C">
        <w:tc>
          <w:tcPr>
            <w:tcW w:w="3964" w:type="dxa"/>
          </w:tcPr>
          <w:p w14:paraId="3005539E" w14:textId="77777777" w:rsidR="008F5908" w:rsidRPr="00FC59B5" w:rsidRDefault="008F5908" w:rsidP="008F59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public health centers</w:t>
            </w:r>
          </w:p>
        </w:tc>
        <w:tc>
          <w:tcPr>
            <w:tcW w:w="2552" w:type="dxa"/>
            <w:vAlign w:val="center"/>
          </w:tcPr>
          <w:p w14:paraId="576590DD" w14:textId="34777CB6" w:rsidR="008F5908" w:rsidRPr="006A1930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58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.1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5.51 – 41.80)</w:t>
            </w:r>
            <w:r w:rsidRPr="005858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*</w:t>
            </w:r>
          </w:p>
        </w:tc>
        <w:tc>
          <w:tcPr>
            <w:tcW w:w="2551" w:type="dxa"/>
          </w:tcPr>
          <w:p w14:paraId="6E735E86" w14:textId="75F4D0A5" w:rsidR="008F5908" w:rsidRPr="006A1930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A1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="007B0D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70</w:t>
            </w:r>
            <w:r w:rsidRPr="006A1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7.</w:t>
            </w:r>
            <w:r w:rsidR="000D18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3</w:t>
            </w:r>
            <w:r w:rsidRPr="006A1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– 7</w:t>
            </w:r>
            <w:r w:rsidR="000D18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65</w:t>
            </w:r>
            <w:r w:rsidRPr="006A1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***</w:t>
            </w:r>
          </w:p>
        </w:tc>
      </w:tr>
      <w:tr w:rsidR="008F5908" w14:paraId="7F89AFDB" w14:textId="77777777" w:rsidTr="0037353C">
        <w:tc>
          <w:tcPr>
            <w:tcW w:w="3964" w:type="dxa"/>
          </w:tcPr>
          <w:p w14:paraId="66B57B61" w14:textId="66D12E6B" w:rsidR="008F5908" w:rsidRPr="00FC59B5" w:rsidRDefault="008F5908" w:rsidP="008F59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umber of private </w:t>
            </w:r>
            <w:r w:rsidR="00494D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inics</w:t>
            </w:r>
          </w:p>
        </w:tc>
        <w:tc>
          <w:tcPr>
            <w:tcW w:w="2552" w:type="dxa"/>
            <w:vAlign w:val="center"/>
          </w:tcPr>
          <w:p w14:paraId="5B4B30B9" w14:textId="3FE2A128" w:rsidR="008F5908" w:rsidRPr="003739FA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58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0.05 – 0.94)</w:t>
            </w:r>
            <w:r w:rsidRPr="005858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551" w:type="dxa"/>
          </w:tcPr>
          <w:p w14:paraId="6E99060A" w14:textId="10F41DC7" w:rsidR="008F5908" w:rsidRPr="003739FA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0D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6 – 1.07)</w:t>
            </w:r>
          </w:p>
        </w:tc>
      </w:tr>
      <w:tr w:rsidR="008F5908" w:rsidRPr="00D0375D" w14:paraId="024215AC" w14:textId="77777777" w:rsidTr="0037353C">
        <w:tc>
          <w:tcPr>
            <w:tcW w:w="3964" w:type="dxa"/>
          </w:tcPr>
          <w:p w14:paraId="602C5912" w14:textId="77777777" w:rsidR="008F5908" w:rsidRPr="00FC59B5" w:rsidRDefault="008F5908" w:rsidP="008F59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cal desert index</w:t>
            </w:r>
          </w:p>
        </w:tc>
        <w:tc>
          <w:tcPr>
            <w:tcW w:w="2552" w:type="dxa"/>
            <w:vAlign w:val="center"/>
          </w:tcPr>
          <w:p w14:paraId="2061F2C4" w14:textId="56D96349" w:rsidR="008F5908" w:rsidRPr="006A1930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58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9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1.27 – 2.83)</w:t>
            </w:r>
            <w:r w:rsidRPr="005858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2551" w:type="dxa"/>
          </w:tcPr>
          <w:p w14:paraId="68AAF9E8" w14:textId="19AEFBD9" w:rsidR="008F5908" w:rsidRPr="006A1930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A1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 w:rsidR="007B0D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</w:t>
            </w:r>
            <w:r w:rsidRPr="006A1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1.0</w:t>
            </w:r>
            <w:r w:rsidR="000D18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Pr="006A1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– 2.15)*</w:t>
            </w:r>
          </w:p>
        </w:tc>
      </w:tr>
      <w:tr w:rsidR="008F5908" w:rsidRPr="00D0375D" w14:paraId="4E2676D9" w14:textId="77777777" w:rsidTr="0037353C">
        <w:tc>
          <w:tcPr>
            <w:tcW w:w="3964" w:type="dxa"/>
          </w:tcPr>
          <w:p w14:paraId="3C461989" w14:textId="77777777" w:rsidR="008F5908" w:rsidRPr="00FC59B5" w:rsidRDefault="008F5908" w:rsidP="008F59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vious closures in municipality (10 years) (1)</w:t>
            </w:r>
          </w:p>
        </w:tc>
        <w:tc>
          <w:tcPr>
            <w:tcW w:w="2552" w:type="dxa"/>
            <w:vAlign w:val="center"/>
          </w:tcPr>
          <w:p w14:paraId="684E837F" w14:textId="0721B0DB" w:rsidR="008F5908" w:rsidRPr="003739FA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58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8 – 2.69)</w:t>
            </w:r>
          </w:p>
        </w:tc>
        <w:tc>
          <w:tcPr>
            <w:tcW w:w="2551" w:type="dxa"/>
          </w:tcPr>
          <w:p w14:paraId="2717911B" w14:textId="153CD59E" w:rsidR="008F5908" w:rsidRPr="003739FA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0D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</w:t>
            </w:r>
            <w:r w:rsidR="00DB3D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3.</w:t>
            </w:r>
            <w:r w:rsidR="00DB3D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F5908" w14:paraId="0F7AB454" w14:textId="77777777" w:rsidTr="0037353C">
        <w:tc>
          <w:tcPr>
            <w:tcW w:w="3964" w:type="dxa"/>
          </w:tcPr>
          <w:p w14:paraId="34AA4BF5" w14:textId="11626B7B" w:rsidR="008F5908" w:rsidRPr="00FC59B5" w:rsidRDefault="008F5908" w:rsidP="008F59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SC: Patchwork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ounty (1)</w:t>
            </w:r>
          </w:p>
        </w:tc>
        <w:tc>
          <w:tcPr>
            <w:tcW w:w="2552" w:type="dxa"/>
            <w:vAlign w:val="center"/>
          </w:tcPr>
          <w:p w14:paraId="0430C9C7" w14:textId="561E39AD" w:rsidR="008F5908" w:rsidRPr="00F94C39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58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 (1.15-104.33)</w:t>
            </w:r>
            <w:r w:rsidRPr="005858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551" w:type="dxa"/>
          </w:tcPr>
          <w:p w14:paraId="5EB98D9D" w14:textId="4DC182F2" w:rsidR="008F5908" w:rsidRPr="00F94C39" w:rsidRDefault="007B0D0C" w:rsidP="008F590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.04</w:t>
            </w:r>
            <w:r w:rsidR="008F5908" w:rsidRPr="00F94C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1.</w:t>
            </w:r>
            <w:r w:rsidR="00DB3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9</w:t>
            </w:r>
            <w:r w:rsidR="008F5908" w:rsidRPr="00F94C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– 5</w:t>
            </w:r>
            <w:r w:rsidR="00DB3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81</w:t>
            </w:r>
            <w:r w:rsidR="008F5908" w:rsidRPr="00F94C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*</w:t>
            </w:r>
          </w:p>
        </w:tc>
      </w:tr>
      <w:tr w:rsidR="008F5908" w14:paraId="6723C791" w14:textId="77777777" w:rsidTr="0037353C">
        <w:tc>
          <w:tcPr>
            <w:tcW w:w="3964" w:type="dxa"/>
          </w:tcPr>
          <w:p w14:paraId="7164AA64" w14:textId="77777777" w:rsidR="008F5908" w:rsidRPr="00FC59B5" w:rsidRDefault="008F5908" w:rsidP="008F59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SC: University hospital (1)</w:t>
            </w:r>
          </w:p>
        </w:tc>
        <w:tc>
          <w:tcPr>
            <w:tcW w:w="2552" w:type="dxa"/>
            <w:vAlign w:val="center"/>
          </w:tcPr>
          <w:p w14:paraId="3DE9C127" w14:textId="3927CA58" w:rsidR="008F5908" w:rsidRPr="003739FA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58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5 – 7.59)</w:t>
            </w:r>
          </w:p>
        </w:tc>
        <w:tc>
          <w:tcPr>
            <w:tcW w:w="2551" w:type="dxa"/>
          </w:tcPr>
          <w:p w14:paraId="4BA3D4B3" w14:textId="7764B9E6" w:rsidR="008F5908" w:rsidRPr="003739FA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C65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</w:t>
            </w:r>
            <w:r w:rsidR="00DB3D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DB3D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F5908" w14:paraId="63BFEED2" w14:textId="77777777" w:rsidTr="0037353C">
        <w:tc>
          <w:tcPr>
            <w:tcW w:w="3964" w:type="dxa"/>
          </w:tcPr>
          <w:p w14:paraId="62ABFF22" w14:textId="77777777" w:rsidR="008F5908" w:rsidRPr="00FC59B5" w:rsidRDefault="008F5908" w:rsidP="008F59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SC: HUS-area (1)</w:t>
            </w:r>
          </w:p>
        </w:tc>
        <w:tc>
          <w:tcPr>
            <w:tcW w:w="2552" w:type="dxa"/>
            <w:vAlign w:val="center"/>
          </w:tcPr>
          <w:p w14:paraId="7B67A60C" w14:textId="45CFC776" w:rsidR="008F5908" w:rsidRPr="003739FA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58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0.07 – 15.69)</w:t>
            </w:r>
          </w:p>
        </w:tc>
        <w:tc>
          <w:tcPr>
            <w:tcW w:w="2551" w:type="dxa"/>
          </w:tcPr>
          <w:p w14:paraId="525A0D60" w14:textId="52034456" w:rsidR="008F5908" w:rsidRPr="003739FA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65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5 – </w:t>
            </w:r>
            <w:r w:rsidR="00DB3D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F5908" w14:paraId="247B2428" w14:textId="77777777" w:rsidTr="0037353C">
        <w:tc>
          <w:tcPr>
            <w:tcW w:w="3964" w:type="dxa"/>
          </w:tcPr>
          <w:p w14:paraId="5539CB0D" w14:textId="77777777" w:rsidR="008F5908" w:rsidRPr="00FC59B5" w:rsidRDefault="008F5908" w:rsidP="008F59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SC: Population density</w:t>
            </w:r>
          </w:p>
        </w:tc>
        <w:tc>
          <w:tcPr>
            <w:tcW w:w="2552" w:type="dxa"/>
            <w:vAlign w:val="center"/>
          </w:tcPr>
          <w:p w14:paraId="252F869E" w14:textId="2A2D7312" w:rsidR="008F5908" w:rsidRPr="003739FA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58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0 – 17.53)</w:t>
            </w:r>
          </w:p>
        </w:tc>
        <w:tc>
          <w:tcPr>
            <w:tcW w:w="2551" w:type="dxa"/>
          </w:tcPr>
          <w:p w14:paraId="2B4C2D85" w14:textId="16122481" w:rsidR="008F5908" w:rsidRPr="003739FA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C65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9 – </w:t>
            </w:r>
            <w:r w:rsidR="00493C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F5908" w14:paraId="75531F1C" w14:textId="77777777" w:rsidTr="0037353C">
        <w:tc>
          <w:tcPr>
            <w:tcW w:w="3964" w:type="dxa"/>
          </w:tcPr>
          <w:p w14:paraId="2326C808" w14:textId="77777777" w:rsidR="008F5908" w:rsidRPr="00FC59B5" w:rsidRDefault="008F5908" w:rsidP="008F59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SC: Number of municipalities</w:t>
            </w:r>
          </w:p>
        </w:tc>
        <w:tc>
          <w:tcPr>
            <w:tcW w:w="2552" w:type="dxa"/>
            <w:vAlign w:val="center"/>
          </w:tcPr>
          <w:p w14:paraId="21D4A8E9" w14:textId="320C3C5E" w:rsidR="008F5908" w:rsidRPr="003739FA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58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1 – 2.04)</w:t>
            </w:r>
          </w:p>
        </w:tc>
        <w:tc>
          <w:tcPr>
            <w:tcW w:w="2551" w:type="dxa"/>
          </w:tcPr>
          <w:p w14:paraId="7660A97D" w14:textId="09F9549F" w:rsidR="008F5908" w:rsidRPr="003739FA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65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0E4B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.</w:t>
            </w:r>
            <w:r w:rsidR="000E4B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F5908" w14:paraId="62730096" w14:textId="77777777" w:rsidTr="0037353C">
        <w:tc>
          <w:tcPr>
            <w:tcW w:w="3964" w:type="dxa"/>
          </w:tcPr>
          <w:p w14:paraId="10DD7B5F" w14:textId="71974391" w:rsidR="008F5908" w:rsidRPr="00FC59B5" w:rsidRDefault="008F5908" w:rsidP="008F59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SC: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dget surplu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or </w:t>
            </w: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ficit per person</w:t>
            </w:r>
          </w:p>
        </w:tc>
        <w:tc>
          <w:tcPr>
            <w:tcW w:w="2552" w:type="dxa"/>
            <w:vAlign w:val="center"/>
          </w:tcPr>
          <w:p w14:paraId="1BD2AB47" w14:textId="08BC08D9" w:rsidR="008F5908" w:rsidRPr="003739FA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58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9 – 3.13)</w:t>
            </w:r>
          </w:p>
        </w:tc>
        <w:tc>
          <w:tcPr>
            <w:tcW w:w="2551" w:type="dxa"/>
          </w:tcPr>
          <w:p w14:paraId="7C018C5F" w14:textId="4BBC8168" w:rsidR="008F5908" w:rsidRPr="003739FA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="00C65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</w:t>
            </w:r>
            <w:r w:rsidR="000E4B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2.</w:t>
            </w:r>
            <w:r w:rsidR="000E4B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F5908" w14:paraId="169A887D" w14:textId="77777777" w:rsidTr="0037353C">
        <w:tc>
          <w:tcPr>
            <w:tcW w:w="3964" w:type="dxa"/>
          </w:tcPr>
          <w:p w14:paraId="70EA5FDE" w14:textId="77777777" w:rsidR="008F5908" w:rsidRPr="00FC59B5" w:rsidRDefault="008F5908" w:rsidP="008F59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uncilmembers from the municipality (%)</w:t>
            </w:r>
          </w:p>
        </w:tc>
        <w:tc>
          <w:tcPr>
            <w:tcW w:w="2552" w:type="dxa"/>
            <w:vAlign w:val="center"/>
          </w:tcPr>
          <w:p w14:paraId="6A6CBEA2" w14:textId="57184018" w:rsidR="008F5908" w:rsidRPr="003739FA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58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9 – 1.44)</w:t>
            </w:r>
          </w:p>
        </w:tc>
        <w:tc>
          <w:tcPr>
            <w:tcW w:w="2551" w:type="dxa"/>
          </w:tcPr>
          <w:p w14:paraId="68DA37C6" w14:textId="6CB43D2E" w:rsidR="008F5908" w:rsidRPr="003739FA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66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.0</w:t>
            </w:r>
            <w:r w:rsidR="0066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F5908" w14:paraId="5C1D599C" w14:textId="77777777" w:rsidTr="0037353C">
        <w:tc>
          <w:tcPr>
            <w:tcW w:w="3964" w:type="dxa"/>
          </w:tcPr>
          <w:p w14:paraId="4172E9EB" w14:textId="77777777" w:rsidR="008F5908" w:rsidRPr="00FC59B5" w:rsidRDefault="008F5908" w:rsidP="008F590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rgest party seat share (%)</w:t>
            </w:r>
          </w:p>
        </w:tc>
        <w:tc>
          <w:tcPr>
            <w:tcW w:w="2552" w:type="dxa"/>
            <w:vAlign w:val="center"/>
          </w:tcPr>
          <w:p w14:paraId="7084B349" w14:textId="6AF8A21E" w:rsidR="008F5908" w:rsidRPr="003739FA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58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4 – 1.88)</w:t>
            </w:r>
          </w:p>
        </w:tc>
        <w:tc>
          <w:tcPr>
            <w:tcW w:w="2551" w:type="dxa"/>
          </w:tcPr>
          <w:p w14:paraId="2DDEEC56" w14:textId="15989F73" w:rsidR="008F5908" w:rsidRPr="003739FA" w:rsidRDefault="008F5908" w:rsidP="008F590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</w:t>
            </w:r>
            <w:r w:rsidR="0066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.7</w:t>
            </w:r>
            <w:r w:rsidR="0066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7353C" w14:paraId="755D24BB" w14:textId="77777777" w:rsidTr="0037353C">
        <w:tc>
          <w:tcPr>
            <w:tcW w:w="3964" w:type="dxa"/>
          </w:tcPr>
          <w:p w14:paraId="6D03A29D" w14:textId="77777777" w:rsidR="0037353C" w:rsidRPr="00FC59B5" w:rsidRDefault="0037353C" w:rsidP="0037353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3F826549" w14:textId="77777777" w:rsidR="0037353C" w:rsidRPr="00FC59B5" w:rsidRDefault="0037353C" w:rsidP="0037353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8746BED" w14:textId="77777777" w:rsidR="0037353C" w:rsidRPr="00FC59B5" w:rsidRDefault="0037353C" w:rsidP="0037353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53C" w14:paraId="1C4E4C58" w14:textId="77777777" w:rsidTr="0037353C">
        <w:tc>
          <w:tcPr>
            <w:tcW w:w="3964" w:type="dxa"/>
          </w:tcPr>
          <w:p w14:paraId="11571EA3" w14:textId="77777777" w:rsidR="0037353C" w:rsidRPr="00FC59B5" w:rsidRDefault="0037353C" w:rsidP="0037353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nce of the random intercept: τ</w:t>
            </w:r>
            <w:r w:rsidRPr="00FC59B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0</w:t>
            </w:r>
          </w:p>
        </w:tc>
        <w:tc>
          <w:tcPr>
            <w:tcW w:w="2552" w:type="dxa"/>
            <w:vAlign w:val="center"/>
          </w:tcPr>
          <w:p w14:paraId="563EFAB3" w14:textId="75582411" w:rsidR="0037353C" w:rsidRPr="00FC59B5" w:rsidRDefault="0037353C" w:rsidP="0037353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58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2551" w:type="dxa"/>
          </w:tcPr>
          <w:p w14:paraId="49249AAA" w14:textId="1B720169" w:rsidR="0037353C" w:rsidRPr="00FC59B5" w:rsidRDefault="0037353C" w:rsidP="0037353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24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</w:tr>
      <w:tr w:rsidR="0037353C" w14:paraId="66677DCF" w14:textId="77777777" w:rsidTr="0037353C">
        <w:tc>
          <w:tcPr>
            <w:tcW w:w="3964" w:type="dxa"/>
          </w:tcPr>
          <w:p w14:paraId="02D3849E" w14:textId="77777777" w:rsidR="0037353C" w:rsidRPr="00FC59B5" w:rsidRDefault="0037353C" w:rsidP="0037353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</w:t>
            </w:r>
          </w:p>
        </w:tc>
        <w:tc>
          <w:tcPr>
            <w:tcW w:w="2552" w:type="dxa"/>
            <w:vAlign w:val="center"/>
          </w:tcPr>
          <w:p w14:paraId="0793612B" w14:textId="516C93B7" w:rsidR="0037353C" w:rsidRPr="00FC59B5" w:rsidRDefault="0037353C" w:rsidP="0037353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58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2551" w:type="dxa"/>
          </w:tcPr>
          <w:p w14:paraId="3C0351D7" w14:textId="3040E58D" w:rsidR="0037353C" w:rsidRPr="00FC59B5" w:rsidRDefault="0037353C" w:rsidP="0037353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C0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tr w:rsidR="0037353C" w14:paraId="30A8F8BD" w14:textId="77777777" w:rsidTr="0037353C">
        <w:tc>
          <w:tcPr>
            <w:tcW w:w="3964" w:type="dxa"/>
          </w:tcPr>
          <w:p w14:paraId="2B526184" w14:textId="77777777" w:rsidR="0037353C" w:rsidRPr="00FC59B5" w:rsidRDefault="0037353C" w:rsidP="0037353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2552" w:type="dxa"/>
            <w:vAlign w:val="center"/>
          </w:tcPr>
          <w:p w14:paraId="1273CD56" w14:textId="3727D190" w:rsidR="0037353C" w:rsidRPr="00FC59B5" w:rsidRDefault="0037353C" w:rsidP="0037353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58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C73F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858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</w:p>
        </w:tc>
        <w:tc>
          <w:tcPr>
            <w:tcW w:w="2551" w:type="dxa"/>
          </w:tcPr>
          <w:p w14:paraId="7F99218C" w14:textId="7E6FF413" w:rsidR="0037353C" w:rsidRPr="00FC59B5" w:rsidRDefault="009244AC" w:rsidP="0037353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.1</w:t>
            </w:r>
          </w:p>
        </w:tc>
      </w:tr>
      <w:tr w:rsidR="0037353C" w:rsidRPr="00A63252" w14:paraId="29EB0333" w14:textId="77777777" w:rsidTr="0037353C">
        <w:tc>
          <w:tcPr>
            <w:tcW w:w="9067" w:type="dxa"/>
            <w:gridSpan w:val="3"/>
          </w:tcPr>
          <w:p w14:paraId="5D5B2E52" w14:textId="77777777" w:rsidR="0037353C" w:rsidRPr="00FC59B5" w:rsidRDefault="0037353C" w:rsidP="0037353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5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 = p &lt; 0.001, ** = p &lt; 0.01, * = p &lt; 0.05</w:t>
            </w:r>
          </w:p>
          <w:p w14:paraId="0E0CDA75" w14:textId="77777777" w:rsidR="0037353C" w:rsidRPr="00FC59B5" w:rsidRDefault="0037353C" w:rsidP="0037353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2565BD" w14:textId="77777777" w:rsidR="0037353C" w:rsidRPr="00FC59B5" w:rsidRDefault="0037353C" w:rsidP="0037353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= Odds ratio, WSC = Wellbeing services count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366DB5FA" w14:textId="595A6B2F" w:rsidR="0037353C" w:rsidRPr="00FC59B5" w:rsidRDefault="0037353C" w:rsidP="0037353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= Intraclass correlation coefficient, AIC = Akaike information criterion</w:t>
            </w:r>
          </w:p>
        </w:tc>
      </w:tr>
    </w:tbl>
    <w:p w14:paraId="37E68B07" w14:textId="77777777" w:rsidR="003B4E26" w:rsidRPr="00BC24D4" w:rsidRDefault="003B4E26" w:rsidP="003B4E2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6E5AAB" w14:textId="4A467085" w:rsidR="00A72D47" w:rsidRPr="00690C4D" w:rsidRDefault="00A72D4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D468086" w14:textId="667B2AF7" w:rsidR="001558D4" w:rsidRPr="004B1859" w:rsidRDefault="00017331" w:rsidP="004B185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14:paraId="08281D02" w14:textId="2A003EEF" w:rsidR="00017331" w:rsidRPr="00806A59" w:rsidRDefault="00017331" w:rsidP="0001733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6A5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Annex </w:t>
      </w:r>
      <w:r w:rsidR="004B1859" w:rsidRPr="00806A59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806A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Full </w:t>
      </w:r>
      <w:r w:rsidR="00C62E3F" w:rsidRPr="00806A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ultilevel </w:t>
      </w:r>
      <w:r w:rsidRPr="00806A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near model of confirmed </w:t>
      </w:r>
      <w:r w:rsidR="0022597A" w:rsidRPr="00806A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1) and including unconfirmed (2) </w:t>
      </w:r>
      <w:r w:rsidRPr="00806A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losures in a municipality as a continuous outcome variable. </w:t>
      </w:r>
    </w:p>
    <w:tbl>
      <w:tblPr>
        <w:tblStyle w:val="TaulukkoRuudukko"/>
        <w:tblpPr w:leftFromText="141" w:rightFromText="141" w:vertAnchor="text" w:horzAnchor="margin" w:tblpY="-71"/>
        <w:tblW w:w="0" w:type="auto"/>
        <w:tblLook w:val="04A0" w:firstRow="1" w:lastRow="0" w:firstColumn="1" w:lastColumn="0" w:noHBand="0" w:noVBand="1"/>
      </w:tblPr>
      <w:tblGrid>
        <w:gridCol w:w="4248"/>
        <w:gridCol w:w="2410"/>
        <w:gridCol w:w="2551"/>
      </w:tblGrid>
      <w:tr w:rsidR="00CC6B94" w:rsidRPr="00A63252" w14:paraId="5E69E681" w14:textId="77777777" w:rsidTr="00883387">
        <w:tc>
          <w:tcPr>
            <w:tcW w:w="4248" w:type="dxa"/>
          </w:tcPr>
          <w:p w14:paraId="4978CC19" w14:textId="77777777" w:rsidR="00CC6B94" w:rsidRPr="00563F95" w:rsidRDefault="00CC6B9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3F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ull model comparison:</w:t>
            </w:r>
          </w:p>
        </w:tc>
        <w:tc>
          <w:tcPr>
            <w:tcW w:w="2410" w:type="dxa"/>
          </w:tcPr>
          <w:p w14:paraId="3A3AA6FC" w14:textId="4C1ACDD1" w:rsidR="00CC6B94" w:rsidRPr="00FC59B5" w:rsidRDefault="002259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. </w:t>
            </w:r>
            <w:r w:rsidR="00CC6B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confirmed closures</w:t>
            </w:r>
          </w:p>
        </w:tc>
        <w:tc>
          <w:tcPr>
            <w:tcW w:w="2551" w:type="dxa"/>
          </w:tcPr>
          <w:p w14:paraId="7724EB75" w14:textId="562ED2EA" w:rsidR="00CC6B94" w:rsidRPr="00FC59B5" w:rsidRDefault="0022597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. </w:t>
            </w:r>
            <w:r w:rsidR="00CC6B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all closures (including unconfirmed)</w:t>
            </w:r>
          </w:p>
        </w:tc>
      </w:tr>
      <w:tr w:rsidR="00CC6B94" w14:paraId="1AF490C9" w14:textId="77777777" w:rsidTr="00883387">
        <w:tc>
          <w:tcPr>
            <w:tcW w:w="4248" w:type="dxa"/>
          </w:tcPr>
          <w:p w14:paraId="1FBCDE92" w14:textId="77777777" w:rsidR="00CC6B94" w:rsidRPr="00FC59B5" w:rsidRDefault="00CC6B9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61" w:type="dxa"/>
            <w:gridSpan w:val="2"/>
          </w:tcPr>
          <w:p w14:paraId="2BB35C9C" w14:textId="5D98A28D" w:rsidR="00CC6B94" w:rsidRPr="00FC59B5" w:rsidRDefault="00CC6B9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nd B</w:t>
            </w: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95 % CI)</w:t>
            </w:r>
          </w:p>
        </w:tc>
      </w:tr>
      <w:tr w:rsidR="00CC6B94" w14:paraId="68BAFBC9" w14:textId="77777777" w:rsidTr="00883387">
        <w:tc>
          <w:tcPr>
            <w:tcW w:w="4248" w:type="dxa"/>
          </w:tcPr>
          <w:p w14:paraId="336326C4" w14:textId="77777777" w:rsidR="00CC6B94" w:rsidRPr="00FC59B5" w:rsidRDefault="00CC6B9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2410" w:type="dxa"/>
            <w:vAlign w:val="center"/>
          </w:tcPr>
          <w:p w14:paraId="7DD30C6F" w14:textId="52363838" w:rsidR="00CC6B94" w:rsidRPr="002115ED" w:rsidRDefault="00B548B5" w:rsidP="001E636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5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46 (</w:t>
            </w:r>
            <w:r w:rsidR="00A17E72" w:rsidRPr="002115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-0.72 </w:t>
            </w:r>
            <w:r w:rsidRPr="002115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– </w:t>
            </w:r>
            <w:r w:rsidR="00A17E72" w:rsidRPr="002115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2115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 w:rsidR="00A17E72" w:rsidRPr="002115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="007674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2115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*</w:t>
            </w:r>
            <w:r w:rsidR="00A17E72" w:rsidRPr="002115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2551" w:type="dxa"/>
            <w:vAlign w:val="center"/>
          </w:tcPr>
          <w:p w14:paraId="2490F95C" w14:textId="13E61989" w:rsidR="00CC6B94" w:rsidRPr="006646A5" w:rsidRDefault="007B511D" w:rsidP="001E63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(-0.</w:t>
            </w:r>
            <w:r w:rsidR="007E76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28)</w:t>
            </w:r>
          </w:p>
        </w:tc>
      </w:tr>
      <w:tr w:rsidR="00CC6B94" w14:paraId="02F6622F" w14:textId="77777777" w:rsidTr="00883387">
        <w:tc>
          <w:tcPr>
            <w:tcW w:w="4248" w:type="dxa"/>
          </w:tcPr>
          <w:p w14:paraId="685A4527" w14:textId="77777777" w:rsidR="00CC6B94" w:rsidRPr="00FC59B5" w:rsidRDefault="00CC6B9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pulation density (per km2)</w:t>
            </w:r>
          </w:p>
        </w:tc>
        <w:tc>
          <w:tcPr>
            <w:tcW w:w="2410" w:type="dxa"/>
            <w:vAlign w:val="center"/>
          </w:tcPr>
          <w:p w14:paraId="6A1BE206" w14:textId="0DF42711" w:rsidR="00CC6B94" w:rsidRPr="002115ED" w:rsidRDefault="00A17E72" w:rsidP="001E636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5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6 (0.06 – 0.46)*</w:t>
            </w:r>
          </w:p>
        </w:tc>
        <w:tc>
          <w:tcPr>
            <w:tcW w:w="2551" w:type="dxa"/>
            <w:vAlign w:val="center"/>
          </w:tcPr>
          <w:p w14:paraId="4ABAFFDB" w14:textId="6E3C181C" w:rsidR="00CC6B94" w:rsidRPr="001E6368" w:rsidRDefault="007B511D" w:rsidP="001E636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63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30 (-0.5</w:t>
            </w:r>
            <w:r w:rsidR="007E76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1E63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– -0.0</w:t>
            </w:r>
            <w:r w:rsidR="007E76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1E63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**</w:t>
            </w:r>
          </w:p>
        </w:tc>
      </w:tr>
      <w:tr w:rsidR="00CC6B94" w14:paraId="0E05EBB0" w14:textId="77777777" w:rsidTr="00883387">
        <w:tc>
          <w:tcPr>
            <w:tcW w:w="4248" w:type="dxa"/>
          </w:tcPr>
          <w:p w14:paraId="41214E96" w14:textId="77777777" w:rsidR="00CC6B94" w:rsidRPr="00FC59B5" w:rsidRDefault="00CC6B9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portion of population aged 65 or older</w:t>
            </w:r>
          </w:p>
        </w:tc>
        <w:tc>
          <w:tcPr>
            <w:tcW w:w="2410" w:type="dxa"/>
            <w:vAlign w:val="center"/>
          </w:tcPr>
          <w:p w14:paraId="35D09C19" w14:textId="00E2F209" w:rsidR="00CC6B94" w:rsidRPr="006646A5" w:rsidRDefault="00A17E72" w:rsidP="001E63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767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6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2</w:t>
            </w:r>
            <w:r w:rsidR="00D04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6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11)</w:t>
            </w:r>
          </w:p>
        </w:tc>
        <w:tc>
          <w:tcPr>
            <w:tcW w:w="2551" w:type="dxa"/>
            <w:vAlign w:val="center"/>
          </w:tcPr>
          <w:p w14:paraId="1F014021" w14:textId="596C820B" w:rsidR="00CC6B94" w:rsidRPr="006646A5" w:rsidRDefault="007B511D" w:rsidP="001E63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7E76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1</w:t>
            </w:r>
            <w:r w:rsidR="007E76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2</w:t>
            </w:r>
            <w:r w:rsidR="007E76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C6B94" w14:paraId="2AFD598E" w14:textId="77777777" w:rsidTr="00883387">
        <w:tc>
          <w:tcPr>
            <w:tcW w:w="4248" w:type="dxa"/>
          </w:tcPr>
          <w:p w14:paraId="142F6D2C" w14:textId="77777777" w:rsidR="00CC6B94" w:rsidRPr="00FC59B5" w:rsidRDefault="00CC6B9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pulation growth (2013-2023)</w:t>
            </w:r>
          </w:p>
        </w:tc>
        <w:tc>
          <w:tcPr>
            <w:tcW w:w="2410" w:type="dxa"/>
            <w:vAlign w:val="center"/>
          </w:tcPr>
          <w:p w14:paraId="7A7BE73B" w14:textId="1E289A44" w:rsidR="00CC6B94" w:rsidRPr="006646A5" w:rsidRDefault="006646A5" w:rsidP="001E63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 w:rsidR="007C43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6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3</w:t>
            </w:r>
            <w:r w:rsidR="00D04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6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04)</w:t>
            </w:r>
          </w:p>
        </w:tc>
        <w:tc>
          <w:tcPr>
            <w:tcW w:w="2551" w:type="dxa"/>
            <w:vAlign w:val="center"/>
          </w:tcPr>
          <w:p w14:paraId="7E62AFC0" w14:textId="55EB0B04" w:rsidR="00CC6B94" w:rsidRPr="006646A5" w:rsidRDefault="007B511D" w:rsidP="001E63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7E76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1</w:t>
            </w:r>
            <w:r w:rsidR="007E76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2</w:t>
            </w:r>
            <w:r w:rsidR="007E76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C6B94" w14:paraId="413E3100" w14:textId="77777777" w:rsidTr="00883387">
        <w:tc>
          <w:tcPr>
            <w:tcW w:w="4248" w:type="dxa"/>
          </w:tcPr>
          <w:p w14:paraId="6AE56D83" w14:textId="77777777" w:rsidR="00CC6B94" w:rsidRPr="00FC59B5" w:rsidRDefault="00CC6B9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public health centers</w:t>
            </w:r>
          </w:p>
        </w:tc>
        <w:tc>
          <w:tcPr>
            <w:tcW w:w="2410" w:type="dxa"/>
            <w:vAlign w:val="center"/>
          </w:tcPr>
          <w:p w14:paraId="7EA73C36" w14:textId="590CAB3D" w:rsidR="00CC6B94" w:rsidRPr="002115ED" w:rsidRDefault="006646A5" w:rsidP="001E636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5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06 (0.90 – 1.22)***</w:t>
            </w:r>
          </w:p>
        </w:tc>
        <w:tc>
          <w:tcPr>
            <w:tcW w:w="2551" w:type="dxa"/>
            <w:vAlign w:val="center"/>
          </w:tcPr>
          <w:p w14:paraId="70BDED1C" w14:textId="2D6ABACD" w:rsidR="00CC6B94" w:rsidRPr="001E6368" w:rsidRDefault="00E52173" w:rsidP="001E636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63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</w:t>
            </w:r>
            <w:r w:rsidR="007E76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  <w:r w:rsidRPr="001E63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0.1</w:t>
            </w:r>
            <w:r w:rsidR="007E76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1E63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– 0.54)***</w:t>
            </w:r>
          </w:p>
        </w:tc>
      </w:tr>
      <w:tr w:rsidR="00CC6B94" w14:paraId="76A7A663" w14:textId="77777777" w:rsidTr="00883387">
        <w:tc>
          <w:tcPr>
            <w:tcW w:w="4248" w:type="dxa"/>
          </w:tcPr>
          <w:p w14:paraId="09EAA126" w14:textId="4FB6E883" w:rsidR="00CC6B94" w:rsidRPr="00FC59B5" w:rsidRDefault="00CC6B9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umber of private </w:t>
            </w:r>
            <w:r w:rsidR="00494D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inics</w:t>
            </w:r>
          </w:p>
        </w:tc>
        <w:tc>
          <w:tcPr>
            <w:tcW w:w="2410" w:type="dxa"/>
            <w:vAlign w:val="center"/>
          </w:tcPr>
          <w:p w14:paraId="0934E19C" w14:textId="6581D7DF" w:rsidR="00CC6B94" w:rsidRPr="002115ED" w:rsidRDefault="006646A5" w:rsidP="001E636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5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26 (-0.4</w:t>
            </w:r>
            <w:r w:rsidR="007C43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  <w:r w:rsidRPr="002115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- -0.06)*</w:t>
            </w:r>
          </w:p>
        </w:tc>
        <w:tc>
          <w:tcPr>
            <w:tcW w:w="2551" w:type="dxa"/>
            <w:vAlign w:val="center"/>
          </w:tcPr>
          <w:p w14:paraId="4CBFD6FE" w14:textId="23C63922" w:rsidR="00CC6B94" w:rsidRPr="006646A5" w:rsidRDefault="00E52173" w:rsidP="001E63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-0.19 – 0.2</w:t>
            </w:r>
            <w:r w:rsidR="00B96A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C6B94" w:rsidRPr="00D0375D" w14:paraId="13CB49C8" w14:textId="77777777" w:rsidTr="00883387">
        <w:tc>
          <w:tcPr>
            <w:tcW w:w="4248" w:type="dxa"/>
          </w:tcPr>
          <w:p w14:paraId="18A7152F" w14:textId="77777777" w:rsidR="00CC6B94" w:rsidRPr="00FC59B5" w:rsidRDefault="00CC6B9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cal desert index</w:t>
            </w:r>
          </w:p>
        </w:tc>
        <w:tc>
          <w:tcPr>
            <w:tcW w:w="2410" w:type="dxa"/>
            <w:vAlign w:val="center"/>
          </w:tcPr>
          <w:p w14:paraId="5CE4713B" w14:textId="7348C0BC" w:rsidR="00CC6B94" w:rsidRPr="002115ED" w:rsidRDefault="006646A5" w:rsidP="001E636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5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2 (0.02 – 0.22)*</w:t>
            </w:r>
          </w:p>
        </w:tc>
        <w:tc>
          <w:tcPr>
            <w:tcW w:w="2551" w:type="dxa"/>
            <w:vAlign w:val="center"/>
          </w:tcPr>
          <w:p w14:paraId="42D8D760" w14:textId="19492258" w:rsidR="00CC6B94" w:rsidRPr="006646A5" w:rsidRDefault="006769FC" w:rsidP="001E63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B96A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1</w:t>
            </w:r>
            <w:r w:rsidR="00B96A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0</w:t>
            </w:r>
            <w:r w:rsidR="00B96A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C6B94" w:rsidRPr="00D0375D" w14:paraId="4327F156" w14:textId="77777777" w:rsidTr="00883387">
        <w:tc>
          <w:tcPr>
            <w:tcW w:w="4248" w:type="dxa"/>
          </w:tcPr>
          <w:p w14:paraId="78DA3134" w14:textId="77777777" w:rsidR="00CC6B94" w:rsidRPr="00FC59B5" w:rsidRDefault="00CC6B9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vious closures in municipality (10 years) (1)</w:t>
            </w:r>
          </w:p>
        </w:tc>
        <w:tc>
          <w:tcPr>
            <w:tcW w:w="2410" w:type="dxa"/>
            <w:vAlign w:val="center"/>
          </w:tcPr>
          <w:p w14:paraId="659E96E4" w14:textId="14C3F6C3" w:rsidR="00CC6B94" w:rsidRPr="006646A5" w:rsidRDefault="006646A5" w:rsidP="001E63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 (-0.40 – 0.16)</w:t>
            </w:r>
          </w:p>
        </w:tc>
        <w:tc>
          <w:tcPr>
            <w:tcW w:w="2551" w:type="dxa"/>
            <w:vAlign w:val="center"/>
          </w:tcPr>
          <w:p w14:paraId="100FA48A" w14:textId="049E6157" w:rsidR="00CC6B94" w:rsidRPr="006646A5" w:rsidRDefault="006F658B" w:rsidP="001E63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-0.2</w:t>
            </w:r>
            <w:r w:rsidR="005D2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4</w:t>
            </w:r>
            <w:r w:rsidR="005D2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C6B94" w14:paraId="2F75A307" w14:textId="77777777" w:rsidTr="00883387">
        <w:tc>
          <w:tcPr>
            <w:tcW w:w="4248" w:type="dxa"/>
          </w:tcPr>
          <w:p w14:paraId="6E625AB6" w14:textId="64C6DEFD" w:rsidR="00CC6B94" w:rsidRPr="00FC59B5" w:rsidRDefault="00CC6B9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SC: Patchwork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ounty</w:t>
            </w:r>
            <w:r w:rsidR="00A93C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2410" w:type="dxa"/>
            <w:vAlign w:val="center"/>
          </w:tcPr>
          <w:p w14:paraId="4E3EFC97" w14:textId="0F0A3EBF" w:rsidR="00CC6B94" w:rsidRPr="006646A5" w:rsidRDefault="006646A5" w:rsidP="001E63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 (-0.04 – 0.94)</w:t>
            </w:r>
          </w:p>
        </w:tc>
        <w:tc>
          <w:tcPr>
            <w:tcW w:w="2551" w:type="dxa"/>
            <w:vAlign w:val="center"/>
          </w:tcPr>
          <w:p w14:paraId="616D0C16" w14:textId="2196EC0B" w:rsidR="00CC6B94" w:rsidRPr="006646A5" w:rsidRDefault="006F658B" w:rsidP="001E63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5D2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4</w:t>
            </w:r>
            <w:r w:rsidR="005D2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62)</w:t>
            </w:r>
          </w:p>
        </w:tc>
      </w:tr>
      <w:tr w:rsidR="00CC6B94" w14:paraId="3BF4B10F" w14:textId="77777777" w:rsidTr="00883387">
        <w:tc>
          <w:tcPr>
            <w:tcW w:w="4248" w:type="dxa"/>
          </w:tcPr>
          <w:p w14:paraId="4EFC00C2" w14:textId="77777777" w:rsidR="00CC6B94" w:rsidRPr="00FC59B5" w:rsidRDefault="00CC6B9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SC: University hospital (1)</w:t>
            </w:r>
          </w:p>
        </w:tc>
        <w:tc>
          <w:tcPr>
            <w:tcW w:w="2410" w:type="dxa"/>
            <w:vAlign w:val="center"/>
          </w:tcPr>
          <w:p w14:paraId="34B5FBAD" w14:textId="21055D35" w:rsidR="00CC6B94" w:rsidRPr="006646A5" w:rsidRDefault="003855F8" w:rsidP="001E63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6D2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91 – 0.3</w:t>
            </w:r>
            <w:r w:rsidR="00B85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vAlign w:val="center"/>
          </w:tcPr>
          <w:p w14:paraId="4484F696" w14:textId="5117208D" w:rsidR="00CC6B94" w:rsidRPr="006646A5" w:rsidRDefault="005B29E7" w:rsidP="001E63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5D2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1</w:t>
            </w:r>
            <w:r w:rsidR="005D2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.2</w:t>
            </w:r>
            <w:r w:rsidR="005D2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C6B94" w14:paraId="034BCBE6" w14:textId="77777777" w:rsidTr="00883387">
        <w:tc>
          <w:tcPr>
            <w:tcW w:w="4248" w:type="dxa"/>
          </w:tcPr>
          <w:p w14:paraId="35395AC0" w14:textId="77777777" w:rsidR="00CC6B94" w:rsidRPr="00FC59B5" w:rsidRDefault="00CC6B9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SC: HUS-area (1)</w:t>
            </w:r>
          </w:p>
        </w:tc>
        <w:tc>
          <w:tcPr>
            <w:tcW w:w="2410" w:type="dxa"/>
            <w:vAlign w:val="center"/>
          </w:tcPr>
          <w:p w14:paraId="745B4A78" w14:textId="63721625" w:rsidR="00CC6B94" w:rsidRPr="006646A5" w:rsidRDefault="003855F8" w:rsidP="001E63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 (-0.7</w:t>
            </w:r>
            <w:r w:rsidR="00271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5</w:t>
            </w:r>
            <w:r w:rsidR="00271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vAlign w:val="center"/>
          </w:tcPr>
          <w:p w14:paraId="6D44CBD0" w14:textId="4B323D60" w:rsidR="00CC6B94" w:rsidRPr="006646A5" w:rsidRDefault="005B29E7" w:rsidP="001E63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 w:rsidR="005D2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8</w:t>
            </w:r>
            <w:r w:rsidR="005D2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</w:t>
            </w:r>
            <w:r w:rsidR="005D2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C6B94" w14:paraId="53280130" w14:textId="77777777" w:rsidTr="00883387">
        <w:tc>
          <w:tcPr>
            <w:tcW w:w="4248" w:type="dxa"/>
          </w:tcPr>
          <w:p w14:paraId="0DD9E83C" w14:textId="77777777" w:rsidR="00CC6B94" w:rsidRPr="00FC59B5" w:rsidRDefault="00CC6B9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SC: Population density</w:t>
            </w:r>
          </w:p>
        </w:tc>
        <w:tc>
          <w:tcPr>
            <w:tcW w:w="2410" w:type="dxa"/>
            <w:vAlign w:val="center"/>
          </w:tcPr>
          <w:p w14:paraId="7BAF09AE" w14:textId="698939CB" w:rsidR="00CC6B94" w:rsidRPr="006646A5" w:rsidRDefault="005E5932" w:rsidP="001E63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 (-0.4</w:t>
            </w:r>
            <w:r w:rsidR="00271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01)</w:t>
            </w:r>
          </w:p>
        </w:tc>
        <w:tc>
          <w:tcPr>
            <w:tcW w:w="2551" w:type="dxa"/>
            <w:vAlign w:val="center"/>
          </w:tcPr>
          <w:p w14:paraId="05135EC9" w14:textId="39ABAF3F" w:rsidR="00CC6B94" w:rsidRPr="001E6368" w:rsidRDefault="005B29E7" w:rsidP="001E636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63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 w:rsidR="005D25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9</w:t>
            </w:r>
            <w:r w:rsidRPr="001E63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0.3</w:t>
            </w:r>
            <w:r w:rsidR="004B5B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1E63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– 0.8</w:t>
            </w:r>
            <w:r w:rsidR="004B5B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Pr="001E63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***</w:t>
            </w:r>
          </w:p>
        </w:tc>
      </w:tr>
      <w:tr w:rsidR="00CC6B94" w14:paraId="5132DE2F" w14:textId="77777777" w:rsidTr="00883387">
        <w:tc>
          <w:tcPr>
            <w:tcW w:w="4248" w:type="dxa"/>
          </w:tcPr>
          <w:p w14:paraId="40C262CF" w14:textId="77777777" w:rsidR="00CC6B94" w:rsidRPr="00FC59B5" w:rsidRDefault="00CC6B9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SC: Number of municipalities</w:t>
            </w:r>
          </w:p>
        </w:tc>
        <w:tc>
          <w:tcPr>
            <w:tcW w:w="2410" w:type="dxa"/>
            <w:vAlign w:val="center"/>
          </w:tcPr>
          <w:p w14:paraId="7C5566E7" w14:textId="042E9BF5" w:rsidR="00CC6B94" w:rsidRPr="006646A5" w:rsidRDefault="005E5932" w:rsidP="001E63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 (-0.4</w:t>
            </w:r>
            <w:r w:rsidR="003041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25)</w:t>
            </w:r>
          </w:p>
        </w:tc>
        <w:tc>
          <w:tcPr>
            <w:tcW w:w="2551" w:type="dxa"/>
            <w:vAlign w:val="center"/>
          </w:tcPr>
          <w:p w14:paraId="7359A599" w14:textId="2D6A8ACA" w:rsidR="00CC6B94" w:rsidRPr="006646A5" w:rsidRDefault="00E53007" w:rsidP="001E63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  <w:r w:rsidR="004B5B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6</w:t>
            </w:r>
            <w:r w:rsidR="004B5B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1</w:t>
            </w:r>
            <w:r w:rsidR="004B5B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C6B94" w14:paraId="4664A50C" w14:textId="77777777" w:rsidTr="00883387">
        <w:tc>
          <w:tcPr>
            <w:tcW w:w="4248" w:type="dxa"/>
          </w:tcPr>
          <w:p w14:paraId="278297CD" w14:textId="19ED4202" w:rsidR="00CC6B94" w:rsidRPr="00FC59B5" w:rsidRDefault="00CC6B9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SC: </w:t>
            </w:r>
            <w:r w:rsidR="00514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dget surplus</w:t>
            </w:r>
            <w:r w:rsidR="00514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or </w:t>
            </w: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ficit per person</w:t>
            </w:r>
          </w:p>
        </w:tc>
        <w:tc>
          <w:tcPr>
            <w:tcW w:w="2410" w:type="dxa"/>
            <w:vAlign w:val="center"/>
          </w:tcPr>
          <w:p w14:paraId="58066E6F" w14:textId="27D8553A" w:rsidR="00CC6B94" w:rsidRPr="006646A5" w:rsidRDefault="005E5932" w:rsidP="001E63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-0.12 – 0.2</w:t>
            </w:r>
            <w:r w:rsidR="003041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vAlign w:val="center"/>
          </w:tcPr>
          <w:p w14:paraId="09C785CC" w14:textId="083D83DE" w:rsidR="00CC6B94" w:rsidRPr="006646A5" w:rsidRDefault="004B5B7B" w:rsidP="001E63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E5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5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53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C6B94" w14:paraId="3E0BF760" w14:textId="77777777" w:rsidTr="00883387">
        <w:tc>
          <w:tcPr>
            <w:tcW w:w="4248" w:type="dxa"/>
          </w:tcPr>
          <w:p w14:paraId="1E1C9135" w14:textId="77777777" w:rsidR="00CC6B94" w:rsidRPr="00FC59B5" w:rsidRDefault="00CC6B9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uncilmembers from the municipality (%)</w:t>
            </w:r>
          </w:p>
        </w:tc>
        <w:tc>
          <w:tcPr>
            <w:tcW w:w="2410" w:type="dxa"/>
            <w:vAlign w:val="center"/>
          </w:tcPr>
          <w:p w14:paraId="48FB5B8C" w14:textId="0E6B4335" w:rsidR="00CC6B94" w:rsidRPr="006646A5" w:rsidRDefault="005E5932" w:rsidP="001E63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-0.09 – 0.2</w:t>
            </w:r>
            <w:r w:rsidR="003041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vAlign w:val="center"/>
          </w:tcPr>
          <w:p w14:paraId="6DF3D3A9" w14:textId="3F3EFC07" w:rsidR="00CC6B94" w:rsidRPr="006646A5" w:rsidRDefault="00E53007" w:rsidP="001E63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 w:rsidR="004B5B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3</w:t>
            </w:r>
            <w:r w:rsidR="004B5B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0</w:t>
            </w:r>
            <w:r w:rsidR="004B5B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C6B94" w14:paraId="7491077B" w14:textId="77777777" w:rsidTr="00883387">
        <w:tc>
          <w:tcPr>
            <w:tcW w:w="4248" w:type="dxa"/>
          </w:tcPr>
          <w:p w14:paraId="6C1DF6D0" w14:textId="77777777" w:rsidR="00CC6B94" w:rsidRPr="00FC59B5" w:rsidRDefault="00CC6B9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rgest party seat share (%)</w:t>
            </w:r>
          </w:p>
        </w:tc>
        <w:tc>
          <w:tcPr>
            <w:tcW w:w="2410" w:type="dxa"/>
            <w:vAlign w:val="center"/>
          </w:tcPr>
          <w:p w14:paraId="54927AB4" w14:textId="6781066B" w:rsidR="00CC6B94" w:rsidRPr="006646A5" w:rsidRDefault="005E5932" w:rsidP="001E63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3041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1</w:t>
            </w:r>
            <w:r w:rsidR="003041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16)</w:t>
            </w:r>
          </w:p>
        </w:tc>
        <w:tc>
          <w:tcPr>
            <w:tcW w:w="2551" w:type="dxa"/>
            <w:vAlign w:val="center"/>
          </w:tcPr>
          <w:p w14:paraId="127A3006" w14:textId="1A575E1B" w:rsidR="00CC6B94" w:rsidRPr="006646A5" w:rsidRDefault="00E53007" w:rsidP="001E63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4B5B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4B5B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1</w:t>
            </w:r>
            <w:r w:rsidR="004B5B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C6B94" w14:paraId="1CB0ACFE" w14:textId="77777777" w:rsidTr="00883387">
        <w:tc>
          <w:tcPr>
            <w:tcW w:w="4248" w:type="dxa"/>
          </w:tcPr>
          <w:p w14:paraId="7AD8E773" w14:textId="77777777" w:rsidR="00CC6B94" w:rsidRPr="00FC59B5" w:rsidRDefault="00CC6B9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6E342B06" w14:textId="77777777" w:rsidR="00CC6B94" w:rsidRPr="00FC59B5" w:rsidRDefault="00CC6B9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26375F2" w14:textId="77777777" w:rsidR="00CC6B94" w:rsidRPr="00FC59B5" w:rsidRDefault="00CC6B9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6B94" w14:paraId="5865695F" w14:textId="77777777" w:rsidTr="00883387">
        <w:trPr>
          <w:trHeight w:val="84"/>
        </w:trPr>
        <w:tc>
          <w:tcPr>
            <w:tcW w:w="4248" w:type="dxa"/>
          </w:tcPr>
          <w:p w14:paraId="40E94B37" w14:textId="77777777" w:rsidR="00CC6B94" w:rsidRPr="00FC59B5" w:rsidRDefault="00CC6B9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nce of the random intercept: τ</w:t>
            </w:r>
            <w:r w:rsidRPr="00FC59B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0</w:t>
            </w:r>
          </w:p>
        </w:tc>
        <w:tc>
          <w:tcPr>
            <w:tcW w:w="2410" w:type="dxa"/>
            <w:vAlign w:val="center"/>
          </w:tcPr>
          <w:p w14:paraId="50F746A2" w14:textId="67A1AD04" w:rsidR="00CC6B94" w:rsidRPr="00FC59B5" w:rsidRDefault="003C0CD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551" w:type="dxa"/>
          </w:tcPr>
          <w:p w14:paraId="395DA3E5" w14:textId="3399923E" w:rsidR="00CC6B94" w:rsidRPr="00FC59B5" w:rsidRDefault="007E76B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CC6B94" w14:paraId="241D0165" w14:textId="77777777" w:rsidTr="00883387">
        <w:tc>
          <w:tcPr>
            <w:tcW w:w="4248" w:type="dxa"/>
          </w:tcPr>
          <w:p w14:paraId="458851E7" w14:textId="77777777" w:rsidR="00CC6B94" w:rsidRPr="00FC59B5" w:rsidRDefault="00CC6B9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</w:t>
            </w:r>
          </w:p>
        </w:tc>
        <w:tc>
          <w:tcPr>
            <w:tcW w:w="2410" w:type="dxa"/>
            <w:vAlign w:val="center"/>
          </w:tcPr>
          <w:p w14:paraId="19BAF671" w14:textId="5B023908" w:rsidR="00CC6B94" w:rsidRPr="00FC59B5" w:rsidRDefault="00CC6B9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58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C0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551" w:type="dxa"/>
          </w:tcPr>
          <w:p w14:paraId="348D19A1" w14:textId="7B4CA029" w:rsidR="00CC6B94" w:rsidRPr="00FC59B5" w:rsidRDefault="007E76B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816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CC6B94" w:rsidRPr="00017331" w14:paraId="693F47D6" w14:textId="77777777" w:rsidTr="00A93C8B">
        <w:tc>
          <w:tcPr>
            <w:tcW w:w="9209" w:type="dxa"/>
            <w:gridSpan w:val="3"/>
          </w:tcPr>
          <w:p w14:paraId="4850393F" w14:textId="77777777" w:rsidR="00CC6B94" w:rsidRPr="00FC59B5" w:rsidRDefault="00CC6B9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5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 = p &lt; 0.001, ** = p &lt; 0.01, * = p &lt; 0.05</w:t>
            </w:r>
          </w:p>
          <w:p w14:paraId="48B10AAA" w14:textId="77777777" w:rsidR="00CC6B94" w:rsidRPr="00FC59B5" w:rsidRDefault="00CC6B9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F04996" w14:textId="77777777" w:rsidR="003C0CDC" w:rsidRDefault="00CC6B94" w:rsidP="003C0CD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 B = Standardized beta coefficient</w:t>
            </w:r>
            <w:r w:rsidRPr="00FC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WSC = Wellbeing services count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67880BF3" w14:textId="0755F6F8" w:rsidR="00CC6B94" w:rsidRPr="00FC59B5" w:rsidRDefault="00CC6B94" w:rsidP="003C0CD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9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= Intraclass correlation coefficient</w:t>
            </w:r>
          </w:p>
        </w:tc>
      </w:tr>
    </w:tbl>
    <w:p w14:paraId="6A4CFD6B" w14:textId="0E9D6B34" w:rsidR="00476BCB" w:rsidRPr="001558D4" w:rsidRDefault="00476BCB" w:rsidP="001558D4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sectPr w:rsidR="00476BCB" w:rsidRPr="001558D4" w:rsidSect="004B1859">
      <w:footerReference w:type="default" r:id="rId11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751571" w14:textId="77777777" w:rsidR="009066B3" w:rsidRDefault="009066B3" w:rsidP="00810614">
      <w:pPr>
        <w:spacing w:after="0" w:line="240" w:lineRule="auto"/>
      </w:pPr>
      <w:r>
        <w:separator/>
      </w:r>
    </w:p>
  </w:endnote>
  <w:endnote w:type="continuationSeparator" w:id="0">
    <w:p w14:paraId="0898B59F" w14:textId="77777777" w:rsidR="009066B3" w:rsidRDefault="009066B3" w:rsidP="00810614">
      <w:pPr>
        <w:spacing w:after="0" w:line="240" w:lineRule="auto"/>
      </w:pPr>
      <w:r>
        <w:continuationSeparator/>
      </w:r>
    </w:p>
  </w:endnote>
  <w:endnote w:type="continuationNotice" w:id="1">
    <w:p w14:paraId="6D872B56" w14:textId="77777777" w:rsidR="009066B3" w:rsidRDefault="009066B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93281987"/>
      <w:docPartObj>
        <w:docPartGallery w:val="Page Numbers (Bottom of Page)"/>
        <w:docPartUnique/>
      </w:docPartObj>
    </w:sdtPr>
    <w:sdtEndPr/>
    <w:sdtContent>
      <w:p w14:paraId="190DD214" w14:textId="130AE9FE" w:rsidR="00F129B7" w:rsidRDefault="00F129B7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BC163C6" w14:textId="77777777" w:rsidR="00F129B7" w:rsidRDefault="00F129B7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D8421F" w14:textId="77777777" w:rsidR="009066B3" w:rsidRDefault="009066B3" w:rsidP="00810614">
      <w:pPr>
        <w:spacing w:after="0" w:line="240" w:lineRule="auto"/>
      </w:pPr>
      <w:r>
        <w:separator/>
      </w:r>
    </w:p>
  </w:footnote>
  <w:footnote w:type="continuationSeparator" w:id="0">
    <w:p w14:paraId="6EF3BECB" w14:textId="77777777" w:rsidR="009066B3" w:rsidRDefault="009066B3" w:rsidP="00810614">
      <w:pPr>
        <w:spacing w:after="0" w:line="240" w:lineRule="auto"/>
      </w:pPr>
      <w:r>
        <w:continuationSeparator/>
      </w:r>
    </w:p>
  </w:footnote>
  <w:footnote w:type="continuationNotice" w:id="1">
    <w:p w14:paraId="3E0F2DFE" w14:textId="77777777" w:rsidR="009066B3" w:rsidRDefault="009066B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CB5D89"/>
    <w:multiLevelType w:val="hybridMultilevel"/>
    <w:tmpl w:val="1AD835AA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D62AB"/>
    <w:multiLevelType w:val="hybridMultilevel"/>
    <w:tmpl w:val="ACB29F4A"/>
    <w:lvl w:ilvl="0" w:tplc="040B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9263EF"/>
    <w:multiLevelType w:val="hybridMultilevel"/>
    <w:tmpl w:val="A4C4A6CE"/>
    <w:lvl w:ilvl="0" w:tplc="B248118C">
      <w:start w:val="558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4C2592"/>
    <w:multiLevelType w:val="hybridMultilevel"/>
    <w:tmpl w:val="C1E28FD6"/>
    <w:lvl w:ilvl="0" w:tplc="F8B0107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6448A9"/>
    <w:multiLevelType w:val="hybridMultilevel"/>
    <w:tmpl w:val="5E70807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8D6751"/>
    <w:multiLevelType w:val="hybridMultilevel"/>
    <w:tmpl w:val="3FAE4D56"/>
    <w:lvl w:ilvl="0" w:tplc="664872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470444"/>
    <w:multiLevelType w:val="hybridMultilevel"/>
    <w:tmpl w:val="4BD4685C"/>
    <w:lvl w:ilvl="0" w:tplc="040B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66B6CD5"/>
    <w:multiLevelType w:val="hybridMultilevel"/>
    <w:tmpl w:val="95683606"/>
    <w:lvl w:ilvl="0" w:tplc="180027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013F0D"/>
    <w:multiLevelType w:val="hybridMultilevel"/>
    <w:tmpl w:val="B9A6B8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B52938"/>
    <w:multiLevelType w:val="hybridMultilevel"/>
    <w:tmpl w:val="6472D6F6"/>
    <w:lvl w:ilvl="0" w:tplc="AF9A34C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9E582A"/>
    <w:multiLevelType w:val="hybridMultilevel"/>
    <w:tmpl w:val="D45E967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6A50BA"/>
    <w:multiLevelType w:val="hybridMultilevel"/>
    <w:tmpl w:val="EB30271A"/>
    <w:lvl w:ilvl="0" w:tplc="4EA8E2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7863244">
    <w:abstractNumId w:val="7"/>
  </w:num>
  <w:num w:numId="2" w16cid:durableId="1135029661">
    <w:abstractNumId w:val="11"/>
  </w:num>
  <w:num w:numId="3" w16cid:durableId="1100371562">
    <w:abstractNumId w:val="10"/>
  </w:num>
  <w:num w:numId="4" w16cid:durableId="711617922">
    <w:abstractNumId w:val="2"/>
  </w:num>
  <w:num w:numId="5" w16cid:durableId="1771926614">
    <w:abstractNumId w:val="1"/>
  </w:num>
  <w:num w:numId="6" w16cid:durableId="1338652929">
    <w:abstractNumId w:val="6"/>
  </w:num>
  <w:num w:numId="7" w16cid:durableId="426002320">
    <w:abstractNumId w:val="4"/>
  </w:num>
  <w:num w:numId="8" w16cid:durableId="1587880985">
    <w:abstractNumId w:val="0"/>
  </w:num>
  <w:num w:numId="9" w16cid:durableId="312103836">
    <w:abstractNumId w:val="9"/>
  </w:num>
  <w:num w:numId="10" w16cid:durableId="1809780661">
    <w:abstractNumId w:val="5"/>
  </w:num>
  <w:num w:numId="11" w16cid:durableId="647781802">
    <w:abstractNumId w:val="3"/>
  </w:num>
  <w:num w:numId="12" w16cid:durableId="40484020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proofState w:spelling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6B6"/>
    <w:rsid w:val="00000110"/>
    <w:rsid w:val="0000143C"/>
    <w:rsid w:val="00001725"/>
    <w:rsid w:val="00001AFF"/>
    <w:rsid w:val="00001B9F"/>
    <w:rsid w:val="00003C35"/>
    <w:rsid w:val="000042DC"/>
    <w:rsid w:val="0000473C"/>
    <w:rsid w:val="000049D0"/>
    <w:rsid w:val="00004E32"/>
    <w:rsid w:val="000056EA"/>
    <w:rsid w:val="00005914"/>
    <w:rsid w:val="00005FBF"/>
    <w:rsid w:val="000062A6"/>
    <w:rsid w:val="00006437"/>
    <w:rsid w:val="000064A8"/>
    <w:rsid w:val="000066D3"/>
    <w:rsid w:val="000069AA"/>
    <w:rsid w:val="00007097"/>
    <w:rsid w:val="00007275"/>
    <w:rsid w:val="000076CD"/>
    <w:rsid w:val="00007D7E"/>
    <w:rsid w:val="000103F9"/>
    <w:rsid w:val="00010963"/>
    <w:rsid w:val="00010A25"/>
    <w:rsid w:val="00010DED"/>
    <w:rsid w:val="00010FD7"/>
    <w:rsid w:val="00011B92"/>
    <w:rsid w:val="0001281E"/>
    <w:rsid w:val="000135BE"/>
    <w:rsid w:val="00013676"/>
    <w:rsid w:val="00013CFB"/>
    <w:rsid w:val="00013F52"/>
    <w:rsid w:val="0001438E"/>
    <w:rsid w:val="000146A5"/>
    <w:rsid w:val="00015327"/>
    <w:rsid w:val="000159A0"/>
    <w:rsid w:val="00016661"/>
    <w:rsid w:val="000166CD"/>
    <w:rsid w:val="00016E8E"/>
    <w:rsid w:val="00017153"/>
    <w:rsid w:val="0001729F"/>
    <w:rsid w:val="00017331"/>
    <w:rsid w:val="00017DB8"/>
    <w:rsid w:val="000205E1"/>
    <w:rsid w:val="000218AD"/>
    <w:rsid w:val="0002221A"/>
    <w:rsid w:val="0002243B"/>
    <w:rsid w:val="0002302C"/>
    <w:rsid w:val="000232F1"/>
    <w:rsid w:val="000236CE"/>
    <w:rsid w:val="0002377A"/>
    <w:rsid w:val="00023ECF"/>
    <w:rsid w:val="00023EEE"/>
    <w:rsid w:val="00024415"/>
    <w:rsid w:val="00024789"/>
    <w:rsid w:val="00025351"/>
    <w:rsid w:val="00026E83"/>
    <w:rsid w:val="000272F1"/>
    <w:rsid w:val="000274C8"/>
    <w:rsid w:val="000304F1"/>
    <w:rsid w:val="00030F6B"/>
    <w:rsid w:val="00031078"/>
    <w:rsid w:val="0003134C"/>
    <w:rsid w:val="00031DA4"/>
    <w:rsid w:val="000323C5"/>
    <w:rsid w:val="000327F9"/>
    <w:rsid w:val="000330E5"/>
    <w:rsid w:val="0003349E"/>
    <w:rsid w:val="00033A1F"/>
    <w:rsid w:val="00034143"/>
    <w:rsid w:val="0003450F"/>
    <w:rsid w:val="00035D44"/>
    <w:rsid w:val="00035DD0"/>
    <w:rsid w:val="00035E87"/>
    <w:rsid w:val="00037A42"/>
    <w:rsid w:val="00037B10"/>
    <w:rsid w:val="00037E6B"/>
    <w:rsid w:val="00037F57"/>
    <w:rsid w:val="00037F7E"/>
    <w:rsid w:val="000418D0"/>
    <w:rsid w:val="000419C8"/>
    <w:rsid w:val="00041AD9"/>
    <w:rsid w:val="00041CC7"/>
    <w:rsid w:val="00042968"/>
    <w:rsid w:val="00043051"/>
    <w:rsid w:val="00043646"/>
    <w:rsid w:val="00043AA3"/>
    <w:rsid w:val="00043C4B"/>
    <w:rsid w:val="000441F9"/>
    <w:rsid w:val="00044C14"/>
    <w:rsid w:val="00044DAC"/>
    <w:rsid w:val="000453B8"/>
    <w:rsid w:val="00045511"/>
    <w:rsid w:val="000455A8"/>
    <w:rsid w:val="0004587E"/>
    <w:rsid w:val="00046AE7"/>
    <w:rsid w:val="00047867"/>
    <w:rsid w:val="000478D3"/>
    <w:rsid w:val="00047F2E"/>
    <w:rsid w:val="00051371"/>
    <w:rsid w:val="00051CC8"/>
    <w:rsid w:val="00051EE0"/>
    <w:rsid w:val="00052067"/>
    <w:rsid w:val="00052260"/>
    <w:rsid w:val="00052431"/>
    <w:rsid w:val="000528C2"/>
    <w:rsid w:val="00053329"/>
    <w:rsid w:val="000533B7"/>
    <w:rsid w:val="0005390F"/>
    <w:rsid w:val="00053F90"/>
    <w:rsid w:val="000544AC"/>
    <w:rsid w:val="000545C3"/>
    <w:rsid w:val="00054C81"/>
    <w:rsid w:val="00055179"/>
    <w:rsid w:val="0005575C"/>
    <w:rsid w:val="00055C3F"/>
    <w:rsid w:val="00056D62"/>
    <w:rsid w:val="00056DB5"/>
    <w:rsid w:val="00057805"/>
    <w:rsid w:val="00057B77"/>
    <w:rsid w:val="000605D0"/>
    <w:rsid w:val="000608A1"/>
    <w:rsid w:val="0006149B"/>
    <w:rsid w:val="00061A6E"/>
    <w:rsid w:val="00062818"/>
    <w:rsid w:val="00063376"/>
    <w:rsid w:val="0006392F"/>
    <w:rsid w:val="00063EF5"/>
    <w:rsid w:val="0006465B"/>
    <w:rsid w:val="000647A2"/>
    <w:rsid w:val="00065991"/>
    <w:rsid w:val="00065D3D"/>
    <w:rsid w:val="00066C85"/>
    <w:rsid w:val="00066E25"/>
    <w:rsid w:val="0006739F"/>
    <w:rsid w:val="00067EA2"/>
    <w:rsid w:val="00070061"/>
    <w:rsid w:val="00070411"/>
    <w:rsid w:val="00070424"/>
    <w:rsid w:val="000705D1"/>
    <w:rsid w:val="00070BA7"/>
    <w:rsid w:val="00070C25"/>
    <w:rsid w:val="000710F2"/>
    <w:rsid w:val="000718FF"/>
    <w:rsid w:val="00071951"/>
    <w:rsid w:val="000719F7"/>
    <w:rsid w:val="00072356"/>
    <w:rsid w:val="000725AB"/>
    <w:rsid w:val="000736A1"/>
    <w:rsid w:val="000739DE"/>
    <w:rsid w:val="00074899"/>
    <w:rsid w:val="00076DD3"/>
    <w:rsid w:val="000770E1"/>
    <w:rsid w:val="000771FB"/>
    <w:rsid w:val="000775A2"/>
    <w:rsid w:val="00077676"/>
    <w:rsid w:val="0008012D"/>
    <w:rsid w:val="000807F1"/>
    <w:rsid w:val="00080A87"/>
    <w:rsid w:val="00080B11"/>
    <w:rsid w:val="00080DBB"/>
    <w:rsid w:val="00080DD5"/>
    <w:rsid w:val="00080E25"/>
    <w:rsid w:val="0008216C"/>
    <w:rsid w:val="000836AB"/>
    <w:rsid w:val="000854D1"/>
    <w:rsid w:val="00086403"/>
    <w:rsid w:val="00086BD4"/>
    <w:rsid w:val="00086F5B"/>
    <w:rsid w:val="000872E6"/>
    <w:rsid w:val="00087666"/>
    <w:rsid w:val="00087D70"/>
    <w:rsid w:val="0009022D"/>
    <w:rsid w:val="00090D92"/>
    <w:rsid w:val="00091426"/>
    <w:rsid w:val="00091F63"/>
    <w:rsid w:val="000928AE"/>
    <w:rsid w:val="00092E05"/>
    <w:rsid w:val="000932A6"/>
    <w:rsid w:val="00093904"/>
    <w:rsid w:val="00093A73"/>
    <w:rsid w:val="00095726"/>
    <w:rsid w:val="00095737"/>
    <w:rsid w:val="00095A56"/>
    <w:rsid w:val="00096A7B"/>
    <w:rsid w:val="000A0F57"/>
    <w:rsid w:val="000A103B"/>
    <w:rsid w:val="000A1AC3"/>
    <w:rsid w:val="000A1BD4"/>
    <w:rsid w:val="000A1DF2"/>
    <w:rsid w:val="000A2132"/>
    <w:rsid w:val="000A2358"/>
    <w:rsid w:val="000A2BE5"/>
    <w:rsid w:val="000A3885"/>
    <w:rsid w:val="000A39C4"/>
    <w:rsid w:val="000A447E"/>
    <w:rsid w:val="000A4AC5"/>
    <w:rsid w:val="000A4CAA"/>
    <w:rsid w:val="000A562B"/>
    <w:rsid w:val="000A5E51"/>
    <w:rsid w:val="000A6135"/>
    <w:rsid w:val="000A63F7"/>
    <w:rsid w:val="000A6B4C"/>
    <w:rsid w:val="000A776D"/>
    <w:rsid w:val="000A786A"/>
    <w:rsid w:val="000B0EAC"/>
    <w:rsid w:val="000B153D"/>
    <w:rsid w:val="000B17E1"/>
    <w:rsid w:val="000B19C3"/>
    <w:rsid w:val="000B1FEC"/>
    <w:rsid w:val="000B26E2"/>
    <w:rsid w:val="000B29E7"/>
    <w:rsid w:val="000B2E92"/>
    <w:rsid w:val="000B3684"/>
    <w:rsid w:val="000B3B6A"/>
    <w:rsid w:val="000B3F85"/>
    <w:rsid w:val="000B4A00"/>
    <w:rsid w:val="000B6BED"/>
    <w:rsid w:val="000B6C82"/>
    <w:rsid w:val="000B6E6B"/>
    <w:rsid w:val="000C054F"/>
    <w:rsid w:val="000C060A"/>
    <w:rsid w:val="000C061C"/>
    <w:rsid w:val="000C067C"/>
    <w:rsid w:val="000C0BCD"/>
    <w:rsid w:val="000C1368"/>
    <w:rsid w:val="000C2A83"/>
    <w:rsid w:val="000C3A9D"/>
    <w:rsid w:val="000C3AE2"/>
    <w:rsid w:val="000C3DCD"/>
    <w:rsid w:val="000C47AA"/>
    <w:rsid w:val="000C4934"/>
    <w:rsid w:val="000C4995"/>
    <w:rsid w:val="000C4EFB"/>
    <w:rsid w:val="000C51F8"/>
    <w:rsid w:val="000C5A4E"/>
    <w:rsid w:val="000C5D0F"/>
    <w:rsid w:val="000C6460"/>
    <w:rsid w:val="000C6E83"/>
    <w:rsid w:val="000C6F19"/>
    <w:rsid w:val="000C7F3F"/>
    <w:rsid w:val="000D044E"/>
    <w:rsid w:val="000D0CBA"/>
    <w:rsid w:val="000D184A"/>
    <w:rsid w:val="000D193A"/>
    <w:rsid w:val="000D1C04"/>
    <w:rsid w:val="000D2F6D"/>
    <w:rsid w:val="000D39FB"/>
    <w:rsid w:val="000D3A63"/>
    <w:rsid w:val="000D3E4A"/>
    <w:rsid w:val="000D532A"/>
    <w:rsid w:val="000D5847"/>
    <w:rsid w:val="000D5A58"/>
    <w:rsid w:val="000D64F4"/>
    <w:rsid w:val="000D7076"/>
    <w:rsid w:val="000D762B"/>
    <w:rsid w:val="000E02EC"/>
    <w:rsid w:val="000E04D8"/>
    <w:rsid w:val="000E087E"/>
    <w:rsid w:val="000E0F2A"/>
    <w:rsid w:val="000E1A20"/>
    <w:rsid w:val="000E1E7E"/>
    <w:rsid w:val="000E26A1"/>
    <w:rsid w:val="000E2727"/>
    <w:rsid w:val="000E27B6"/>
    <w:rsid w:val="000E30CC"/>
    <w:rsid w:val="000E3363"/>
    <w:rsid w:val="000E3F8A"/>
    <w:rsid w:val="000E413B"/>
    <w:rsid w:val="000E446D"/>
    <w:rsid w:val="000E4B4B"/>
    <w:rsid w:val="000E544D"/>
    <w:rsid w:val="000E5909"/>
    <w:rsid w:val="000E5D5C"/>
    <w:rsid w:val="000E6FB5"/>
    <w:rsid w:val="000E7579"/>
    <w:rsid w:val="000F0727"/>
    <w:rsid w:val="000F21F6"/>
    <w:rsid w:val="000F2445"/>
    <w:rsid w:val="000F27E4"/>
    <w:rsid w:val="000F28DF"/>
    <w:rsid w:val="000F2BB8"/>
    <w:rsid w:val="000F3434"/>
    <w:rsid w:val="000F3792"/>
    <w:rsid w:val="000F3CA3"/>
    <w:rsid w:val="000F3CCD"/>
    <w:rsid w:val="000F4A50"/>
    <w:rsid w:val="000F62D9"/>
    <w:rsid w:val="000F653C"/>
    <w:rsid w:val="000F679F"/>
    <w:rsid w:val="000F68D3"/>
    <w:rsid w:val="000F6C0E"/>
    <w:rsid w:val="000F6D04"/>
    <w:rsid w:val="000F711D"/>
    <w:rsid w:val="000F7419"/>
    <w:rsid w:val="000F7855"/>
    <w:rsid w:val="000F7C1E"/>
    <w:rsid w:val="000F7C6C"/>
    <w:rsid w:val="000F7CDC"/>
    <w:rsid w:val="001004DD"/>
    <w:rsid w:val="00100956"/>
    <w:rsid w:val="00100B7F"/>
    <w:rsid w:val="00101350"/>
    <w:rsid w:val="00101798"/>
    <w:rsid w:val="001021FC"/>
    <w:rsid w:val="00102D69"/>
    <w:rsid w:val="001036F8"/>
    <w:rsid w:val="00103CE2"/>
    <w:rsid w:val="00103E08"/>
    <w:rsid w:val="00104A68"/>
    <w:rsid w:val="00104D96"/>
    <w:rsid w:val="001056CE"/>
    <w:rsid w:val="00105EF4"/>
    <w:rsid w:val="001062FA"/>
    <w:rsid w:val="001063A7"/>
    <w:rsid w:val="00106688"/>
    <w:rsid w:val="001069F8"/>
    <w:rsid w:val="00106AD1"/>
    <w:rsid w:val="0010787B"/>
    <w:rsid w:val="00107DD5"/>
    <w:rsid w:val="001109EF"/>
    <w:rsid w:val="00110B3B"/>
    <w:rsid w:val="00111058"/>
    <w:rsid w:val="001111AB"/>
    <w:rsid w:val="001111DF"/>
    <w:rsid w:val="001114D7"/>
    <w:rsid w:val="00111701"/>
    <w:rsid w:val="001117A5"/>
    <w:rsid w:val="001123A7"/>
    <w:rsid w:val="00112BDD"/>
    <w:rsid w:val="00112DF0"/>
    <w:rsid w:val="00114C84"/>
    <w:rsid w:val="0011530F"/>
    <w:rsid w:val="00116D95"/>
    <w:rsid w:val="00116F14"/>
    <w:rsid w:val="00120000"/>
    <w:rsid w:val="00120B89"/>
    <w:rsid w:val="00120D5E"/>
    <w:rsid w:val="00121662"/>
    <w:rsid w:val="00122526"/>
    <w:rsid w:val="001228E0"/>
    <w:rsid w:val="00122952"/>
    <w:rsid w:val="00122B64"/>
    <w:rsid w:val="0012372F"/>
    <w:rsid w:val="00123B27"/>
    <w:rsid w:val="001242A1"/>
    <w:rsid w:val="00124C7B"/>
    <w:rsid w:val="0012509B"/>
    <w:rsid w:val="00126D3E"/>
    <w:rsid w:val="00126F71"/>
    <w:rsid w:val="001270E7"/>
    <w:rsid w:val="001279A4"/>
    <w:rsid w:val="00131178"/>
    <w:rsid w:val="00131728"/>
    <w:rsid w:val="00131A31"/>
    <w:rsid w:val="001322D0"/>
    <w:rsid w:val="0013273A"/>
    <w:rsid w:val="0013275E"/>
    <w:rsid w:val="001328DD"/>
    <w:rsid w:val="00132A07"/>
    <w:rsid w:val="00132C66"/>
    <w:rsid w:val="001337C0"/>
    <w:rsid w:val="00135CF3"/>
    <w:rsid w:val="0013600A"/>
    <w:rsid w:val="0013614C"/>
    <w:rsid w:val="001361CC"/>
    <w:rsid w:val="00136480"/>
    <w:rsid w:val="001364BF"/>
    <w:rsid w:val="00136829"/>
    <w:rsid w:val="00137650"/>
    <w:rsid w:val="00141923"/>
    <w:rsid w:val="001424C4"/>
    <w:rsid w:val="00143292"/>
    <w:rsid w:val="0014488C"/>
    <w:rsid w:val="00144B76"/>
    <w:rsid w:val="00144FC4"/>
    <w:rsid w:val="001454C5"/>
    <w:rsid w:val="00145771"/>
    <w:rsid w:val="00145D2A"/>
    <w:rsid w:val="001465F8"/>
    <w:rsid w:val="00146A3E"/>
    <w:rsid w:val="00146FF8"/>
    <w:rsid w:val="00147710"/>
    <w:rsid w:val="001478D1"/>
    <w:rsid w:val="00147D1A"/>
    <w:rsid w:val="00150E43"/>
    <w:rsid w:val="0015124B"/>
    <w:rsid w:val="00151B5B"/>
    <w:rsid w:val="00152636"/>
    <w:rsid w:val="00152723"/>
    <w:rsid w:val="001534C6"/>
    <w:rsid w:val="001558D4"/>
    <w:rsid w:val="00156305"/>
    <w:rsid w:val="00157CC5"/>
    <w:rsid w:val="0016050C"/>
    <w:rsid w:val="00160803"/>
    <w:rsid w:val="001614F5"/>
    <w:rsid w:val="00161D25"/>
    <w:rsid w:val="0016242E"/>
    <w:rsid w:val="001639B6"/>
    <w:rsid w:val="00164057"/>
    <w:rsid w:val="0016449D"/>
    <w:rsid w:val="00164E3E"/>
    <w:rsid w:val="00165EBE"/>
    <w:rsid w:val="0017053B"/>
    <w:rsid w:val="00170705"/>
    <w:rsid w:val="00171052"/>
    <w:rsid w:val="00171D36"/>
    <w:rsid w:val="00171F3D"/>
    <w:rsid w:val="00172473"/>
    <w:rsid w:val="00172696"/>
    <w:rsid w:val="00172EC4"/>
    <w:rsid w:val="001731EB"/>
    <w:rsid w:val="00173B80"/>
    <w:rsid w:val="00174B41"/>
    <w:rsid w:val="00174E52"/>
    <w:rsid w:val="001765A3"/>
    <w:rsid w:val="00176707"/>
    <w:rsid w:val="0017780E"/>
    <w:rsid w:val="00177C23"/>
    <w:rsid w:val="00177F4B"/>
    <w:rsid w:val="001801AC"/>
    <w:rsid w:val="001806B2"/>
    <w:rsid w:val="00180704"/>
    <w:rsid w:val="0018076C"/>
    <w:rsid w:val="00180D95"/>
    <w:rsid w:val="00181400"/>
    <w:rsid w:val="0018157A"/>
    <w:rsid w:val="00181B66"/>
    <w:rsid w:val="001823C7"/>
    <w:rsid w:val="00182523"/>
    <w:rsid w:val="00182CE2"/>
    <w:rsid w:val="0018342A"/>
    <w:rsid w:val="0018348C"/>
    <w:rsid w:val="0018393D"/>
    <w:rsid w:val="00183DC6"/>
    <w:rsid w:val="0018489F"/>
    <w:rsid w:val="00185276"/>
    <w:rsid w:val="00185592"/>
    <w:rsid w:val="001856CF"/>
    <w:rsid w:val="0018617C"/>
    <w:rsid w:val="00187122"/>
    <w:rsid w:val="0018782A"/>
    <w:rsid w:val="001905C3"/>
    <w:rsid w:val="00190678"/>
    <w:rsid w:val="0019067C"/>
    <w:rsid w:val="00190BDA"/>
    <w:rsid w:val="00190D6E"/>
    <w:rsid w:val="00191108"/>
    <w:rsid w:val="0019192F"/>
    <w:rsid w:val="00191C84"/>
    <w:rsid w:val="00191CDC"/>
    <w:rsid w:val="00192366"/>
    <w:rsid w:val="00192B3C"/>
    <w:rsid w:val="00193264"/>
    <w:rsid w:val="001935AC"/>
    <w:rsid w:val="001940F3"/>
    <w:rsid w:val="00194305"/>
    <w:rsid w:val="00195BB2"/>
    <w:rsid w:val="00196A3D"/>
    <w:rsid w:val="00196AC2"/>
    <w:rsid w:val="00196EC0"/>
    <w:rsid w:val="00197944"/>
    <w:rsid w:val="001A0635"/>
    <w:rsid w:val="001A1A1A"/>
    <w:rsid w:val="001A23BF"/>
    <w:rsid w:val="001A2694"/>
    <w:rsid w:val="001A46EE"/>
    <w:rsid w:val="001A48C3"/>
    <w:rsid w:val="001A5188"/>
    <w:rsid w:val="001A5746"/>
    <w:rsid w:val="001A5EE0"/>
    <w:rsid w:val="001A66D9"/>
    <w:rsid w:val="001A71C9"/>
    <w:rsid w:val="001A7287"/>
    <w:rsid w:val="001A7FF8"/>
    <w:rsid w:val="001B01FF"/>
    <w:rsid w:val="001B0420"/>
    <w:rsid w:val="001B105B"/>
    <w:rsid w:val="001B1972"/>
    <w:rsid w:val="001B20E1"/>
    <w:rsid w:val="001B2108"/>
    <w:rsid w:val="001B242A"/>
    <w:rsid w:val="001B2587"/>
    <w:rsid w:val="001B27E4"/>
    <w:rsid w:val="001B3FF0"/>
    <w:rsid w:val="001B5299"/>
    <w:rsid w:val="001B5597"/>
    <w:rsid w:val="001B6053"/>
    <w:rsid w:val="001B6A42"/>
    <w:rsid w:val="001C0055"/>
    <w:rsid w:val="001C055D"/>
    <w:rsid w:val="001C0A97"/>
    <w:rsid w:val="001C0C78"/>
    <w:rsid w:val="001C0D3A"/>
    <w:rsid w:val="001C110A"/>
    <w:rsid w:val="001C14CF"/>
    <w:rsid w:val="001C15E9"/>
    <w:rsid w:val="001C1705"/>
    <w:rsid w:val="001C28C7"/>
    <w:rsid w:val="001C2FFD"/>
    <w:rsid w:val="001C320F"/>
    <w:rsid w:val="001C38B0"/>
    <w:rsid w:val="001C3EC1"/>
    <w:rsid w:val="001C3FFF"/>
    <w:rsid w:val="001C50D2"/>
    <w:rsid w:val="001C5128"/>
    <w:rsid w:val="001C5737"/>
    <w:rsid w:val="001C5848"/>
    <w:rsid w:val="001C585B"/>
    <w:rsid w:val="001C60A8"/>
    <w:rsid w:val="001C6267"/>
    <w:rsid w:val="001C6381"/>
    <w:rsid w:val="001C6F58"/>
    <w:rsid w:val="001C72A4"/>
    <w:rsid w:val="001C7445"/>
    <w:rsid w:val="001C7B72"/>
    <w:rsid w:val="001C7D55"/>
    <w:rsid w:val="001D2128"/>
    <w:rsid w:val="001D279D"/>
    <w:rsid w:val="001D27FE"/>
    <w:rsid w:val="001D29F8"/>
    <w:rsid w:val="001D2E0C"/>
    <w:rsid w:val="001D3C35"/>
    <w:rsid w:val="001D3DFC"/>
    <w:rsid w:val="001D417E"/>
    <w:rsid w:val="001D5AD9"/>
    <w:rsid w:val="001D614E"/>
    <w:rsid w:val="001D62B3"/>
    <w:rsid w:val="001D6A5E"/>
    <w:rsid w:val="001D7975"/>
    <w:rsid w:val="001D7DC9"/>
    <w:rsid w:val="001D7EE4"/>
    <w:rsid w:val="001E0A80"/>
    <w:rsid w:val="001E191A"/>
    <w:rsid w:val="001E3D74"/>
    <w:rsid w:val="001E4171"/>
    <w:rsid w:val="001E46BD"/>
    <w:rsid w:val="001E5180"/>
    <w:rsid w:val="001E5522"/>
    <w:rsid w:val="001E571E"/>
    <w:rsid w:val="001E5EB9"/>
    <w:rsid w:val="001E6023"/>
    <w:rsid w:val="001E6368"/>
    <w:rsid w:val="001E69D6"/>
    <w:rsid w:val="001E6D8F"/>
    <w:rsid w:val="001E6FA0"/>
    <w:rsid w:val="001E72B5"/>
    <w:rsid w:val="001E78D4"/>
    <w:rsid w:val="001F0583"/>
    <w:rsid w:val="001F0725"/>
    <w:rsid w:val="001F1912"/>
    <w:rsid w:val="001F1EC0"/>
    <w:rsid w:val="001F212A"/>
    <w:rsid w:val="001F39D8"/>
    <w:rsid w:val="001F419F"/>
    <w:rsid w:val="001F46F3"/>
    <w:rsid w:val="001F47A6"/>
    <w:rsid w:val="001F4AEC"/>
    <w:rsid w:val="001F4C28"/>
    <w:rsid w:val="001F4E06"/>
    <w:rsid w:val="001F4F99"/>
    <w:rsid w:val="001F5004"/>
    <w:rsid w:val="001F63C1"/>
    <w:rsid w:val="001F6647"/>
    <w:rsid w:val="001F7AED"/>
    <w:rsid w:val="001F7D12"/>
    <w:rsid w:val="001F7EC1"/>
    <w:rsid w:val="002001E1"/>
    <w:rsid w:val="002003DB"/>
    <w:rsid w:val="002005EE"/>
    <w:rsid w:val="0020092B"/>
    <w:rsid w:val="00200C72"/>
    <w:rsid w:val="00200F9E"/>
    <w:rsid w:val="00201700"/>
    <w:rsid w:val="0020191D"/>
    <w:rsid w:val="00201CD2"/>
    <w:rsid w:val="00202A95"/>
    <w:rsid w:val="00202B57"/>
    <w:rsid w:val="002036DD"/>
    <w:rsid w:val="002039C4"/>
    <w:rsid w:val="00204CE5"/>
    <w:rsid w:val="00204E45"/>
    <w:rsid w:val="00205FDF"/>
    <w:rsid w:val="002066E4"/>
    <w:rsid w:val="00206C55"/>
    <w:rsid w:val="00206F13"/>
    <w:rsid w:val="00207329"/>
    <w:rsid w:val="0020755A"/>
    <w:rsid w:val="00207900"/>
    <w:rsid w:val="0020795B"/>
    <w:rsid w:val="00207B0C"/>
    <w:rsid w:val="002102F6"/>
    <w:rsid w:val="00210349"/>
    <w:rsid w:val="002103BE"/>
    <w:rsid w:val="0021082C"/>
    <w:rsid w:val="002111F5"/>
    <w:rsid w:val="002115ED"/>
    <w:rsid w:val="002119A5"/>
    <w:rsid w:val="00211A66"/>
    <w:rsid w:val="00211C7E"/>
    <w:rsid w:val="00211CA4"/>
    <w:rsid w:val="00211F10"/>
    <w:rsid w:val="00213112"/>
    <w:rsid w:val="002149B7"/>
    <w:rsid w:val="00214D0F"/>
    <w:rsid w:val="00215818"/>
    <w:rsid w:val="00215AB7"/>
    <w:rsid w:val="00215C07"/>
    <w:rsid w:val="00216907"/>
    <w:rsid w:val="002169AA"/>
    <w:rsid w:val="00217C71"/>
    <w:rsid w:val="00220288"/>
    <w:rsid w:val="00220A81"/>
    <w:rsid w:val="00220B6A"/>
    <w:rsid w:val="00220DE6"/>
    <w:rsid w:val="00221368"/>
    <w:rsid w:val="0022137F"/>
    <w:rsid w:val="00221600"/>
    <w:rsid w:val="00221A99"/>
    <w:rsid w:val="002220EC"/>
    <w:rsid w:val="002221DC"/>
    <w:rsid w:val="00222613"/>
    <w:rsid w:val="00222AC5"/>
    <w:rsid w:val="00223E5B"/>
    <w:rsid w:val="00224068"/>
    <w:rsid w:val="0022432D"/>
    <w:rsid w:val="0022542D"/>
    <w:rsid w:val="0022592C"/>
    <w:rsid w:val="0022597A"/>
    <w:rsid w:val="00225EE7"/>
    <w:rsid w:val="00225FAA"/>
    <w:rsid w:val="002272B8"/>
    <w:rsid w:val="00227C34"/>
    <w:rsid w:val="00230226"/>
    <w:rsid w:val="00230A33"/>
    <w:rsid w:val="00230DAB"/>
    <w:rsid w:val="0023162F"/>
    <w:rsid w:val="00231BB3"/>
    <w:rsid w:val="00231CA3"/>
    <w:rsid w:val="00231D71"/>
    <w:rsid w:val="002322CB"/>
    <w:rsid w:val="00232521"/>
    <w:rsid w:val="002337BE"/>
    <w:rsid w:val="00233C1E"/>
    <w:rsid w:val="002340B6"/>
    <w:rsid w:val="00234309"/>
    <w:rsid w:val="00234760"/>
    <w:rsid w:val="002347B9"/>
    <w:rsid w:val="002351E8"/>
    <w:rsid w:val="00235F2F"/>
    <w:rsid w:val="00235F88"/>
    <w:rsid w:val="002364C7"/>
    <w:rsid w:val="002364EB"/>
    <w:rsid w:val="00236D37"/>
    <w:rsid w:val="00236EB2"/>
    <w:rsid w:val="0023766A"/>
    <w:rsid w:val="002405CA"/>
    <w:rsid w:val="00240878"/>
    <w:rsid w:val="00241F6E"/>
    <w:rsid w:val="00241FB3"/>
    <w:rsid w:val="0024218E"/>
    <w:rsid w:val="00242997"/>
    <w:rsid w:val="002433DF"/>
    <w:rsid w:val="00243BB3"/>
    <w:rsid w:val="00243F7D"/>
    <w:rsid w:val="002448C2"/>
    <w:rsid w:val="0024598A"/>
    <w:rsid w:val="00245DA1"/>
    <w:rsid w:val="002465D4"/>
    <w:rsid w:val="00246ED3"/>
    <w:rsid w:val="00246EE4"/>
    <w:rsid w:val="00247419"/>
    <w:rsid w:val="00247677"/>
    <w:rsid w:val="00250259"/>
    <w:rsid w:val="00250825"/>
    <w:rsid w:val="00250BC6"/>
    <w:rsid w:val="002513EC"/>
    <w:rsid w:val="00251823"/>
    <w:rsid w:val="00251D07"/>
    <w:rsid w:val="00251E85"/>
    <w:rsid w:val="0025398D"/>
    <w:rsid w:val="00253ECD"/>
    <w:rsid w:val="002540FB"/>
    <w:rsid w:val="00254106"/>
    <w:rsid w:val="002543A5"/>
    <w:rsid w:val="002544FB"/>
    <w:rsid w:val="00255CBD"/>
    <w:rsid w:val="00256082"/>
    <w:rsid w:val="002569B7"/>
    <w:rsid w:val="00256A94"/>
    <w:rsid w:val="00256B5D"/>
    <w:rsid w:val="00256E3F"/>
    <w:rsid w:val="0025719A"/>
    <w:rsid w:val="00257763"/>
    <w:rsid w:val="00257A1C"/>
    <w:rsid w:val="002607B1"/>
    <w:rsid w:val="002610A2"/>
    <w:rsid w:val="00261179"/>
    <w:rsid w:val="00261332"/>
    <w:rsid w:val="002614B7"/>
    <w:rsid w:val="00261DDE"/>
    <w:rsid w:val="00261F91"/>
    <w:rsid w:val="002622AF"/>
    <w:rsid w:val="002627DA"/>
    <w:rsid w:val="00262C47"/>
    <w:rsid w:val="00263749"/>
    <w:rsid w:val="002639D9"/>
    <w:rsid w:val="00263BB2"/>
    <w:rsid w:val="00263CB8"/>
    <w:rsid w:val="00264671"/>
    <w:rsid w:val="002649EA"/>
    <w:rsid w:val="00264ADB"/>
    <w:rsid w:val="00265151"/>
    <w:rsid w:val="0026542D"/>
    <w:rsid w:val="00265CAA"/>
    <w:rsid w:val="002671DC"/>
    <w:rsid w:val="00267389"/>
    <w:rsid w:val="002673AA"/>
    <w:rsid w:val="00267B7D"/>
    <w:rsid w:val="00267E08"/>
    <w:rsid w:val="00270623"/>
    <w:rsid w:val="0027085D"/>
    <w:rsid w:val="00271767"/>
    <w:rsid w:val="00272BDB"/>
    <w:rsid w:val="00272FF5"/>
    <w:rsid w:val="00274070"/>
    <w:rsid w:val="002741BB"/>
    <w:rsid w:val="002750E7"/>
    <w:rsid w:val="00275A6D"/>
    <w:rsid w:val="00275D98"/>
    <w:rsid w:val="00276182"/>
    <w:rsid w:val="00276785"/>
    <w:rsid w:val="00276B72"/>
    <w:rsid w:val="00277434"/>
    <w:rsid w:val="00277D75"/>
    <w:rsid w:val="0028073C"/>
    <w:rsid w:val="00280B0B"/>
    <w:rsid w:val="00281414"/>
    <w:rsid w:val="00281D69"/>
    <w:rsid w:val="00281D93"/>
    <w:rsid w:val="00282C96"/>
    <w:rsid w:val="00282D43"/>
    <w:rsid w:val="00282F8E"/>
    <w:rsid w:val="00283B55"/>
    <w:rsid w:val="00283DFB"/>
    <w:rsid w:val="00283FBC"/>
    <w:rsid w:val="002847CC"/>
    <w:rsid w:val="00284F92"/>
    <w:rsid w:val="00284FE6"/>
    <w:rsid w:val="00285107"/>
    <w:rsid w:val="00285439"/>
    <w:rsid w:val="002854C2"/>
    <w:rsid w:val="00286820"/>
    <w:rsid w:val="00286E7D"/>
    <w:rsid w:val="0028729C"/>
    <w:rsid w:val="00287A1E"/>
    <w:rsid w:val="00287B1E"/>
    <w:rsid w:val="00291BE1"/>
    <w:rsid w:val="00291C25"/>
    <w:rsid w:val="00292DC7"/>
    <w:rsid w:val="00292F95"/>
    <w:rsid w:val="00293135"/>
    <w:rsid w:val="00293DC5"/>
    <w:rsid w:val="00294697"/>
    <w:rsid w:val="002949F8"/>
    <w:rsid w:val="002962B3"/>
    <w:rsid w:val="002971E8"/>
    <w:rsid w:val="002A0B69"/>
    <w:rsid w:val="002A1503"/>
    <w:rsid w:val="002A1533"/>
    <w:rsid w:val="002A1E01"/>
    <w:rsid w:val="002A2FA9"/>
    <w:rsid w:val="002A3A80"/>
    <w:rsid w:val="002A452A"/>
    <w:rsid w:val="002A55AB"/>
    <w:rsid w:val="002A579D"/>
    <w:rsid w:val="002A6690"/>
    <w:rsid w:val="002A67AC"/>
    <w:rsid w:val="002A7C28"/>
    <w:rsid w:val="002A7E8B"/>
    <w:rsid w:val="002B01DE"/>
    <w:rsid w:val="002B12E3"/>
    <w:rsid w:val="002B4788"/>
    <w:rsid w:val="002B4E89"/>
    <w:rsid w:val="002B5B40"/>
    <w:rsid w:val="002B5CC4"/>
    <w:rsid w:val="002B6178"/>
    <w:rsid w:val="002B6BE6"/>
    <w:rsid w:val="002B7FBA"/>
    <w:rsid w:val="002C06D5"/>
    <w:rsid w:val="002C0BF7"/>
    <w:rsid w:val="002C0C15"/>
    <w:rsid w:val="002C331E"/>
    <w:rsid w:val="002C3CFA"/>
    <w:rsid w:val="002C415F"/>
    <w:rsid w:val="002C4559"/>
    <w:rsid w:val="002C45E0"/>
    <w:rsid w:val="002C5749"/>
    <w:rsid w:val="002C621E"/>
    <w:rsid w:val="002C7C59"/>
    <w:rsid w:val="002D091C"/>
    <w:rsid w:val="002D11D4"/>
    <w:rsid w:val="002D123A"/>
    <w:rsid w:val="002D2BDB"/>
    <w:rsid w:val="002D39A9"/>
    <w:rsid w:val="002D3D2B"/>
    <w:rsid w:val="002D404C"/>
    <w:rsid w:val="002D4665"/>
    <w:rsid w:val="002D56B0"/>
    <w:rsid w:val="002D5CEC"/>
    <w:rsid w:val="002D6BF0"/>
    <w:rsid w:val="002D7790"/>
    <w:rsid w:val="002D77C7"/>
    <w:rsid w:val="002E0DAD"/>
    <w:rsid w:val="002E0DEE"/>
    <w:rsid w:val="002E1178"/>
    <w:rsid w:val="002E1313"/>
    <w:rsid w:val="002E1B65"/>
    <w:rsid w:val="002E1DB4"/>
    <w:rsid w:val="002E1F20"/>
    <w:rsid w:val="002E3013"/>
    <w:rsid w:val="002E3F32"/>
    <w:rsid w:val="002E3F4C"/>
    <w:rsid w:val="002E407A"/>
    <w:rsid w:val="002E448A"/>
    <w:rsid w:val="002E4832"/>
    <w:rsid w:val="002E53F3"/>
    <w:rsid w:val="002E560A"/>
    <w:rsid w:val="002E6187"/>
    <w:rsid w:val="002E6E34"/>
    <w:rsid w:val="002E6FBA"/>
    <w:rsid w:val="002E722B"/>
    <w:rsid w:val="002E7347"/>
    <w:rsid w:val="002E73A3"/>
    <w:rsid w:val="002E79D9"/>
    <w:rsid w:val="002E7DA5"/>
    <w:rsid w:val="002E7E0F"/>
    <w:rsid w:val="002F103D"/>
    <w:rsid w:val="002F128F"/>
    <w:rsid w:val="002F1341"/>
    <w:rsid w:val="002F162E"/>
    <w:rsid w:val="002F1825"/>
    <w:rsid w:val="002F1D79"/>
    <w:rsid w:val="002F1EBA"/>
    <w:rsid w:val="002F28FE"/>
    <w:rsid w:val="002F2A1F"/>
    <w:rsid w:val="002F343B"/>
    <w:rsid w:val="002F407D"/>
    <w:rsid w:val="002F475E"/>
    <w:rsid w:val="002F47A5"/>
    <w:rsid w:val="002F5B0F"/>
    <w:rsid w:val="002F5F68"/>
    <w:rsid w:val="002F628D"/>
    <w:rsid w:val="002F67A1"/>
    <w:rsid w:val="002F6DCB"/>
    <w:rsid w:val="002F71A2"/>
    <w:rsid w:val="002F71F5"/>
    <w:rsid w:val="002F7264"/>
    <w:rsid w:val="00300267"/>
    <w:rsid w:val="00300E18"/>
    <w:rsid w:val="00301654"/>
    <w:rsid w:val="003016E0"/>
    <w:rsid w:val="00301922"/>
    <w:rsid w:val="00301D9B"/>
    <w:rsid w:val="003021CA"/>
    <w:rsid w:val="003021FD"/>
    <w:rsid w:val="003022A1"/>
    <w:rsid w:val="003023C8"/>
    <w:rsid w:val="003024D0"/>
    <w:rsid w:val="00302918"/>
    <w:rsid w:val="003029D2"/>
    <w:rsid w:val="0030300B"/>
    <w:rsid w:val="0030351B"/>
    <w:rsid w:val="0030353E"/>
    <w:rsid w:val="0030415B"/>
    <w:rsid w:val="00304461"/>
    <w:rsid w:val="00305139"/>
    <w:rsid w:val="0030531C"/>
    <w:rsid w:val="003058A3"/>
    <w:rsid w:val="00306BD7"/>
    <w:rsid w:val="00306ECB"/>
    <w:rsid w:val="00307002"/>
    <w:rsid w:val="003070D5"/>
    <w:rsid w:val="003073EE"/>
    <w:rsid w:val="00310589"/>
    <w:rsid w:val="00310751"/>
    <w:rsid w:val="00310E78"/>
    <w:rsid w:val="00311371"/>
    <w:rsid w:val="0031217A"/>
    <w:rsid w:val="003122CD"/>
    <w:rsid w:val="0031259E"/>
    <w:rsid w:val="00313345"/>
    <w:rsid w:val="00313B30"/>
    <w:rsid w:val="00313EDD"/>
    <w:rsid w:val="00313FF8"/>
    <w:rsid w:val="0031403A"/>
    <w:rsid w:val="00315337"/>
    <w:rsid w:val="003155DA"/>
    <w:rsid w:val="00315A76"/>
    <w:rsid w:val="00316DBC"/>
    <w:rsid w:val="00317B3A"/>
    <w:rsid w:val="00317EF2"/>
    <w:rsid w:val="0032016F"/>
    <w:rsid w:val="003201EC"/>
    <w:rsid w:val="00320599"/>
    <w:rsid w:val="00320B5E"/>
    <w:rsid w:val="00321247"/>
    <w:rsid w:val="003213CB"/>
    <w:rsid w:val="003215CC"/>
    <w:rsid w:val="00321714"/>
    <w:rsid w:val="00321A28"/>
    <w:rsid w:val="003222A9"/>
    <w:rsid w:val="003225CA"/>
    <w:rsid w:val="003230FE"/>
    <w:rsid w:val="00323C32"/>
    <w:rsid w:val="00323F86"/>
    <w:rsid w:val="0032403F"/>
    <w:rsid w:val="003243B2"/>
    <w:rsid w:val="00324BD2"/>
    <w:rsid w:val="00324E6F"/>
    <w:rsid w:val="0032538F"/>
    <w:rsid w:val="00325431"/>
    <w:rsid w:val="003255A4"/>
    <w:rsid w:val="003257A7"/>
    <w:rsid w:val="0032675E"/>
    <w:rsid w:val="00326773"/>
    <w:rsid w:val="00326C4C"/>
    <w:rsid w:val="00326D82"/>
    <w:rsid w:val="00326ECC"/>
    <w:rsid w:val="00326EF1"/>
    <w:rsid w:val="003273D2"/>
    <w:rsid w:val="00327590"/>
    <w:rsid w:val="003275ED"/>
    <w:rsid w:val="0032795E"/>
    <w:rsid w:val="003279C6"/>
    <w:rsid w:val="00330881"/>
    <w:rsid w:val="00331C22"/>
    <w:rsid w:val="00331C84"/>
    <w:rsid w:val="003323C2"/>
    <w:rsid w:val="00332A91"/>
    <w:rsid w:val="00332E6D"/>
    <w:rsid w:val="0033306C"/>
    <w:rsid w:val="00333DAF"/>
    <w:rsid w:val="00334267"/>
    <w:rsid w:val="0033435C"/>
    <w:rsid w:val="00334571"/>
    <w:rsid w:val="0033459A"/>
    <w:rsid w:val="00334AF9"/>
    <w:rsid w:val="00334C0B"/>
    <w:rsid w:val="003353D1"/>
    <w:rsid w:val="003359A8"/>
    <w:rsid w:val="003371F8"/>
    <w:rsid w:val="00340BF7"/>
    <w:rsid w:val="003418A4"/>
    <w:rsid w:val="00341C48"/>
    <w:rsid w:val="00341F1E"/>
    <w:rsid w:val="0034212A"/>
    <w:rsid w:val="0034364C"/>
    <w:rsid w:val="003437A3"/>
    <w:rsid w:val="003444A2"/>
    <w:rsid w:val="00344BB4"/>
    <w:rsid w:val="00345149"/>
    <w:rsid w:val="003462BC"/>
    <w:rsid w:val="00346FDA"/>
    <w:rsid w:val="00347209"/>
    <w:rsid w:val="00347E6D"/>
    <w:rsid w:val="00347E6F"/>
    <w:rsid w:val="00350160"/>
    <w:rsid w:val="0035067F"/>
    <w:rsid w:val="00350F8F"/>
    <w:rsid w:val="00351215"/>
    <w:rsid w:val="003522C4"/>
    <w:rsid w:val="00352C35"/>
    <w:rsid w:val="0035308B"/>
    <w:rsid w:val="003537F0"/>
    <w:rsid w:val="0035398D"/>
    <w:rsid w:val="00354668"/>
    <w:rsid w:val="00354884"/>
    <w:rsid w:val="003551CD"/>
    <w:rsid w:val="003552E1"/>
    <w:rsid w:val="003555D0"/>
    <w:rsid w:val="0035588F"/>
    <w:rsid w:val="00355F02"/>
    <w:rsid w:val="003562B7"/>
    <w:rsid w:val="0035688C"/>
    <w:rsid w:val="003568E5"/>
    <w:rsid w:val="00356FDC"/>
    <w:rsid w:val="003578DC"/>
    <w:rsid w:val="00357C74"/>
    <w:rsid w:val="00357E3B"/>
    <w:rsid w:val="003609F3"/>
    <w:rsid w:val="00361030"/>
    <w:rsid w:val="00362157"/>
    <w:rsid w:val="0036218E"/>
    <w:rsid w:val="00362A18"/>
    <w:rsid w:val="003630E7"/>
    <w:rsid w:val="0036371A"/>
    <w:rsid w:val="0036384B"/>
    <w:rsid w:val="00364C53"/>
    <w:rsid w:val="0036599A"/>
    <w:rsid w:val="003661F8"/>
    <w:rsid w:val="0036679C"/>
    <w:rsid w:val="00367043"/>
    <w:rsid w:val="00370380"/>
    <w:rsid w:val="003703B9"/>
    <w:rsid w:val="00370750"/>
    <w:rsid w:val="00370763"/>
    <w:rsid w:val="00370C84"/>
    <w:rsid w:val="00370E5E"/>
    <w:rsid w:val="00371751"/>
    <w:rsid w:val="00372A4F"/>
    <w:rsid w:val="00372F90"/>
    <w:rsid w:val="003733D8"/>
    <w:rsid w:val="0037353C"/>
    <w:rsid w:val="00373926"/>
    <w:rsid w:val="003739FA"/>
    <w:rsid w:val="00374B8D"/>
    <w:rsid w:val="00374C2E"/>
    <w:rsid w:val="00375683"/>
    <w:rsid w:val="00375FE1"/>
    <w:rsid w:val="0037634E"/>
    <w:rsid w:val="00376AEC"/>
    <w:rsid w:val="00376D1B"/>
    <w:rsid w:val="00376F82"/>
    <w:rsid w:val="003772C5"/>
    <w:rsid w:val="00380B1B"/>
    <w:rsid w:val="00380DE6"/>
    <w:rsid w:val="00380E21"/>
    <w:rsid w:val="0038167A"/>
    <w:rsid w:val="00382B4E"/>
    <w:rsid w:val="00382C5C"/>
    <w:rsid w:val="00383C08"/>
    <w:rsid w:val="0038456A"/>
    <w:rsid w:val="00385352"/>
    <w:rsid w:val="003855F8"/>
    <w:rsid w:val="00385B03"/>
    <w:rsid w:val="00385CBF"/>
    <w:rsid w:val="00385D97"/>
    <w:rsid w:val="003868BE"/>
    <w:rsid w:val="00386F3A"/>
    <w:rsid w:val="00387B30"/>
    <w:rsid w:val="003900BF"/>
    <w:rsid w:val="00390A44"/>
    <w:rsid w:val="00390C3B"/>
    <w:rsid w:val="00390E51"/>
    <w:rsid w:val="003910EF"/>
    <w:rsid w:val="00391DDD"/>
    <w:rsid w:val="0039242E"/>
    <w:rsid w:val="0039262B"/>
    <w:rsid w:val="003926F1"/>
    <w:rsid w:val="00392DB7"/>
    <w:rsid w:val="003935C0"/>
    <w:rsid w:val="00393D0C"/>
    <w:rsid w:val="0039481B"/>
    <w:rsid w:val="00394B63"/>
    <w:rsid w:val="00394E60"/>
    <w:rsid w:val="00395044"/>
    <w:rsid w:val="0039531B"/>
    <w:rsid w:val="003958DA"/>
    <w:rsid w:val="00395D01"/>
    <w:rsid w:val="00396290"/>
    <w:rsid w:val="0039644A"/>
    <w:rsid w:val="0039660D"/>
    <w:rsid w:val="0039691C"/>
    <w:rsid w:val="00396EC3"/>
    <w:rsid w:val="00397527"/>
    <w:rsid w:val="00397570"/>
    <w:rsid w:val="00397A2C"/>
    <w:rsid w:val="00397ACF"/>
    <w:rsid w:val="00397F6B"/>
    <w:rsid w:val="003A0847"/>
    <w:rsid w:val="003A0914"/>
    <w:rsid w:val="003A0BB1"/>
    <w:rsid w:val="003A1A10"/>
    <w:rsid w:val="003A2D65"/>
    <w:rsid w:val="003A3E92"/>
    <w:rsid w:val="003A3F5A"/>
    <w:rsid w:val="003A4BC6"/>
    <w:rsid w:val="003A4C33"/>
    <w:rsid w:val="003A622C"/>
    <w:rsid w:val="003A6C20"/>
    <w:rsid w:val="003A6D81"/>
    <w:rsid w:val="003A73EB"/>
    <w:rsid w:val="003A7B2D"/>
    <w:rsid w:val="003B02EF"/>
    <w:rsid w:val="003B0D88"/>
    <w:rsid w:val="003B1746"/>
    <w:rsid w:val="003B22CD"/>
    <w:rsid w:val="003B25A7"/>
    <w:rsid w:val="003B26CC"/>
    <w:rsid w:val="003B3578"/>
    <w:rsid w:val="003B3B44"/>
    <w:rsid w:val="003B3D88"/>
    <w:rsid w:val="003B40C2"/>
    <w:rsid w:val="003B4115"/>
    <w:rsid w:val="003B4561"/>
    <w:rsid w:val="003B474E"/>
    <w:rsid w:val="003B4E26"/>
    <w:rsid w:val="003B560C"/>
    <w:rsid w:val="003B5752"/>
    <w:rsid w:val="003B5AE0"/>
    <w:rsid w:val="003B5DF6"/>
    <w:rsid w:val="003B60E7"/>
    <w:rsid w:val="003B60FB"/>
    <w:rsid w:val="003B6B85"/>
    <w:rsid w:val="003B7135"/>
    <w:rsid w:val="003B774C"/>
    <w:rsid w:val="003B77E3"/>
    <w:rsid w:val="003C0177"/>
    <w:rsid w:val="003C037F"/>
    <w:rsid w:val="003C06BA"/>
    <w:rsid w:val="003C0B2C"/>
    <w:rsid w:val="003C0CDC"/>
    <w:rsid w:val="003C0D2E"/>
    <w:rsid w:val="003C132B"/>
    <w:rsid w:val="003C13DB"/>
    <w:rsid w:val="003C18EE"/>
    <w:rsid w:val="003C18EF"/>
    <w:rsid w:val="003C1CA8"/>
    <w:rsid w:val="003C2EF2"/>
    <w:rsid w:val="003C2FDF"/>
    <w:rsid w:val="003C3398"/>
    <w:rsid w:val="003C3447"/>
    <w:rsid w:val="003C39DD"/>
    <w:rsid w:val="003C40C9"/>
    <w:rsid w:val="003C4AD1"/>
    <w:rsid w:val="003C50B4"/>
    <w:rsid w:val="003C5D33"/>
    <w:rsid w:val="003C6BCB"/>
    <w:rsid w:val="003C7DAA"/>
    <w:rsid w:val="003D150C"/>
    <w:rsid w:val="003D28E0"/>
    <w:rsid w:val="003D3841"/>
    <w:rsid w:val="003D47C0"/>
    <w:rsid w:val="003D4927"/>
    <w:rsid w:val="003D4D44"/>
    <w:rsid w:val="003D4ECA"/>
    <w:rsid w:val="003D571A"/>
    <w:rsid w:val="003D67DB"/>
    <w:rsid w:val="003D6957"/>
    <w:rsid w:val="003D6D24"/>
    <w:rsid w:val="003D6DAA"/>
    <w:rsid w:val="003D6DC9"/>
    <w:rsid w:val="003D7BC8"/>
    <w:rsid w:val="003E01FA"/>
    <w:rsid w:val="003E0280"/>
    <w:rsid w:val="003E1B38"/>
    <w:rsid w:val="003E20C8"/>
    <w:rsid w:val="003E29E5"/>
    <w:rsid w:val="003E3112"/>
    <w:rsid w:val="003E3EE2"/>
    <w:rsid w:val="003E423A"/>
    <w:rsid w:val="003E4521"/>
    <w:rsid w:val="003E5371"/>
    <w:rsid w:val="003E53AB"/>
    <w:rsid w:val="003E57B5"/>
    <w:rsid w:val="003E58B8"/>
    <w:rsid w:val="003E59FD"/>
    <w:rsid w:val="003E5C9A"/>
    <w:rsid w:val="003E69E7"/>
    <w:rsid w:val="003E6EF3"/>
    <w:rsid w:val="003E7D3B"/>
    <w:rsid w:val="003F0E03"/>
    <w:rsid w:val="003F0F05"/>
    <w:rsid w:val="003F1007"/>
    <w:rsid w:val="003F1977"/>
    <w:rsid w:val="003F199F"/>
    <w:rsid w:val="003F1BA9"/>
    <w:rsid w:val="003F264F"/>
    <w:rsid w:val="003F26AA"/>
    <w:rsid w:val="003F2FDC"/>
    <w:rsid w:val="003F3063"/>
    <w:rsid w:val="003F320E"/>
    <w:rsid w:val="003F3507"/>
    <w:rsid w:val="003F3A2F"/>
    <w:rsid w:val="003F3B6F"/>
    <w:rsid w:val="003F45BF"/>
    <w:rsid w:val="003F482A"/>
    <w:rsid w:val="003F4A4C"/>
    <w:rsid w:val="003F4B26"/>
    <w:rsid w:val="003F6022"/>
    <w:rsid w:val="003F6290"/>
    <w:rsid w:val="003F649B"/>
    <w:rsid w:val="003F64C4"/>
    <w:rsid w:val="003F68CC"/>
    <w:rsid w:val="003F6E0C"/>
    <w:rsid w:val="003F6FDF"/>
    <w:rsid w:val="0040100B"/>
    <w:rsid w:val="00401026"/>
    <w:rsid w:val="00401483"/>
    <w:rsid w:val="00401AEE"/>
    <w:rsid w:val="00401CFF"/>
    <w:rsid w:val="00401F7C"/>
    <w:rsid w:val="0040229A"/>
    <w:rsid w:val="00402A9F"/>
    <w:rsid w:val="004035CF"/>
    <w:rsid w:val="004046D9"/>
    <w:rsid w:val="00404961"/>
    <w:rsid w:val="00404F88"/>
    <w:rsid w:val="00406368"/>
    <w:rsid w:val="0040670A"/>
    <w:rsid w:val="0040674D"/>
    <w:rsid w:val="00406D12"/>
    <w:rsid w:val="00406E45"/>
    <w:rsid w:val="00407265"/>
    <w:rsid w:val="004072A7"/>
    <w:rsid w:val="00407322"/>
    <w:rsid w:val="00407624"/>
    <w:rsid w:val="00407857"/>
    <w:rsid w:val="00407D7A"/>
    <w:rsid w:val="00410407"/>
    <w:rsid w:val="00410676"/>
    <w:rsid w:val="004114ED"/>
    <w:rsid w:val="00411E7A"/>
    <w:rsid w:val="004128E4"/>
    <w:rsid w:val="00412BA4"/>
    <w:rsid w:val="00412CBA"/>
    <w:rsid w:val="00413578"/>
    <w:rsid w:val="00413A2C"/>
    <w:rsid w:val="00413E93"/>
    <w:rsid w:val="00414589"/>
    <w:rsid w:val="00415855"/>
    <w:rsid w:val="00415AD0"/>
    <w:rsid w:val="004164BA"/>
    <w:rsid w:val="004166B8"/>
    <w:rsid w:val="004178B1"/>
    <w:rsid w:val="004208AD"/>
    <w:rsid w:val="00420DC6"/>
    <w:rsid w:val="00421D03"/>
    <w:rsid w:val="00422B56"/>
    <w:rsid w:val="00423332"/>
    <w:rsid w:val="00425125"/>
    <w:rsid w:val="00425BFE"/>
    <w:rsid w:val="00425E97"/>
    <w:rsid w:val="00426D97"/>
    <w:rsid w:val="00426F4C"/>
    <w:rsid w:val="0042732D"/>
    <w:rsid w:val="00427E27"/>
    <w:rsid w:val="0043060B"/>
    <w:rsid w:val="0043072B"/>
    <w:rsid w:val="00430EB3"/>
    <w:rsid w:val="00430F23"/>
    <w:rsid w:val="00431305"/>
    <w:rsid w:val="004319B9"/>
    <w:rsid w:val="00431C37"/>
    <w:rsid w:val="00432C4A"/>
    <w:rsid w:val="00432FB9"/>
    <w:rsid w:val="00433AF2"/>
    <w:rsid w:val="00434B4E"/>
    <w:rsid w:val="00434C7B"/>
    <w:rsid w:val="0043531E"/>
    <w:rsid w:val="004357FD"/>
    <w:rsid w:val="00436388"/>
    <w:rsid w:val="0043735C"/>
    <w:rsid w:val="0043751C"/>
    <w:rsid w:val="00437A6E"/>
    <w:rsid w:val="004403BD"/>
    <w:rsid w:val="0044168E"/>
    <w:rsid w:val="00441F19"/>
    <w:rsid w:val="004427D9"/>
    <w:rsid w:val="0044287E"/>
    <w:rsid w:val="00442CAD"/>
    <w:rsid w:val="00442FF1"/>
    <w:rsid w:val="00443135"/>
    <w:rsid w:val="00443D61"/>
    <w:rsid w:val="0044491A"/>
    <w:rsid w:val="00445905"/>
    <w:rsid w:val="00445C97"/>
    <w:rsid w:val="00445C9F"/>
    <w:rsid w:val="00445DA5"/>
    <w:rsid w:val="00445DD8"/>
    <w:rsid w:val="004462F2"/>
    <w:rsid w:val="004467D1"/>
    <w:rsid w:val="00446D28"/>
    <w:rsid w:val="00447559"/>
    <w:rsid w:val="004475A7"/>
    <w:rsid w:val="00447622"/>
    <w:rsid w:val="00447F03"/>
    <w:rsid w:val="00447F75"/>
    <w:rsid w:val="004500A4"/>
    <w:rsid w:val="004500FD"/>
    <w:rsid w:val="004505C6"/>
    <w:rsid w:val="00451205"/>
    <w:rsid w:val="00451563"/>
    <w:rsid w:val="004524C0"/>
    <w:rsid w:val="004533ED"/>
    <w:rsid w:val="00453558"/>
    <w:rsid w:val="00453F91"/>
    <w:rsid w:val="004544C9"/>
    <w:rsid w:val="00454F90"/>
    <w:rsid w:val="0045559E"/>
    <w:rsid w:val="00455737"/>
    <w:rsid w:val="004558A3"/>
    <w:rsid w:val="00455D7C"/>
    <w:rsid w:val="00455ED7"/>
    <w:rsid w:val="004567A2"/>
    <w:rsid w:val="00456D26"/>
    <w:rsid w:val="0045707F"/>
    <w:rsid w:val="0045782F"/>
    <w:rsid w:val="004600D4"/>
    <w:rsid w:val="0046016B"/>
    <w:rsid w:val="00460768"/>
    <w:rsid w:val="00460AAD"/>
    <w:rsid w:val="00460AFC"/>
    <w:rsid w:val="0046187E"/>
    <w:rsid w:val="00461C58"/>
    <w:rsid w:val="004624AC"/>
    <w:rsid w:val="00462B85"/>
    <w:rsid w:val="00463CD6"/>
    <w:rsid w:val="0046456E"/>
    <w:rsid w:val="004657F0"/>
    <w:rsid w:val="00465E88"/>
    <w:rsid w:val="00466BB9"/>
    <w:rsid w:val="00466FA1"/>
    <w:rsid w:val="0046708D"/>
    <w:rsid w:val="00470310"/>
    <w:rsid w:val="00470F6C"/>
    <w:rsid w:val="004710E8"/>
    <w:rsid w:val="00471400"/>
    <w:rsid w:val="00471C85"/>
    <w:rsid w:val="0047380D"/>
    <w:rsid w:val="0047488A"/>
    <w:rsid w:val="00474CC9"/>
    <w:rsid w:val="00474D06"/>
    <w:rsid w:val="00475C75"/>
    <w:rsid w:val="00475CE3"/>
    <w:rsid w:val="004760FA"/>
    <w:rsid w:val="00476627"/>
    <w:rsid w:val="0047675D"/>
    <w:rsid w:val="00476BCB"/>
    <w:rsid w:val="00477052"/>
    <w:rsid w:val="0047720B"/>
    <w:rsid w:val="0047783F"/>
    <w:rsid w:val="004805EB"/>
    <w:rsid w:val="00480D5B"/>
    <w:rsid w:val="00482D06"/>
    <w:rsid w:val="00483075"/>
    <w:rsid w:val="004832AA"/>
    <w:rsid w:val="00483DBD"/>
    <w:rsid w:val="00483F09"/>
    <w:rsid w:val="00484606"/>
    <w:rsid w:val="00484B5C"/>
    <w:rsid w:val="00484DD7"/>
    <w:rsid w:val="0048586F"/>
    <w:rsid w:val="004864D3"/>
    <w:rsid w:val="004866E7"/>
    <w:rsid w:val="00486760"/>
    <w:rsid w:val="00487D73"/>
    <w:rsid w:val="0049032A"/>
    <w:rsid w:val="004904EC"/>
    <w:rsid w:val="00490840"/>
    <w:rsid w:val="00491694"/>
    <w:rsid w:val="00491E40"/>
    <w:rsid w:val="00491FE1"/>
    <w:rsid w:val="00492789"/>
    <w:rsid w:val="00493005"/>
    <w:rsid w:val="0049307F"/>
    <w:rsid w:val="004931F2"/>
    <w:rsid w:val="00493AF0"/>
    <w:rsid w:val="00493CB8"/>
    <w:rsid w:val="0049407C"/>
    <w:rsid w:val="00494389"/>
    <w:rsid w:val="0049467D"/>
    <w:rsid w:val="004949A7"/>
    <w:rsid w:val="00494D2E"/>
    <w:rsid w:val="00495546"/>
    <w:rsid w:val="00495BCE"/>
    <w:rsid w:val="00496A77"/>
    <w:rsid w:val="00496BAE"/>
    <w:rsid w:val="00496F42"/>
    <w:rsid w:val="00497C49"/>
    <w:rsid w:val="004A0545"/>
    <w:rsid w:val="004A055B"/>
    <w:rsid w:val="004A0976"/>
    <w:rsid w:val="004A0C26"/>
    <w:rsid w:val="004A0CC4"/>
    <w:rsid w:val="004A0F03"/>
    <w:rsid w:val="004A27A6"/>
    <w:rsid w:val="004A393D"/>
    <w:rsid w:val="004A3C8D"/>
    <w:rsid w:val="004A3F2C"/>
    <w:rsid w:val="004A49F7"/>
    <w:rsid w:val="004A4A31"/>
    <w:rsid w:val="004A56E4"/>
    <w:rsid w:val="004A580A"/>
    <w:rsid w:val="004A601A"/>
    <w:rsid w:val="004A61E4"/>
    <w:rsid w:val="004A6266"/>
    <w:rsid w:val="004A6DE8"/>
    <w:rsid w:val="004A7A0B"/>
    <w:rsid w:val="004A7C28"/>
    <w:rsid w:val="004B02BC"/>
    <w:rsid w:val="004B0B22"/>
    <w:rsid w:val="004B1859"/>
    <w:rsid w:val="004B261B"/>
    <w:rsid w:val="004B27ED"/>
    <w:rsid w:val="004B3B75"/>
    <w:rsid w:val="004B3E40"/>
    <w:rsid w:val="004B414D"/>
    <w:rsid w:val="004B41FC"/>
    <w:rsid w:val="004B46DA"/>
    <w:rsid w:val="004B47B5"/>
    <w:rsid w:val="004B4F2A"/>
    <w:rsid w:val="004B5B7B"/>
    <w:rsid w:val="004B63F9"/>
    <w:rsid w:val="004B63FA"/>
    <w:rsid w:val="004B642F"/>
    <w:rsid w:val="004B64A0"/>
    <w:rsid w:val="004B71B8"/>
    <w:rsid w:val="004B7449"/>
    <w:rsid w:val="004B7F2A"/>
    <w:rsid w:val="004C04A5"/>
    <w:rsid w:val="004C0594"/>
    <w:rsid w:val="004C07B4"/>
    <w:rsid w:val="004C0913"/>
    <w:rsid w:val="004C0D1E"/>
    <w:rsid w:val="004C0F50"/>
    <w:rsid w:val="004C14A9"/>
    <w:rsid w:val="004C14EA"/>
    <w:rsid w:val="004C20B4"/>
    <w:rsid w:val="004C251D"/>
    <w:rsid w:val="004C2853"/>
    <w:rsid w:val="004C3ACA"/>
    <w:rsid w:val="004C55AF"/>
    <w:rsid w:val="004C5E41"/>
    <w:rsid w:val="004C6098"/>
    <w:rsid w:val="004C63D9"/>
    <w:rsid w:val="004C6950"/>
    <w:rsid w:val="004C714E"/>
    <w:rsid w:val="004C71EE"/>
    <w:rsid w:val="004C7240"/>
    <w:rsid w:val="004C7856"/>
    <w:rsid w:val="004C7A30"/>
    <w:rsid w:val="004C7FC6"/>
    <w:rsid w:val="004D0733"/>
    <w:rsid w:val="004D13C9"/>
    <w:rsid w:val="004D145B"/>
    <w:rsid w:val="004D22CF"/>
    <w:rsid w:val="004D25D9"/>
    <w:rsid w:val="004D2C24"/>
    <w:rsid w:val="004D2F96"/>
    <w:rsid w:val="004D354D"/>
    <w:rsid w:val="004D3986"/>
    <w:rsid w:val="004D3BFC"/>
    <w:rsid w:val="004D3C21"/>
    <w:rsid w:val="004D42F4"/>
    <w:rsid w:val="004D4AC6"/>
    <w:rsid w:val="004D5DF9"/>
    <w:rsid w:val="004D60C4"/>
    <w:rsid w:val="004D66B4"/>
    <w:rsid w:val="004D69C1"/>
    <w:rsid w:val="004D6D7F"/>
    <w:rsid w:val="004D6DF8"/>
    <w:rsid w:val="004D7342"/>
    <w:rsid w:val="004D7C30"/>
    <w:rsid w:val="004D7D76"/>
    <w:rsid w:val="004E0681"/>
    <w:rsid w:val="004E0A9A"/>
    <w:rsid w:val="004E0ACA"/>
    <w:rsid w:val="004E0BF4"/>
    <w:rsid w:val="004E0C5A"/>
    <w:rsid w:val="004E16CA"/>
    <w:rsid w:val="004E1B18"/>
    <w:rsid w:val="004E2372"/>
    <w:rsid w:val="004E28E2"/>
    <w:rsid w:val="004E298A"/>
    <w:rsid w:val="004E3162"/>
    <w:rsid w:val="004E31F4"/>
    <w:rsid w:val="004E37C9"/>
    <w:rsid w:val="004E3BAA"/>
    <w:rsid w:val="004E448E"/>
    <w:rsid w:val="004E488D"/>
    <w:rsid w:val="004E4966"/>
    <w:rsid w:val="004E4DC1"/>
    <w:rsid w:val="004E56B9"/>
    <w:rsid w:val="004E5E26"/>
    <w:rsid w:val="004E5FE2"/>
    <w:rsid w:val="004E6031"/>
    <w:rsid w:val="004E6FAE"/>
    <w:rsid w:val="004E709A"/>
    <w:rsid w:val="004E7A0C"/>
    <w:rsid w:val="004E7DEF"/>
    <w:rsid w:val="004E7E0F"/>
    <w:rsid w:val="004E7E64"/>
    <w:rsid w:val="004F0330"/>
    <w:rsid w:val="004F072A"/>
    <w:rsid w:val="004F084B"/>
    <w:rsid w:val="004F0A34"/>
    <w:rsid w:val="004F0C0A"/>
    <w:rsid w:val="004F125B"/>
    <w:rsid w:val="004F1C03"/>
    <w:rsid w:val="004F20EA"/>
    <w:rsid w:val="004F2398"/>
    <w:rsid w:val="004F25D2"/>
    <w:rsid w:val="004F2632"/>
    <w:rsid w:val="004F2F4D"/>
    <w:rsid w:val="004F34A1"/>
    <w:rsid w:val="004F3F9C"/>
    <w:rsid w:val="004F486C"/>
    <w:rsid w:val="004F4CBA"/>
    <w:rsid w:val="004F5865"/>
    <w:rsid w:val="004F5BE9"/>
    <w:rsid w:val="004F6406"/>
    <w:rsid w:val="004F64E4"/>
    <w:rsid w:val="004F6B90"/>
    <w:rsid w:val="004F6C34"/>
    <w:rsid w:val="004F6F59"/>
    <w:rsid w:val="005005E2"/>
    <w:rsid w:val="00500EB5"/>
    <w:rsid w:val="005012F2"/>
    <w:rsid w:val="00501478"/>
    <w:rsid w:val="00501809"/>
    <w:rsid w:val="00501B1C"/>
    <w:rsid w:val="00501B7D"/>
    <w:rsid w:val="00502625"/>
    <w:rsid w:val="00502AEB"/>
    <w:rsid w:val="00503020"/>
    <w:rsid w:val="0050375F"/>
    <w:rsid w:val="005037D2"/>
    <w:rsid w:val="00504DB0"/>
    <w:rsid w:val="00504F85"/>
    <w:rsid w:val="00505375"/>
    <w:rsid w:val="005059AD"/>
    <w:rsid w:val="00505D1A"/>
    <w:rsid w:val="00506024"/>
    <w:rsid w:val="00506B3D"/>
    <w:rsid w:val="00506B76"/>
    <w:rsid w:val="0051039C"/>
    <w:rsid w:val="00511625"/>
    <w:rsid w:val="005121C9"/>
    <w:rsid w:val="0051288A"/>
    <w:rsid w:val="00512B6C"/>
    <w:rsid w:val="00512DC4"/>
    <w:rsid w:val="00513AF7"/>
    <w:rsid w:val="0051420E"/>
    <w:rsid w:val="005143ED"/>
    <w:rsid w:val="00514528"/>
    <w:rsid w:val="00515657"/>
    <w:rsid w:val="00515E5D"/>
    <w:rsid w:val="00516C48"/>
    <w:rsid w:val="0051702F"/>
    <w:rsid w:val="0052028D"/>
    <w:rsid w:val="0052055A"/>
    <w:rsid w:val="00520C85"/>
    <w:rsid w:val="00520F29"/>
    <w:rsid w:val="005227D0"/>
    <w:rsid w:val="00523173"/>
    <w:rsid w:val="005244CA"/>
    <w:rsid w:val="00524AA4"/>
    <w:rsid w:val="005257AC"/>
    <w:rsid w:val="00526C52"/>
    <w:rsid w:val="00526DEA"/>
    <w:rsid w:val="005270BD"/>
    <w:rsid w:val="00530586"/>
    <w:rsid w:val="005310B0"/>
    <w:rsid w:val="005317E7"/>
    <w:rsid w:val="00531B3F"/>
    <w:rsid w:val="005327D5"/>
    <w:rsid w:val="00532941"/>
    <w:rsid w:val="00532B1E"/>
    <w:rsid w:val="00532F0F"/>
    <w:rsid w:val="00533104"/>
    <w:rsid w:val="005332E5"/>
    <w:rsid w:val="0053332D"/>
    <w:rsid w:val="0053342A"/>
    <w:rsid w:val="00533AE1"/>
    <w:rsid w:val="00533C5E"/>
    <w:rsid w:val="00534367"/>
    <w:rsid w:val="00534488"/>
    <w:rsid w:val="00534FEE"/>
    <w:rsid w:val="00536702"/>
    <w:rsid w:val="00536709"/>
    <w:rsid w:val="00536F40"/>
    <w:rsid w:val="00537A3A"/>
    <w:rsid w:val="00537DBD"/>
    <w:rsid w:val="00537F64"/>
    <w:rsid w:val="005400E8"/>
    <w:rsid w:val="00540C2F"/>
    <w:rsid w:val="00540FAF"/>
    <w:rsid w:val="00541825"/>
    <w:rsid w:val="00541B69"/>
    <w:rsid w:val="00541FFD"/>
    <w:rsid w:val="00542235"/>
    <w:rsid w:val="005426F0"/>
    <w:rsid w:val="0054356B"/>
    <w:rsid w:val="00543725"/>
    <w:rsid w:val="00543BF1"/>
    <w:rsid w:val="005440AD"/>
    <w:rsid w:val="00544243"/>
    <w:rsid w:val="0054432C"/>
    <w:rsid w:val="00544785"/>
    <w:rsid w:val="0054478C"/>
    <w:rsid w:val="00544FA2"/>
    <w:rsid w:val="00545153"/>
    <w:rsid w:val="005451DD"/>
    <w:rsid w:val="005453B4"/>
    <w:rsid w:val="0054578D"/>
    <w:rsid w:val="00546D64"/>
    <w:rsid w:val="00546EF3"/>
    <w:rsid w:val="005479E0"/>
    <w:rsid w:val="00547F56"/>
    <w:rsid w:val="00550381"/>
    <w:rsid w:val="00550A9D"/>
    <w:rsid w:val="0055124E"/>
    <w:rsid w:val="005520A4"/>
    <w:rsid w:val="0055212C"/>
    <w:rsid w:val="0055286D"/>
    <w:rsid w:val="00553537"/>
    <w:rsid w:val="005539C5"/>
    <w:rsid w:val="00553DD1"/>
    <w:rsid w:val="00554D1D"/>
    <w:rsid w:val="005559AC"/>
    <w:rsid w:val="00556011"/>
    <w:rsid w:val="0055616D"/>
    <w:rsid w:val="00556767"/>
    <w:rsid w:val="00556EF7"/>
    <w:rsid w:val="0055735F"/>
    <w:rsid w:val="00557886"/>
    <w:rsid w:val="005578B3"/>
    <w:rsid w:val="00557D93"/>
    <w:rsid w:val="00557E7D"/>
    <w:rsid w:val="00557ED3"/>
    <w:rsid w:val="0056014A"/>
    <w:rsid w:val="00560468"/>
    <w:rsid w:val="00560EFD"/>
    <w:rsid w:val="0056131B"/>
    <w:rsid w:val="0056148F"/>
    <w:rsid w:val="00562657"/>
    <w:rsid w:val="0056280C"/>
    <w:rsid w:val="00562D9F"/>
    <w:rsid w:val="00563118"/>
    <w:rsid w:val="005636B6"/>
    <w:rsid w:val="0056398F"/>
    <w:rsid w:val="00563F95"/>
    <w:rsid w:val="005640E5"/>
    <w:rsid w:val="00566E7E"/>
    <w:rsid w:val="0056753B"/>
    <w:rsid w:val="00567C52"/>
    <w:rsid w:val="00567CC4"/>
    <w:rsid w:val="00567CCA"/>
    <w:rsid w:val="00570322"/>
    <w:rsid w:val="00570442"/>
    <w:rsid w:val="0057067F"/>
    <w:rsid w:val="00570F5C"/>
    <w:rsid w:val="00570FEB"/>
    <w:rsid w:val="005728EF"/>
    <w:rsid w:val="005733B1"/>
    <w:rsid w:val="00573972"/>
    <w:rsid w:val="00573C16"/>
    <w:rsid w:val="00573DC4"/>
    <w:rsid w:val="00573E8A"/>
    <w:rsid w:val="00574338"/>
    <w:rsid w:val="00574A99"/>
    <w:rsid w:val="00575035"/>
    <w:rsid w:val="0057558C"/>
    <w:rsid w:val="00576D29"/>
    <w:rsid w:val="00576EB8"/>
    <w:rsid w:val="0057703B"/>
    <w:rsid w:val="005778C1"/>
    <w:rsid w:val="00577DC2"/>
    <w:rsid w:val="00580F2C"/>
    <w:rsid w:val="005814A1"/>
    <w:rsid w:val="005818FD"/>
    <w:rsid w:val="00581B45"/>
    <w:rsid w:val="00581C7D"/>
    <w:rsid w:val="00582213"/>
    <w:rsid w:val="005824CD"/>
    <w:rsid w:val="005826F0"/>
    <w:rsid w:val="00582B87"/>
    <w:rsid w:val="00583133"/>
    <w:rsid w:val="00584641"/>
    <w:rsid w:val="00585223"/>
    <w:rsid w:val="00585837"/>
    <w:rsid w:val="00586867"/>
    <w:rsid w:val="0058708A"/>
    <w:rsid w:val="0058778E"/>
    <w:rsid w:val="00587F6D"/>
    <w:rsid w:val="00591186"/>
    <w:rsid w:val="005917A1"/>
    <w:rsid w:val="00591A10"/>
    <w:rsid w:val="00592AF9"/>
    <w:rsid w:val="00592D2B"/>
    <w:rsid w:val="0059304F"/>
    <w:rsid w:val="00593774"/>
    <w:rsid w:val="00593A0A"/>
    <w:rsid w:val="00593B1F"/>
    <w:rsid w:val="00594BB1"/>
    <w:rsid w:val="00594EB2"/>
    <w:rsid w:val="00595064"/>
    <w:rsid w:val="0059574F"/>
    <w:rsid w:val="005958E0"/>
    <w:rsid w:val="005959B0"/>
    <w:rsid w:val="00595BA9"/>
    <w:rsid w:val="00596263"/>
    <w:rsid w:val="00596AA5"/>
    <w:rsid w:val="005970B6"/>
    <w:rsid w:val="00597357"/>
    <w:rsid w:val="00597808"/>
    <w:rsid w:val="00597AC1"/>
    <w:rsid w:val="005A08DC"/>
    <w:rsid w:val="005A11E4"/>
    <w:rsid w:val="005A12C1"/>
    <w:rsid w:val="005A1D86"/>
    <w:rsid w:val="005A2ADC"/>
    <w:rsid w:val="005A3073"/>
    <w:rsid w:val="005A36B0"/>
    <w:rsid w:val="005A3804"/>
    <w:rsid w:val="005A386C"/>
    <w:rsid w:val="005A4080"/>
    <w:rsid w:val="005A4CBB"/>
    <w:rsid w:val="005A4DC7"/>
    <w:rsid w:val="005A5AA1"/>
    <w:rsid w:val="005A5E35"/>
    <w:rsid w:val="005A69B0"/>
    <w:rsid w:val="005A6A50"/>
    <w:rsid w:val="005B01CF"/>
    <w:rsid w:val="005B07EC"/>
    <w:rsid w:val="005B0865"/>
    <w:rsid w:val="005B0BDA"/>
    <w:rsid w:val="005B1236"/>
    <w:rsid w:val="005B1A0B"/>
    <w:rsid w:val="005B1BA1"/>
    <w:rsid w:val="005B1F06"/>
    <w:rsid w:val="005B29E7"/>
    <w:rsid w:val="005B3EDA"/>
    <w:rsid w:val="005B44B1"/>
    <w:rsid w:val="005B4565"/>
    <w:rsid w:val="005B4B25"/>
    <w:rsid w:val="005B4F13"/>
    <w:rsid w:val="005B4FC2"/>
    <w:rsid w:val="005B5208"/>
    <w:rsid w:val="005B5216"/>
    <w:rsid w:val="005B53DA"/>
    <w:rsid w:val="005B61D7"/>
    <w:rsid w:val="005B6496"/>
    <w:rsid w:val="005B673D"/>
    <w:rsid w:val="005B6EA6"/>
    <w:rsid w:val="005B727D"/>
    <w:rsid w:val="005B7688"/>
    <w:rsid w:val="005B7C9C"/>
    <w:rsid w:val="005C0876"/>
    <w:rsid w:val="005C0910"/>
    <w:rsid w:val="005C09F3"/>
    <w:rsid w:val="005C1622"/>
    <w:rsid w:val="005C1AF5"/>
    <w:rsid w:val="005C2ADA"/>
    <w:rsid w:val="005C37F0"/>
    <w:rsid w:val="005C397E"/>
    <w:rsid w:val="005C3AE3"/>
    <w:rsid w:val="005C3CD1"/>
    <w:rsid w:val="005C3FFC"/>
    <w:rsid w:val="005C439A"/>
    <w:rsid w:val="005C4549"/>
    <w:rsid w:val="005C4791"/>
    <w:rsid w:val="005C4848"/>
    <w:rsid w:val="005C4E27"/>
    <w:rsid w:val="005C5E45"/>
    <w:rsid w:val="005C6355"/>
    <w:rsid w:val="005C701C"/>
    <w:rsid w:val="005C7ACC"/>
    <w:rsid w:val="005D071F"/>
    <w:rsid w:val="005D080C"/>
    <w:rsid w:val="005D100C"/>
    <w:rsid w:val="005D155F"/>
    <w:rsid w:val="005D161B"/>
    <w:rsid w:val="005D2486"/>
    <w:rsid w:val="005D24F6"/>
    <w:rsid w:val="005D2519"/>
    <w:rsid w:val="005D2A75"/>
    <w:rsid w:val="005D318E"/>
    <w:rsid w:val="005D3C3D"/>
    <w:rsid w:val="005D3C75"/>
    <w:rsid w:val="005D3E3E"/>
    <w:rsid w:val="005D43F7"/>
    <w:rsid w:val="005D4671"/>
    <w:rsid w:val="005D4697"/>
    <w:rsid w:val="005D48D2"/>
    <w:rsid w:val="005D5C56"/>
    <w:rsid w:val="005D66A7"/>
    <w:rsid w:val="005D68C8"/>
    <w:rsid w:val="005D6DDF"/>
    <w:rsid w:val="005D7BCA"/>
    <w:rsid w:val="005D7F3F"/>
    <w:rsid w:val="005E0402"/>
    <w:rsid w:val="005E0412"/>
    <w:rsid w:val="005E0519"/>
    <w:rsid w:val="005E085F"/>
    <w:rsid w:val="005E0B98"/>
    <w:rsid w:val="005E16A8"/>
    <w:rsid w:val="005E1780"/>
    <w:rsid w:val="005E1AFD"/>
    <w:rsid w:val="005E21BB"/>
    <w:rsid w:val="005E23E7"/>
    <w:rsid w:val="005E24E0"/>
    <w:rsid w:val="005E2EE5"/>
    <w:rsid w:val="005E2F6E"/>
    <w:rsid w:val="005E343A"/>
    <w:rsid w:val="005E3558"/>
    <w:rsid w:val="005E44FD"/>
    <w:rsid w:val="005E4783"/>
    <w:rsid w:val="005E547F"/>
    <w:rsid w:val="005E5514"/>
    <w:rsid w:val="005E5932"/>
    <w:rsid w:val="005E6D17"/>
    <w:rsid w:val="005E6DAF"/>
    <w:rsid w:val="005E7587"/>
    <w:rsid w:val="005E7867"/>
    <w:rsid w:val="005F0475"/>
    <w:rsid w:val="005F108B"/>
    <w:rsid w:val="005F11C7"/>
    <w:rsid w:val="005F1DFC"/>
    <w:rsid w:val="005F1E12"/>
    <w:rsid w:val="005F2952"/>
    <w:rsid w:val="005F2A1C"/>
    <w:rsid w:val="005F2B36"/>
    <w:rsid w:val="005F30A8"/>
    <w:rsid w:val="005F36D8"/>
    <w:rsid w:val="005F49FB"/>
    <w:rsid w:val="005F5105"/>
    <w:rsid w:val="005F5679"/>
    <w:rsid w:val="005F5F2E"/>
    <w:rsid w:val="005F656D"/>
    <w:rsid w:val="005F676C"/>
    <w:rsid w:val="005F681C"/>
    <w:rsid w:val="005F6EBA"/>
    <w:rsid w:val="005F709E"/>
    <w:rsid w:val="005F757F"/>
    <w:rsid w:val="005F79B4"/>
    <w:rsid w:val="005F7AAE"/>
    <w:rsid w:val="006002F5"/>
    <w:rsid w:val="0060045D"/>
    <w:rsid w:val="0060048D"/>
    <w:rsid w:val="006005D3"/>
    <w:rsid w:val="00600904"/>
    <w:rsid w:val="006012D8"/>
    <w:rsid w:val="00601489"/>
    <w:rsid w:val="00603060"/>
    <w:rsid w:val="00603D2F"/>
    <w:rsid w:val="00603E53"/>
    <w:rsid w:val="00603FC7"/>
    <w:rsid w:val="0060442C"/>
    <w:rsid w:val="0060470F"/>
    <w:rsid w:val="00605E4C"/>
    <w:rsid w:val="00606250"/>
    <w:rsid w:val="006064A5"/>
    <w:rsid w:val="00606D1A"/>
    <w:rsid w:val="0060715E"/>
    <w:rsid w:val="0060742A"/>
    <w:rsid w:val="0060769B"/>
    <w:rsid w:val="00607E38"/>
    <w:rsid w:val="0061113F"/>
    <w:rsid w:val="006117CA"/>
    <w:rsid w:val="006123D3"/>
    <w:rsid w:val="00613404"/>
    <w:rsid w:val="00613B0D"/>
    <w:rsid w:val="0061469E"/>
    <w:rsid w:val="0061474D"/>
    <w:rsid w:val="00614842"/>
    <w:rsid w:val="00615710"/>
    <w:rsid w:val="0061589F"/>
    <w:rsid w:val="00616A7C"/>
    <w:rsid w:val="00616E4B"/>
    <w:rsid w:val="0061772A"/>
    <w:rsid w:val="00620509"/>
    <w:rsid w:val="006211E0"/>
    <w:rsid w:val="00621344"/>
    <w:rsid w:val="00621A95"/>
    <w:rsid w:val="00621E46"/>
    <w:rsid w:val="00622A7F"/>
    <w:rsid w:val="00623C72"/>
    <w:rsid w:val="00624668"/>
    <w:rsid w:val="00624B8F"/>
    <w:rsid w:val="00625098"/>
    <w:rsid w:val="0062559E"/>
    <w:rsid w:val="00625CAD"/>
    <w:rsid w:val="00626C93"/>
    <w:rsid w:val="00626CFA"/>
    <w:rsid w:val="00627667"/>
    <w:rsid w:val="00630153"/>
    <w:rsid w:val="0063058E"/>
    <w:rsid w:val="006319E6"/>
    <w:rsid w:val="00632E4D"/>
    <w:rsid w:val="00632F81"/>
    <w:rsid w:val="00633073"/>
    <w:rsid w:val="00633900"/>
    <w:rsid w:val="00635533"/>
    <w:rsid w:val="00635A47"/>
    <w:rsid w:val="00635DF7"/>
    <w:rsid w:val="0063611C"/>
    <w:rsid w:val="006365D2"/>
    <w:rsid w:val="006368C7"/>
    <w:rsid w:val="00636CFE"/>
    <w:rsid w:val="00636E60"/>
    <w:rsid w:val="006370A7"/>
    <w:rsid w:val="006374FA"/>
    <w:rsid w:val="00637B48"/>
    <w:rsid w:val="00637CF6"/>
    <w:rsid w:val="00637DC3"/>
    <w:rsid w:val="00640015"/>
    <w:rsid w:val="006411AD"/>
    <w:rsid w:val="00641502"/>
    <w:rsid w:val="006417E7"/>
    <w:rsid w:val="00641DED"/>
    <w:rsid w:val="00641F21"/>
    <w:rsid w:val="00643230"/>
    <w:rsid w:val="006435B7"/>
    <w:rsid w:val="0064387F"/>
    <w:rsid w:val="0064409D"/>
    <w:rsid w:val="00644A87"/>
    <w:rsid w:val="00644BD9"/>
    <w:rsid w:val="00644F8E"/>
    <w:rsid w:val="0064505A"/>
    <w:rsid w:val="00645237"/>
    <w:rsid w:val="0064530A"/>
    <w:rsid w:val="006465A9"/>
    <w:rsid w:val="006476BF"/>
    <w:rsid w:val="00650454"/>
    <w:rsid w:val="00650B27"/>
    <w:rsid w:val="00650C27"/>
    <w:rsid w:val="00650D23"/>
    <w:rsid w:val="00650DF7"/>
    <w:rsid w:val="00651159"/>
    <w:rsid w:val="00651333"/>
    <w:rsid w:val="006518AB"/>
    <w:rsid w:val="006518BA"/>
    <w:rsid w:val="00651EBF"/>
    <w:rsid w:val="006523BA"/>
    <w:rsid w:val="0065242E"/>
    <w:rsid w:val="006532CE"/>
    <w:rsid w:val="0065438C"/>
    <w:rsid w:val="006544F2"/>
    <w:rsid w:val="00655448"/>
    <w:rsid w:val="00655D8D"/>
    <w:rsid w:val="00655EE5"/>
    <w:rsid w:val="006567FF"/>
    <w:rsid w:val="00656ECD"/>
    <w:rsid w:val="00657631"/>
    <w:rsid w:val="00660570"/>
    <w:rsid w:val="0066187B"/>
    <w:rsid w:val="00661993"/>
    <w:rsid w:val="00663A09"/>
    <w:rsid w:val="00663A54"/>
    <w:rsid w:val="0066428C"/>
    <w:rsid w:val="006644D3"/>
    <w:rsid w:val="006646A5"/>
    <w:rsid w:val="00664889"/>
    <w:rsid w:val="0066500D"/>
    <w:rsid w:val="006654F4"/>
    <w:rsid w:val="00665EBD"/>
    <w:rsid w:val="00666AAC"/>
    <w:rsid w:val="00666B92"/>
    <w:rsid w:val="00666FF9"/>
    <w:rsid w:val="00667541"/>
    <w:rsid w:val="00667B94"/>
    <w:rsid w:val="00667DB6"/>
    <w:rsid w:val="00671432"/>
    <w:rsid w:val="00671627"/>
    <w:rsid w:val="0067165B"/>
    <w:rsid w:val="00672631"/>
    <w:rsid w:val="00673A22"/>
    <w:rsid w:val="006741D0"/>
    <w:rsid w:val="00674779"/>
    <w:rsid w:val="006748BD"/>
    <w:rsid w:val="006769FC"/>
    <w:rsid w:val="00680049"/>
    <w:rsid w:val="0068114B"/>
    <w:rsid w:val="0068123D"/>
    <w:rsid w:val="006812F8"/>
    <w:rsid w:val="00682E12"/>
    <w:rsid w:val="00683467"/>
    <w:rsid w:val="006839AF"/>
    <w:rsid w:val="00683D58"/>
    <w:rsid w:val="00684310"/>
    <w:rsid w:val="00684444"/>
    <w:rsid w:val="00684796"/>
    <w:rsid w:val="00684AC2"/>
    <w:rsid w:val="00684C0E"/>
    <w:rsid w:val="00684CB8"/>
    <w:rsid w:val="00685656"/>
    <w:rsid w:val="00686740"/>
    <w:rsid w:val="00687516"/>
    <w:rsid w:val="00690A31"/>
    <w:rsid w:val="00690C4D"/>
    <w:rsid w:val="00691A50"/>
    <w:rsid w:val="00691A7D"/>
    <w:rsid w:val="00692162"/>
    <w:rsid w:val="0069246B"/>
    <w:rsid w:val="00693A0A"/>
    <w:rsid w:val="00694052"/>
    <w:rsid w:val="0069437C"/>
    <w:rsid w:val="00694B48"/>
    <w:rsid w:val="00694B93"/>
    <w:rsid w:val="006953D6"/>
    <w:rsid w:val="006953E6"/>
    <w:rsid w:val="006954AB"/>
    <w:rsid w:val="006955FC"/>
    <w:rsid w:val="00695CF5"/>
    <w:rsid w:val="0069721C"/>
    <w:rsid w:val="006979DC"/>
    <w:rsid w:val="006A0642"/>
    <w:rsid w:val="006A0767"/>
    <w:rsid w:val="006A0851"/>
    <w:rsid w:val="006A099C"/>
    <w:rsid w:val="006A1272"/>
    <w:rsid w:val="006A1655"/>
    <w:rsid w:val="006A177E"/>
    <w:rsid w:val="006A1930"/>
    <w:rsid w:val="006A1E2E"/>
    <w:rsid w:val="006A2080"/>
    <w:rsid w:val="006A22A2"/>
    <w:rsid w:val="006A2683"/>
    <w:rsid w:val="006A2DDC"/>
    <w:rsid w:val="006A3336"/>
    <w:rsid w:val="006A3344"/>
    <w:rsid w:val="006A39F4"/>
    <w:rsid w:val="006A4F90"/>
    <w:rsid w:val="006A4FA8"/>
    <w:rsid w:val="006A51BA"/>
    <w:rsid w:val="006A561B"/>
    <w:rsid w:val="006A57B0"/>
    <w:rsid w:val="006A65EA"/>
    <w:rsid w:val="006A6E37"/>
    <w:rsid w:val="006A765C"/>
    <w:rsid w:val="006A797B"/>
    <w:rsid w:val="006A7D09"/>
    <w:rsid w:val="006B06CA"/>
    <w:rsid w:val="006B0BCC"/>
    <w:rsid w:val="006B0BDF"/>
    <w:rsid w:val="006B10FF"/>
    <w:rsid w:val="006B13AC"/>
    <w:rsid w:val="006B166F"/>
    <w:rsid w:val="006B1BA7"/>
    <w:rsid w:val="006B1EB4"/>
    <w:rsid w:val="006B2D07"/>
    <w:rsid w:val="006B2E7D"/>
    <w:rsid w:val="006B39BF"/>
    <w:rsid w:val="006B50F1"/>
    <w:rsid w:val="006B5147"/>
    <w:rsid w:val="006B5B5F"/>
    <w:rsid w:val="006B5FAE"/>
    <w:rsid w:val="006B6EC2"/>
    <w:rsid w:val="006B7416"/>
    <w:rsid w:val="006B74B0"/>
    <w:rsid w:val="006B75F9"/>
    <w:rsid w:val="006B7D61"/>
    <w:rsid w:val="006B7F1C"/>
    <w:rsid w:val="006C0074"/>
    <w:rsid w:val="006C01B5"/>
    <w:rsid w:val="006C0211"/>
    <w:rsid w:val="006C1026"/>
    <w:rsid w:val="006C13E4"/>
    <w:rsid w:val="006C1952"/>
    <w:rsid w:val="006C205D"/>
    <w:rsid w:val="006C20B6"/>
    <w:rsid w:val="006C2330"/>
    <w:rsid w:val="006C26B5"/>
    <w:rsid w:val="006C26FC"/>
    <w:rsid w:val="006C2D5C"/>
    <w:rsid w:val="006C374A"/>
    <w:rsid w:val="006C3E24"/>
    <w:rsid w:val="006C461D"/>
    <w:rsid w:val="006C5411"/>
    <w:rsid w:val="006C541F"/>
    <w:rsid w:val="006C58F8"/>
    <w:rsid w:val="006C5A84"/>
    <w:rsid w:val="006C5F89"/>
    <w:rsid w:val="006C6265"/>
    <w:rsid w:val="006C6599"/>
    <w:rsid w:val="006C70B9"/>
    <w:rsid w:val="006C72C8"/>
    <w:rsid w:val="006C7594"/>
    <w:rsid w:val="006C7834"/>
    <w:rsid w:val="006D03AF"/>
    <w:rsid w:val="006D07B6"/>
    <w:rsid w:val="006D0807"/>
    <w:rsid w:val="006D125B"/>
    <w:rsid w:val="006D1C7A"/>
    <w:rsid w:val="006D23BD"/>
    <w:rsid w:val="006D2545"/>
    <w:rsid w:val="006D2AB0"/>
    <w:rsid w:val="006D2AEC"/>
    <w:rsid w:val="006D30AA"/>
    <w:rsid w:val="006D3893"/>
    <w:rsid w:val="006D3973"/>
    <w:rsid w:val="006D3FFD"/>
    <w:rsid w:val="006D4D5E"/>
    <w:rsid w:val="006D61F3"/>
    <w:rsid w:val="006D654F"/>
    <w:rsid w:val="006D660E"/>
    <w:rsid w:val="006D7EC9"/>
    <w:rsid w:val="006E0E92"/>
    <w:rsid w:val="006E2219"/>
    <w:rsid w:val="006E36A1"/>
    <w:rsid w:val="006E37B5"/>
    <w:rsid w:val="006E39AD"/>
    <w:rsid w:val="006E4254"/>
    <w:rsid w:val="006E48E8"/>
    <w:rsid w:val="006E5867"/>
    <w:rsid w:val="006E59B6"/>
    <w:rsid w:val="006E68A5"/>
    <w:rsid w:val="006E6A59"/>
    <w:rsid w:val="006E7179"/>
    <w:rsid w:val="006E7517"/>
    <w:rsid w:val="006E75BE"/>
    <w:rsid w:val="006E78E9"/>
    <w:rsid w:val="006F0138"/>
    <w:rsid w:val="006F0230"/>
    <w:rsid w:val="006F089C"/>
    <w:rsid w:val="006F0D8A"/>
    <w:rsid w:val="006F0E3D"/>
    <w:rsid w:val="006F1C4C"/>
    <w:rsid w:val="006F1F4C"/>
    <w:rsid w:val="006F23C8"/>
    <w:rsid w:val="006F263C"/>
    <w:rsid w:val="006F34D2"/>
    <w:rsid w:val="006F36B1"/>
    <w:rsid w:val="006F3C21"/>
    <w:rsid w:val="006F3DAB"/>
    <w:rsid w:val="006F43C3"/>
    <w:rsid w:val="006F46EE"/>
    <w:rsid w:val="006F4768"/>
    <w:rsid w:val="006F4B0D"/>
    <w:rsid w:val="006F64F2"/>
    <w:rsid w:val="006F654B"/>
    <w:rsid w:val="006F658B"/>
    <w:rsid w:val="006F6A3B"/>
    <w:rsid w:val="006F6D93"/>
    <w:rsid w:val="006F70AE"/>
    <w:rsid w:val="0070064F"/>
    <w:rsid w:val="007006D7"/>
    <w:rsid w:val="00700A7E"/>
    <w:rsid w:val="00700A80"/>
    <w:rsid w:val="00700B42"/>
    <w:rsid w:val="0070169B"/>
    <w:rsid w:val="007018E6"/>
    <w:rsid w:val="00701BD7"/>
    <w:rsid w:val="0070214B"/>
    <w:rsid w:val="0070216C"/>
    <w:rsid w:val="00702498"/>
    <w:rsid w:val="00702582"/>
    <w:rsid w:val="007028CD"/>
    <w:rsid w:val="00702D62"/>
    <w:rsid w:val="007032E4"/>
    <w:rsid w:val="00703772"/>
    <w:rsid w:val="007039FF"/>
    <w:rsid w:val="007040FA"/>
    <w:rsid w:val="00704327"/>
    <w:rsid w:val="00704BE5"/>
    <w:rsid w:val="00704DD1"/>
    <w:rsid w:val="00705687"/>
    <w:rsid w:val="00705794"/>
    <w:rsid w:val="00705A2B"/>
    <w:rsid w:val="00705DD6"/>
    <w:rsid w:val="00706EDB"/>
    <w:rsid w:val="007073AC"/>
    <w:rsid w:val="00710BDE"/>
    <w:rsid w:val="00710FC8"/>
    <w:rsid w:val="0071120A"/>
    <w:rsid w:val="00711270"/>
    <w:rsid w:val="00711913"/>
    <w:rsid w:val="00711DDA"/>
    <w:rsid w:val="00711FD0"/>
    <w:rsid w:val="00712086"/>
    <w:rsid w:val="007126CE"/>
    <w:rsid w:val="00712E24"/>
    <w:rsid w:val="00713083"/>
    <w:rsid w:val="0071340C"/>
    <w:rsid w:val="007134EF"/>
    <w:rsid w:val="00713E17"/>
    <w:rsid w:val="00714631"/>
    <w:rsid w:val="0071539D"/>
    <w:rsid w:val="00715588"/>
    <w:rsid w:val="00715EE6"/>
    <w:rsid w:val="007164E6"/>
    <w:rsid w:val="00716BE8"/>
    <w:rsid w:val="00716E18"/>
    <w:rsid w:val="00716FBD"/>
    <w:rsid w:val="00717528"/>
    <w:rsid w:val="00717E3D"/>
    <w:rsid w:val="007200F6"/>
    <w:rsid w:val="00720FB1"/>
    <w:rsid w:val="00721163"/>
    <w:rsid w:val="00721C25"/>
    <w:rsid w:val="00721CC5"/>
    <w:rsid w:val="00721D3E"/>
    <w:rsid w:val="00721FEF"/>
    <w:rsid w:val="0072264D"/>
    <w:rsid w:val="00723A19"/>
    <w:rsid w:val="007244C9"/>
    <w:rsid w:val="00724CBB"/>
    <w:rsid w:val="00724F09"/>
    <w:rsid w:val="0072507B"/>
    <w:rsid w:val="00725284"/>
    <w:rsid w:val="00725729"/>
    <w:rsid w:val="00726922"/>
    <w:rsid w:val="007269AE"/>
    <w:rsid w:val="00726A7A"/>
    <w:rsid w:val="00726B56"/>
    <w:rsid w:val="00727B28"/>
    <w:rsid w:val="00727CC2"/>
    <w:rsid w:val="00730112"/>
    <w:rsid w:val="00730920"/>
    <w:rsid w:val="00731ADB"/>
    <w:rsid w:val="00732459"/>
    <w:rsid w:val="007327F0"/>
    <w:rsid w:val="00732A89"/>
    <w:rsid w:val="00732AD3"/>
    <w:rsid w:val="00732D25"/>
    <w:rsid w:val="00733688"/>
    <w:rsid w:val="0073386E"/>
    <w:rsid w:val="00733992"/>
    <w:rsid w:val="00733FF2"/>
    <w:rsid w:val="007349CB"/>
    <w:rsid w:val="00734B9D"/>
    <w:rsid w:val="0073616C"/>
    <w:rsid w:val="00736715"/>
    <w:rsid w:val="00736749"/>
    <w:rsid w:val="00736BB6"/>
    <w:rsid w:val="0073709A"/>
    <w:rsid w:val="00737BC5"/>
    <w:rsid w:val="00737C0C"/>
    <w:rsid w:val="00737EFE"/>
    <w:rsid w:val="007402F0"/>
    <w:rsid w:val="0074168F"/>
    <w:rsid w:val="007417C7"/>
    <w:rsid w:val="00741949"/>
    <w:rsid w:val="00741A06"/>
    <w:rsid w:val="00741B4D"/>
    <w:rsid w:val="00741D30"/>
    <w:rsid w:val="0074261D"/>
    <w:rsid w:val="007427C2"/>
    <w:rsid w:val="00742A8A"/>
    <w:rsid w:val="00743761"/>
    <w:rsid w:val="00743829"/>
    <w:rsid w:val="00743DEF"/>
    <w:rsid w:val="00744012"/>
    <w:rsid w:val="00744608"/>
    <w:rsid w:val="00744E0E"/>
    <w:rsid w:val="00745373"/>
    <w:rsid w:val="00745412"/>
    <w:rsid w:val="007458B7"/>
    <w:rsid w:val="00747697"/>
    <w:rsid w:val="00750004"/>
    <w:rsid w:val="007501FD"/>
    <w:rsid w:val="00752B23"/>
    <w:rsid w:val="007538C8"/>
    <w:rsid w:val="007545B0"/>
    <w:rsid w:val="00754B8A"/>
    <w:rsid w:val="00755075"/>
    <w:rsid w:val="007551AA"/>
    <w:rsid w:val="00755C39"/>
    <w:rsid w:val="00755E9B"/>
    <w:rsid w:val="007566D0"/>
    <w:rsid w:val="00757112"/>
    <w:rsid w:val="0075765E"/>
    <w:rsid w:val="00757727"/>
    <w:rsid w:val="00760024"/>
    <w:rsid w:val="0076013D"/>
    <w:rsid w:val="00760D67"/>
    <w:rsid w:val="007615DA"/>
    <w:rsid w:val="0076183C"/>
    <w:rsid w:val="00761DD5"/>
    <w:rsid w:val="00763325"/>
    <w:rsid w:val="0076353B"/>
    <w:rsid w:val="00763C45"/>
    <w:rsid w:val="0076475F"/>
    <w:rsid w:val="00765471"/>
    <w:rsid w:val="00765E09"/>
    <w:rsid w:val="00765E37"/>
    <w:rsid w:val="0076651E"/>
    <w:rsid w:val="0076689B"/>
    <w:rsid w:val="00766BFC"/>
    <w:rsid w:val="00767103"/>
    <w:rsid w:val="00767414"/>
    <w:rsid w:val="007674C6"/>
    <w:rsid w:val="007676BF"/>
    <w:rsid w:val="00767D6D"/>
    <w:rsid w:val="00771019"/>
    <w:rsid w:val="00771937"/>
    <w:rsid w:val="00771C62"/>
    <w:rsid w:val="00771FC8"/>
    <w:rsid w:val="007724A2"/>
    <w:rsid w:val="007726E1"/>
    <w:rsid w:val="00772A01"/>
    <w:rsid w:val="00773CB5"/>
    <w:rsid w:val="007743FC"/>
    <w:rsid w:val="007756B8"/>
    <w:rsid w:val="00775F15"/>
    <w:rsid w:val="00776104"/>
    <w:rsid w:val="007762AE"/>
    <w:rsid w:val="007765E0"/>
    <w:rsid w:val="00777A74"/>
    <w:rsid w:val="00777F77"/>
    <w:rsid w:val="0078060D"/>
    <w:rsid w:val="00780845"/>
    <w:rsid w:val="0078175F"/>
    <w:rsid w:val="00781810"/>
    <w:rsid w:val="007825E3"/>
    <w:rsid w:val="00782808"/>
    <w:rsid w:val="0078281F"/>
    <w:rsid w:val="00782FF9"/>
    <w:rsid w:val="00783174"/>
    <w:rsid w:val="0078352E"/>
    <w:rsid w:val="0078367D"/>
    <w:rsid w:val="007837D0"/>
    <w:rsid w:val="00783D1A"/>
    <w:rsid w:val="007842A0"/>
    <w:rsid w:val="007844AE"/>
    <w:rsid w:val="00784BD4"/>
    <w:rsid w:val="0078641C"/>
    <w:rsid w:val="0078682F"/>
    <w:rsid w:val="00787B05"/>
    <w:rsid w:val="00787C21"/>
    <w:rsid w:val="007908AF"/>
    <w:rsid w:val="00790AE0"/>
    <w:rsid w:val="00791A0A"/>
    <w:rsid w:val="00791B4A"/>
    <w:rsid w:val="00791EAF"/>
    <w:rsid w:val="007926F7"/>
    <w:rsid w:val="00792F30"/>
    <w:rsid w:val="007948CC"/>
    <w:rsid w:val="00794B5D"/>
    <w:rsid w:val="00795A16"/>
    <w:rsid w:val="0079653C"/>
    <w:rsid w:val="0079668C"/>
    <w:rsid w:val="007969F5"/>
    <w:rsid w:val="007972A2"/>
    <w:rsid w:val="0079780E"/>
    <w:rsid w:val="007A0123"/>
    <w:rsid w:val="007A02F2"/>
    <w:rsid w:val="007A0C16"/>
    <w:rsid w:val="007A116F"/>
    <w:rsid w:val="007A1F04"/>
    <w:rsid w:val="007A25BA"/>
    <w:rsid w:val="007A3794"/>
    <w:rsid w:val="007A4A79"/>
    <w:rsid w:val="007A4AA7"/>
    <w:rsid w:val="007A4BAE"/>
    <w:rsid w:val="007A4F72"/>
    <w:rsid w:val="007A64CB"/>
    <w:rsid w:val="007A6810"/>
    <w:rsid w:val="007A6959"/>
    <w:rsid w:val="007A6EA0"/>
    <w:rsid w:val="007A7DAF"/>
    <w:rsid w:val="007A9DAB"/>
    <w:rsid w:val="007B0029"/>
    <w:rsid w:val="007B0886"/>
    <w:rsid w:val="007B097B"/>
    <w:rsid w:val="007B0D0C"/>
    <w:rsid w:val="007B1050"/>
    <w:rsid w:val="007B1FBD"/>
    <w:rsid w:val="007B2B96"/>
    <w:rsid w:val="007B3BBE"/>
    <w:rsid w:val="007B405E"/>
    <w:rsid w:val="007B4766"/>
    <w:rsid w:val="007B511D"/>
    <w:rsid w:val="007B5C0E"/>
    <w:rsid w:val="007B5F02"/>
    <w:rsid w:val="007B664E"/>
    <w:rsid w:val="007B69D5"/>
    <w:rsid w:val="007B6E39"/>
    <w:rsid w:val="007B7272"/>
    <w:rsid w:val="007B73C9"/>
    <w:rsid w:val="007C03B2"/>
    <w:rsid w:val="007C0445"/>
    <w:rsid w:val="007C04F5"/>
    <w:rsid w:val="007C084B"/>
    <w:rsid w:val="007C0852"/>
    <w:rsid w:val="007C0B7F"/>
    <w:rsid w:val="007C0C96"/>
    <w:rsid w:val="007C13D6"/>
    <w:rsid w:val="007C19CF"/>
    <w:rsid w:val="007C207D"/>
    <w:rsid w:val="007C2420"/>
    <w:rsid w:val="007C2AD1"/>
    <w:rsid w:val="007C3004"/>
    <w:rsid w:val="007C437D"/>
    <w:rsid w:val="007C44F3"/>
    <w:rsid w:val="007C47F9"/>
    <w:rsid w:val="007C4EEB"/>
    <w:rsid w:val="007C522D"/>
    <w:rsid w:val="007C54E5"/>
    <w:rsid w:val="007C569C"/>
    <w:rsid w:val="007C5CF9"/>
    <w:rsid w:val="007C5E19"/>
    <w:rsid w:val="007C6571"/>
    <w:rsid w:val="007C671E"/>
    <w:rsid w:val="007C6A01"/>
    <w:rsid w:val="007C6B79"/>
    <w:rsid w:val="007C7154"/>
    <w:rsid w:val="007C71B7"/>
    <w:rsid w:val="007C7B8C"/>
    <w:rsid w:val="007D1880"/>
    <w:rsid w:val="007D1E82"/>
    <w:rsid w:val="007D2106"/>
    <w:rsid w:val="007D21D6"/>
    <w:rsid w:val="007D2683"/>
    <w:rsid w:val="007D28E4"/>
    <w:rsid w:val="007D2B14"/>
    <w:rsid w:val="007D362A"/>
    <w:rsid w:val="007D3696"/>
    <w:rsid w:val="007D3DD6"/>
    <w:rsid w:val="007D41CC"/>
    <w:rsid w:val="007D477B"/>
    <w:rsid w:val="007D561D"/>
    <w:rsid w:val="007D5873"/>
    <w:rsid w:val="007D5B86"/>
    <w:rsid w:val="007D5FA5"/>
    <w:rsid w:val="007D605A"/>
    <w:rsid w:val="007D6255"/>
    <w:rsid w:val="007D638D"/>
    <w:rsid w:val="007D67B2"/>
    <w:rsid w:val="007D692A"/>
    <w:rsid w:val="007E000C"/>
    <w:rsid w:val="007E00A4"/>
    <w:rsid w:val="007E04A5"/>
    <w:rsid w:val="007E0BE1"/>
    <w:rsid w:val="007E17EE"/>
    <w:rsid w:val="007E2250"/>
    <w:rsid w:val="007E2449"/>
    <w:rsid w:val="007E2A02"/>
    <w:rsid w:val="007E30C8"/>
    <w:rsid w:val="007E3260"/>
    <w:rsid w:val="007E32B6"/>
    <w:rsid w:val="007E4C0E"/>
    <w:rsid w:val="007E515A"/>
    <w:rsid w:val="007E53C0"/>
    <w:rsid w:val="007E5B47"/>
    <w:rsid w:val="007E5CBE"/>
    <w:rsid w:val="007E5FC5"/>
    <w:rsid w:val="007E6243"/>
    <w:rsid w:val="007E6430"/>
    <w:rsid w:val="007E6485"/>
    <w:rsid w:val="007E652C"/>
    <w:rsid w:val="007E6ABC"/>
    <w:rsid w:val="007E6C18"/>
    <w:rsid w:val="007E7566"/>
    <w:rsid w:val="007E766E"/>
    <w:rsid w:val="007E76B8"/>
    <w:rsid w:val="007E799B"/>
    <w:rsid w:val="007E7A3E"/>
    <w:rsid w:val="007F071E"/>
    <w:rsid w:val="007F0970"/>
    <w:rsid w:val="007F0EF8"/>
    <w:rsid w:val="007F12FA"/>
    <w:rsid w:val="007F2DE8"/>
    <w:rsid w:val="007F2E33"/>
    <w:rsid w:val="007F3005"/>
    <w:rsid w:val="007F39B8"/>
    <w:rsid w:val="007F4B56"/>
    <w:rsid w:val="007F570F"/>
    <w:rsid w:val="007F578D"/>
    <w:rsid w:val="007F5936"/>
    <w:rsid w:val="007F598E"/>
    <w:rsid w:val="007F67C3"/>
    <w:rsid w:val="007F6C90"/>
    <w:rsid w:val="007F75E1"/>
    <w:rsid w:val="007F7708"/>
    <w:rsid w:val="007F79D6"/>
    <w:rsid w:val="007F7B34"/>
    <w:rsid w:val="00800073"/>
    <w:rsid w:val="00800543"/>
    <w:rsid w:val="0080131E"/>
    <w:rsid w:val="00801A98"/>
    <w:rsid w:val="00801DD0"/>
    <w:rsid w:val="00802583"/>
    <w:rsid w:val="00803903"/>
    <w:rsid w:val="00803A27"/>
    <w:rsid w:val="00803B4C"/>
    <w:rsid w:val="00803D23"/>
    <w:rsid w:val="00804336"/>
    <w:rsid w:val="0080474B"/>
    <w:rsid w:val="00804BC7"/>
    <w:rsid w:val="00804D5D"/>
    <w:rsid w:val="00804FE9"/>
    <w:rsid w:val="00805197"/>
    <w:rsid w:val="008058FD"/>
    <w:rsid w:val="0080660F"/>
    <w:rsid w:val="00806A59"/>
    <w:rsid w:val="00806A5D"/>
    <w:rsid w:val="00806AF8"/>
    <w:rsid w:val="00806DB5"/>
    <w:rsid w:val="008072A6"/>
    <w:rsid w:val="00807ECE"/>
    <w:rsid w:val="00810614"/>
    <w:rsid w:val="00810835"/>
    <w:rsid w:val="0081189A"/>
    <w:rsid w:val="0081190E"/>
    <w:rsid w:val="008129EA"/>
    <w:rsid w:val="00813A90"/>
    <w:rsid w:val="0081453E"/>
    <w:rsid w:val="008149C2"/>
    <w:rsid w:val="00815215"/>
    <w:rsid w:val="00815A9D"/>
    <w:rsid w:val="00816016"/>
    <w:rsid w:val="008161AE"/>
    <w:rsid w:val="00816495"/>
    <w:rsid w:val="00816CD2"/>
    <w:rsid w:val="00816F59"/>
    <w:rsid w:val="00817172"/>
    <w:rsid w:val="008204A3"/>
    <w:rsid w:val="00820D9F"/>
    <w:rsid w:val="00821810"/>
    <w:rsid w:val="0082208E"/>
    <w:rsid w:val="00822F36"/>
    <w:rsid w:val="00823759"/>
    <w:rsid w:val="00824205"/>
    <w:rsid w:val="00825BC3"/>
    <w:rsid w:val="00825DFE"/>
    <w:rsid w:val="00826067"/>
    <w:rsid w:val="00826232"/>
    <w:rsid w:val="008262D0"/>
    <w:rsid w:val="00826673"/>
    <w:rsid w:val="008269F3"/>
    <w:rsid w:val="00827761"/>
    <w:rsid w:val="00827BA8"/>
    <w:rsid w:val="00827CDA"/>
    <w:rsid w:val="00831060"/>
    <w:rsid w:val="00831456"/>
    <w:rsid w:val="00831CA0"/>
    <w:rsid w:val="008320C8"/>
    <w:rsid w:val="00832CDF"/>
    <w:rsid w:val="0083305C"/>
    <w:rsid w:val="008331B1"/>
    <w:rsid w:val="00833F8F"/>
    <w:rsid w:val="008342B0"/>
    <w:rsid w:val="00834546"/>
    <w:rsid w:val="008352D5"/>
    <w:rsid w:val="00836498"/>
    <w:rsid w:val="00836EA1"/>
    <w:rsid w:val="00836F1A"/>
    <w:rsid w:val="00836FC4"/>
    <w:rsid w:val="0083764A"/>
    <w:rsid w:val="0084097E"/>
    <w:rsid w:val="00840E98"/>
    <w:rsid w:val="00841331"/>
    <w:rsid w:val="008414B3"/>
    <w:rsid w:val="0084194C"/>
    <w:rsid w:val="00842130"/>
    <w:rsid w:val="008437AC"/>
    <w:rsid w:val="00843B26"/>
    <w:rsid w:val="00843EF6"/>
    <w:rsid w:val="00843FD3"/>
    <w:rsid w:val="0084466D"/>
    <w:rsid w:val="008446EC"/>
    <w:rsid w:val="00844B51"/>
    <w:rsid w:val="00844DAD"/>
    <w:rsid w:val="00846270"/>
    <w:rsid w:val="008462BE"/>
    <w:rsid w:val="00847108"/>
    <w:rsid w:val="00847994"/>
    <w:rsid w:val="0085039D"/>
    <w:rsid w:val="00850818"/>
    <w:rsid w:val="00850F47"/>
    <w:rsid w:val="0085217B"/>
    <w:rsid w:val="008521F5"/>
    <w:rsid w:val="00853000"/>
    <w:rsid w:val="0085344E"/>
    <w:rsid w:val="00853DF9"/>
    <w:rsid w:val="00853E89"/>
    <w:rsid w:val="00855128"/>
    <w:rsid w:val="00855BFB"/>
    <w:rsid w:val="008575E4"/>
    <w:rsid w:val="00857F79"/>
    <w:rsid w:val="00860032"/>
    <w:rsid w:val="008605C9"/>
    <w:rsid w:val="008623EF"/>
    <w:rsid w:val="00862DCC"/>
    <w:rsid w:val="00862FC6"/>
    <w:rsid w:val="00863141"/>
    <w:rsid w:val="0086353A"/>
    <w:rsid w:val="0086354F"/>
    <w:rsid w:val="008636A9"/>
    <w:rsid w:val="00863FE8"/>
    <w:rsid w:val="0086406F"/>
    <w:rsid w:val="00864822"/>
    <w:rsid w:val="00864939"/>
    <w:rsid w:val="0086691B"/>
    <w:rsid w:val="00866DCD"/>
    <w:rsid w:val="00867084"/>
    <w:rsid w:val="008673F4"/>
    <w:rsid w:val="0086790D"/>
    <w:rsid w:val="00867B6B"/>
    <w:rsid w:val="00867CB8"/>
    <w:rsid w:val="00870EE2"/>
    <w:rsid w:val="0087210B"/>
    <w:rsid w:val="00872489"/>
    <w:rsid w:val="0087257C"/>
    <w:rsid w:val="00872AF1"/>
    <w:rsid w:val="00872EA4"/>
    <w:rsid w:val="008747D7"/>
    <w:rsid w:val="00875274"/>
    <w:rsid w:val="00875F0C"/>
    <w:rsid w:val="008760FC"/>
    <w:rsid w:val="00876329"/>
    <w:rsid w:val="00876499"/>
    <w:rsid w:val="00876DDE"/>
    <w:rsid w:val="0087715D"/>
    <w:rsid w:val="00877485"/>
    <w:rsid w:val="00877CA0"/>
    <w:rsid w:val="00880491"/>
    <w:rsid w:val="00880C5F"/>
    <w:rsid w:val="008818F6"/>
    <w:rsid w:val="00881D5F"/>
    <w:rsid w:val="00882473"/>
    <w:rsid w:val="00882C46"/>
    <w:rsid w:val="00882CA1"/>
    <w:rsid w:val="00883387"/>
    <w:rsid w:val="00883887"/>
    <w:rsid w:val="00884499"/>
    <w:rsid w:val="00884818"/>
    <w:rsid w:val="00884CF8"/>
    <w:rsid w:val="00885603"/>
    <w:rsid w:val="008864DD"/>
    <w:rsid w:val="0088659E"/>
    <w:rsid w:val="008878BE"/>
    <w:rsid w:val="00887FC8"/>
    <w:rsid w:val="0089031C"/>
    <w:rsid w:val="00890478"/>
    <w:rsid w:val="0089131B"/>
    <w:rsid w:val="008927A7"/>
    <w:rsid w:val="0089324F"/>
    <w:rsid w:val="008935F6"/>
    <w:rsid w:val="008936CC"/>
    <w:rsid w:val="008936DC"/>
    <w:rsid w:val="0089486B"/>
    <w:rsid w:val="00894AD8"/>
    <w:rsid w:val="008950B6"/>
    <w:rsid w:val="008952BF"/>
    <w:rsid w:val="008952E7"/>
    <w:rsid w:val="008953D8"/>
    <w:rsid w:val="00896397"/>
    <w:rsid w:val="00896B19"/>
    <w:rsid w:val="00897127"/>
    <w:rsid w:val="008975C4"/>
    <w:rsid w:val="00897AD6"/>
    <w:rsid w:val="00897D0B"/>
    <w:rsid w:val="008A04CC"/>
    <w:rsid w:val="008A0BE0"/>
    <w:rsid w:val="008A0E79"/>
    <w:rsid w:val="008A15AC"/>
    <w:rsid w:val="008A1D78"/>
    <w:rsid w:val="008A276A"/>
    <w:rsid w:val="008A283A"/>
    <w:rsid w:val="008A323D"/>
    <w:rsid w:val="008A3739"/>
    <w:rsid w:val="008A389A"/>
    <w:rsid w:val="008A4266"/>
    <w:rsid w:val="008A4531"/>
    <w:rsid w:val="008A5016"/>
    <w:rsid w:val="008A5ADF"/>
    <w:rsid w:val="008A5C89"/>
    <w:rsid w:val="008A5FE8"/>
    <w:rsid w:val="008A6059"/>
    <w:rsid w:val="008A6874"/>
    <w:rsid w:val="008A7119"/>
    <w:rsid w:val="008A7C7F"/>
    <w:rsid w:val="008B02E8"/>
    <w:rsid w:val="008B0965"/>
    <w:rsid w:val="008B165F"/>
    <w:rsid w:val="008B16F5"/>
    <w:rsid w:val="008B1B6C"/>
    <w:rsid w:val="008B1C93"/>
    <w:rsid w:val="008B2072"/>
    <w:rsid w:val="008B24AB"/>
    <w:rsid w:val="008B25DF"/>
    <w:rsid w:val="008B3085"/>
    <w:rsid w:val="008B339E"/>
    <w:rsid w:val="008B36C8"/>
    <w:rsid w:val="008B39E6"/>
    <w:rsid w:val="008B3D2A"/>
    <w:rsid w:val="008B4471"/>
    <w:rsid w:val="008B6043"/>
    <w:rsid w:val="008B691E"/>
    <w:rsid w:val="008B6A06"/>
    <w:rsid w:val="008B6F8B"/>
    <w:rsid w:val="008B73DB"/>
    <w:rsid w:val="008C049E"/>
    <w:rsid w:val="008C060E"/>
    <w:rsid w:val="008C0A3D"/>
    <w:rsid w:val="008C0BC3"/>
    <w:rsid w:val="008C1762"/>
    <w:rsid w:val="008C2085"/>
    <w:rsid w:val="008C215E"/>
    <w:rsid w:val="008C246B"/>
    <w:rsid w:val="008C29F5"/>
    <w:rsid w:val="008C2A49"/>
    <w:rsid w:val="008C3291"/>
    <w:rsid w:val="008C3FD3"/>
    <w:rsid w:val="008C43DA"/>
    <w:rsid w:val="008C5668"/>
    <w:rsid w:val="008C5B98"/>
    <w:rsid w:val="008C60B4"/>
    <w:rsid w:val="008C697A"/>
    <w:rsid w:val="008D027B"/>
    <w:rsid w:val="008D08E3"/>
    <w:rsid w:val="008D38B9"/>
    <w:rsid w:val="008D3A89"/>
    <w:rsid w:val="008D3C88"/>
    <w:rsid w:val="008D4351"/>
    <w:rsid w:val="008D4CE7"/>
    <w:rsid w:val="008D53F3"/>
    <w:rsid w:val="008D6A9C"/>
    <w:rsid w:val="008D79AC"/>
    <w:rsid w:val="008DF015"/>
    <w:rsid w:val="008E0AEA"/>
    <w:rsid w:val="008E0F0F"/>
    <w:rsid w:val="008E166A"/>
    <w:rsid w:val="008E1F79"/>
    <w:rsid w:val="008E231C"/>
    <w:rsid w:val="008E2FB6"/>
    <w:rsid w:val="008E31C2"/>
    <w:rsid w:val="008E3E13"/>
    <w:rsid w:val="008E3E62"/>
    <w:rsid w:val="008E44FF"/>
    <w:rsid w:val="008E4829"/>
    <w:rsid w:val="008E4AE1"/>
    <w:rsid w:val="008E5143"/>
    <w:rsid w:val="008E5381"/>
    <w:rsid w:val="008E681A"/>
    <w:rsid w:val="008E6E18"/>
    <w:rsid w:val="008E70C7"/>
    <w:rsid w:val="008E732D"/>
    <w:rsid w:val="008E7B31"/>
    <w:rsid w:val="008F036E"/>
    <w:rsid w:val="008F0F14"/>
    <w:rsid w:val="008F162F"/>
    <w:rsid w:val="008F2B32"/>
    <w:rsid w:val="008F3214"/>
    <w:rsid w:val="008F381A"/>
    <w:rsid w:val="008F4313"/>
    <w:rsid w:val="008F475A"/>
    <w:rsid w:val="008F478B"/>
    <w:rsid w:val="008F4D99"/>
    <w:rsid w:val="008F5908"/>
    <w:rsid w:val="008F59E8"/>
    <w:rsid w:val="008F63AD"/>
    <w:rsid w:val="008F6530"/>
    <w:rsid w:val="008F70C0"/>
    <w:rsid w:val="008F7635"/>
    <w:rsid w:val="00900035"/>
    <w:rsid w:val="0090094E"/>
    <w:rsid w:val="009010FD"/>
    <w:rsid w:val="009018B0"/>
    <w:rsid w:val="00901FAB"/>
    <w:rsid w:val="0090231D"/>
    <w:rsid w:val="0090270F"/>
    <w:rsid w:val="00902E74"/>
    <w:rsid w:val="00904001"/>
    <w:rsid w:val="00904712"/>
    <w:rsid w:val="00904A1C"/>
    <w:rsid w:val="00904C77"/>
    <w:rsid w:val="009052BF"/>
    <w:rsid w:val="009055A8"/>
    <w:rsid w:val="00905723"/>
    <w:rsid w:val="009066B3"/>
    <w:rsid w:val="0090682C"/>
    <w:rsid w:val="00906DF8"/>
    <w:rsid w:val="00907009"/>
    <w:rsid w:val="00910832"/>
    <w:rsid w:val="00910E5A"/>
    <w:rsid w:val="00910F09"/>
    <w:rsid w:val="00911C08"/>
    <w:rsid w:val="009121E5"/>
    <w:rsid w:val="00912E89"/>
    <w:rsid w:val="009132C0"/>
    <w:rsid w:val="00913713"/>
    <w:rsid w:val="00913B66"/>
    <w:rsid w:val="00913C76"/>
    <w:rsid w:val="009140B6"/>
    <w:rsid w:val="0091410A"/>
    <w:rsid w:val="009141E9"/>
    <w:rsid w:val="0091457D"/>
    <w:rsid w:val="00914F40"/>
    <w:rsid w:val="00914F55"/>
    <w:rsid w:val="009150BE"/>
    <w:rsid w:val="00920443"/>
    <w:rsid w:val="00920748"/>
    <w:rsid w:val="00920ED8"/>
    <w:rsid w:val="009210D9"/>
    <w:rsid w:val="0092135B"/>
    <w:rsid w:val="00921F6A"/>
    <w:rsid w:val="0092207B"/>
    <w:rsid w:val="009222FE"/>
    <w:rsid w:val="009223D8"/>
    <w:rsid w:val="009242EB"/>
    <w:rsid w:val="009244AC"/>
    <w:rsid w:val="0092454F"/>
    <w:rsid w:val="00924DAF"/>
    <w:rsid w:val="00925644"/>
    <w:rsid w:val="0092581E"/>
    <w:rsid w:val="00925EA2"/>
    <w:rsid w:val="00925FAF"/>
    <w:rsid w:val="0092616D"/>
    <w:rsid w:val="0092665B"/>
    <w:rsid w:val="009273C0"/>
    <w:rsid w:val="009277D1"/>
    <w:rsid w:val="00927955"/>
    <w:rsid w:val="0092795B"/>
    <w:rsid w:val="00927BA8"/>
    <w:rsid w:val="00930012"/>
    <w:rsid w:val="009302D8"/>
    <w:rsid w:val="00931155"/>
    <w:rsid w:val="009315D2"/>
    <w:rsid w:val="00931DDE"/>
    <w:rsid w:val="00931F3A"/>
    <w:rsid w:val="009326C4"/>
    <w:rsid w:val="009331D0"/>
    <w:rsid w:val="00933FEE"/>
    <w:rsid w:val="0093477F"/>
    <w:rsid w:val="00934B25"/>
    <w:rsid w:val="00936BF0"/>
    <w:rsid w:val="00936C12"/>
    <w:rsid w:val="00936CF8"/>
    <w:rsid w:val="009373F8"/>
    <w:rsid w:val="009378A7"/>
    <w:rsid w:val="00937C7E"/>
    <w:rsid w:val="00940147"/>
    <w:rsid w:val="00940D83"/>
    <w:rsid w:val="00940D85"/>
    <w:rsid w:val="00942C67"/>
    <w:rsid w:val="009435CD"/>
    <w:rsid w:val="0094362F"/>
    <w:rsid w:val="0094391D"/>
    <w:rsid w:val="0094429F"/>
    <w:rsid w:val="00944C8D"/>
    <w:rsid w:val="0094544E"/>
    <w:rsid w:val="00945700"/>
    <w:rsid w:val="00945CB8"/>
    <w:rsid w:val="00945D6F"/>
    <w:rsid w:val="009464AA"/>
    <w:rsid w:val="00946985"/>
    <w:rsid w:val="00946E8E"/>
    <w:rsid w:val="00946F4F"/>
    <w:rsid w:val="00947753"/>
    <w:rsid w:val="00947F66"/>
    <w:rsid w:val="00950EEA"/>
    <w:rsid w:val="0095222D"/>
    <w:rsid w:val="00952589"/>
    <w:rsid w:val="0095303F"/>
    <w:rsid w:val="00953045"/>
    <w:rsid w:val="009533DF"/>
    <w:rsid w:val="00954143"/>
    <w:rsid w:val="009542EB"/>
    <w:rsid w:val="00954AC8"/>
    <w:rsid w:val="00954B4C"/>
    <w:rsid w:val="009555AB"/>
    <w:rsid w:val="00955A9F"/>
    <w:rsid w:val="00955FF4"/>
    <w:rsid w:val="00957051"/>
    <w:rsid w:val="00957176"/>
    <w:rsid w:val="0096066B"/>
    <w:rsid w:val="00960940"/>
    <w:rsid w:val="0096120C"/>
    <w:rsid w:val="0096138E"/>
    <w:rsid w:val="0096235B"/>
    <w:rsid w:val="009635E5"/>
    <w:rsid w:val="009646FF"/>
    <w:rsid w:val="0096550E"/>
    <w:rsid w:val="009659AD"/>
    <w:rsid w:val="009664D0"/>
    <w:rsid w:val="009665B4"/>
    <w:rsid w:val="00967696"/>
    <w:rsid w:val="00967A57"/>
    <w:rsid w:val="009701B5"/>
    <w:rsid w:val="0097027A"/>
    <w:rsid w:val="009704BC"/>
    <w:rsid w:val="00970850"/>
    <w:rsid w:val="00972AE5"/>
    <w:rsid w:val="00972C83"/>
    <w:rsid w:val="00972E77"/>
    <w:rsid w:val="00973402"/>
    <w:rsid w:val="00973E4B"/>
    <w:rsid w:val="00973F90"/>
    <w:rsid w:val="009745E6"/>
    <w:rsid w:val="009762EF"/>
    <w:rsid w:val="0097789F"/>
    <w:rsid w:val="00980074"/>
    <w:rsid w:val="009810FC"/>
    <w:rsid w:val="009815B8"/>
    <w:rsid w:val="009831EB"/>
    <w:rsid w:val="00983986"/>
    <w:rsid w:val="009855C1"/>
    <w:rsid w:val="00985A1C"/>
    <w:rsid w:val="00986CA1"/>
    <w:rsid w:val="00986F91"/>
    <w:rsid w:val="009871D1"/>
    <w:rsid w:val="00987C8E"/>
    <w:rsid w:val="00987D11"/>
    <w:rsid w:val="00987F59"/>
    <w:rsid w:val="00990A1C"/>
    <w:rsid w:val="00990D82"/>
    <w:rsid w:val="00991718"/>
    <w:rsid w:val="00992176"/>
    <w:rsid w:val="00992A22"/>
    <w:rsid w:val="00992D12"/>
    <w:rsid w:val="009933FB"/>
    <w:rsid w:val="00993769"/>
    <w:rsid w:val="00993960"/>
    <w:rsid w:val="00993C2A"/>
    <w:rsid w:val="00994236"/>
    <w:rsid w:val="00994CC0"/>
    <w:rsid w:val="009954A4"/>
    <w:rsid w:val="00995B80"/>
    <w:rsid w:val="00995CFA"/>
    <w:rsid w:val="00995DD5"/>
    <w:rsid w:val="00996C58"/>
    <w:rsid w:val="009975DF"/>
    <w:rsid w:val="00997F91"/>
    <w:rsid w:val="0099EE81"/>
    <w:rsid w:val="009A085A"/>
    <w:rsid w:val="009A08FC"/>
    <w:rsid w:val="009A17D9"/>
    <w:rsid w:val="009A2056"/>
    <w:rsid w:val="009A2293"/>
    <w:rsid w:val="009A31BF"/>
    <w:rsid w:val="009A38C4"/>
    <w:rsid w:val="009A3966"/>
    <w:rsid w:val="009A3A8E"/>
    <w:rsid w:val="009A42BC"/>
    <w:rsid w:val="009A4862"/>
    <w:rsid w:val="009A48D7"/>
    <w:rsid w:val="009A56E8"/>
    <w:rsid w:val="009A5977"/>
    <w:rsid w:val="009A68FB"/>
    <w:rsid w:val="009A7EFB"/>
    <w:rsid w:val="009B00F7"/>
    <w:rsid w:val="009B0C7E"/>
    <w:rsid w:val="009B17F2"/>
    <w:rsid w:val="009B1829"/>
    <w:rsid w:val="009B22AE"/>
    <w:rsid w:val="009B2B86"/>
    <w:rsid w:val="009B2BC4"/>
    <w:rsid w:val="009B3667"/>
    <w:rsid w:val="009B37EF"/>
    <w:rsid w:val="009B3829"/>
    <w:rsid w:val="009B3D34"/>
    <w:rsid w:val="009B427E"/>
    <w:rsid w:val="009B54F4"/>
    <w:rsid w:val="009B5610"/>
    <w:rsid w:val="009B5AF2"/>
    <w:rsid w:val="009B5BB9"/>
    <w:rsid w:val="009B5EE9"/>
    <w:rsid w:val="009B647A"/>
    <w:rsid w:val="009B68F1"/>
    <w:rsid w:val="009B6908"/>
    <w:rsid w:val="009B6984"/>
    <w:rsid w:val="009B6EB7"/>
    <w:rsid w:val="009B7205"/>
    <w:rsid w:val="009B77F8"/>
    <w:rsid w:val="009B7C72"/>
    <w:rsid w:val="009C0E9E"/>
    <w:rsid w:val="009C17E5"/>
    <w:rsid w:val="009C1DF3"/>
    <w:rsid w:val="009C1EEB"/>
    <w:rsid w:val="009C200D"/>
    <w:rsid w:val="009C2E93"/>
    <w:rsid w:val="009C3B60"/>
    <w:rsid w:val="009C447B"/>
    <w:rsid w:val="009C5188"/>
    <w:rsid w:val="009C57F4"/>
    <w:rsid w:val="009C674C"/>
    <w:rsid w:val="009C6ECD"/>
    <w:rsid w:val="009C7588"/>
    <w:rsid w:val="009C7C74"/>
    <w:rsid w:val="009C7C8E"/>
    <w:rsid w:val="009C7FA5"/>
    <w:rsid w:val="009D00ED"/>
    <w:rsid w:val="009D1156"/>
    <w:rsid w:val="009D1750"/>
    <w:rsid w:val="009D183C"/>
    <w:rsid w:val="009D2100"/>
    <w:rsid w:val="009D21C7"/>
    <w:rsid w:val="009D25D3"/>
    <w:rsid w:val="009D4F66"/>
    <w:rsid w:val="009D584F"/>
    <w:rsid w:val="009D5F0E"/>
    <w:rsid w:val="009D67BF"/>
    <w:rsid w:val="009D6BB6"/>
    <w:rsid w:val="009D777E"/>
    <w:rsid w:val="009E016C"/>
    <w:rsid w:val="009E0512"/>
    <w:rsid w:val="009E0E24"/>
    <w:rsid w:val="009E1485"/>
    <w:rsid w:val="009E1A42"/>
    <w:rsid w:val="009E1ACD"/>
    <w:rsid w:val="009E1F2B"/>
    <w:rsid w:val="009E273D"/>
    <w:rsid w:val="009E3349"/>
    <w:rsid w:val="009E33F8"/>
    <w:rsid w:val="009E3D30"/>
    <w:rsid w:val="009E4032"/>
    <w:rsid w:val="009E43F1"/>
    <w:rsid w:val="009E441B"/>
    <w:rsid w:val="009E4876"/>
    <w:rsid w:val="009E4A44"/>
    <w:rsid w:val="009E4AF6"/>
    <w:rsid w:val="009E4FC8"/>
    <w:rsid w:val="009E5286"/>
    <w:rsid w:val="009E5A20"/>
    <w:rsid w:val="009E5C7D"/>
    <w:rsid w:val="009E637D"/>
    <w:rsid w:val="009E6D0B"/>
    <w:rsid w:val="009E7096"/>
    <w:rsid w:val="009E71B0"/>
    <w:rsid w:val="009E7D67"/>
    <w:rsid w:val="009F0302"/>
    <w:rsid w:val="009F07B2"/>
    <w:rsid w:val="009F0C8B"/>
    <w:rsid w:val="009F1662"/>
    <w:rsid w:val="009F17D3"/>
    <w:rsid w:val="009F1F12"/>
    <w:rsid w:val="009F1FFD"/>
    <w:rsid w:val="009F23D3"/>
    <w:rsid w:val="009F2A19"/>
    <w:rsid w:val="009F2E0F"/>
    <w:rsid w:val="009F34C1"/>
    <w:rsid w:val="009F3F1B"/>
    <w:rsid w:val="009F4AD5"/>
    <w:rsid w:val="009F4AFF"/>
    <w:rsid w:val="009F5253"/>
    <w:rsid w:val="009F5BB4"/>
    <w:rsid w:val="009F61B1"/>
    <w:rsid w:val="009F6AD7"/>
    <w:rsid w:val="009F6C19"/>
    <w:rsid w:val="009F7435"/>
    <w:rsid w:val="009F7611"/>
    <w:rsid w:val="00A001F9"/>
    <w:rsid w:val="00A0030C"/>
    <w:rsid w:val="00A00528"/>
    <w:rsid w:val="00A011A6"/>
    <w:rsid w:val="00A013C8"/>
    <w:rsid w:val="00A0142D"/>
    <w:rsid w:val="00A0160A"/>
    <w:rsid w:val="00A01664"/>
    <w:rsid w:val="00A018DD"/>
    <w:rsid w:val="00A01BCD"/>
    <w:rsid w:val="00A01CF0"/>
    <w:rsid w:val="00A0288F"/>
    <w:rsid w:val="00A03321"/>
    <w:rsid w:val="00A03ADE"/>
    <w:rsid w:val="00A03D72"/>
    <w:rsid w:val="00A04916"/>
    <w:rsid w:val="00A04AFB"/>
    <w:rsid w:val="00A05EAA"/>
    <w:rsid w:val="00A05FD9"/>
    <w:rsid w:val="00A06202"/>
    <w:rsid w:val="00A06375"/>
    <w:rsid w:val="00A064BC"/>
    <w:rsid w:val="00A0657C"/>
    <w:rsid w:val="00A0722B"/>
    <w:rsid w:val="00A07262"/>
    <w:rsid w:val="00A07714"/>
    <w:rsid w:val="00A10801"/>
    <w:rsid w:val="00A10C85"/>
    <w:rsid w:val="00A115AC"/>
    <w:rsid w:val="00A11655"/>
    <w:rsid w:val="00A1339D"/>
    <w:rsid w:val="00A13B6C"/>
    <w:rsid w:val="00A13DA4"/>
    <w:rsid w:val="00A13F7D"/>
    <w:rsid w:val="00A148E6"/>
    <w:rsid w:val="00A14949"/>
    <w:rsid w:val="00A151E3"/>
    <w:rsid w:val="00A1526D"/>
    <w:rsid w:val="00A1575E"/>
    <w:rsid w:val="00A15E55"/>
    <w:rsid w:val="00A17084"/>
    <w:rsid w:val="00A1708F"/>
    <w:rsid w:val="00A17218"/>
    <w:rsid w:val="00A17770"/>
    <w:rsid w:val="00A17E72"/>
    <w:rsid w:val="00A20503"/>
    <w:rsid w:val="00A20899"/>
    <w:rsid w:val="00A20E48"/>
    <w:rsid w:val="00A2147E"/>
    <w:rsid w:val="00A21CEA"/>
    <w:rsid w:val="00A22401"/>
    <w:rsid w:val="00A22A32"/>
    <w:rsid w:val="00A24A32"/>
    <w:rsid w:val="00A24CAD"/>
    <w:rsid w:val="00A24CE7"/>
    <w:rsid w:val="00A259BC"/>
    <w:rsid w:val="00A25D26"/>
    <w:rsid w:val="00A25EF5"/>
    <w:rsid w:val="00A26D30"/>
    <w:rsid w:val="00A274F8"/>
    <w:rsid w:val="00A27587"/>
    <w:rsid w:val="00A317E8"/>
    <w:rsid w:val="00A32C2A"/>
    <w:rsid w:val="00A32D96"/>
    <w:rsid w:val="00A32E3B"/>
    <w:rsid w:val="00A330D0"/>
    <w:rsid w:val="00A333E4"/>
    <w:rsid w:val="00A33CC1"/>
    <w:rsid w:val="00A34969"/>
    <w:rsid w:val="00A34F57"/>
    <w:rsid w:val="00A35551"/>
    <w:rsid w:val="00A35577"/>
    <w:rsid w:val="00A3581F"/>
    <w:rsid w:val="00A35DF0"/>
    <w:rsid w:val="00A36447"/>
    <w:rsid w:val="00A364F8"/>
    <w:rsid w:val="00A376D5"/>
    <w:rsid w:val="00A3777E"/>
    <w:rsid w:val="00A377EA"/>
    <w:rsid w:val="00A37F37"/>
    <w:rsid w:val="00A37FA6"/>
    <w:rsid w:val="00A403B1"/>
    <w:rsid w:val="00A40902"/>
    <w:rsid w:val="00A4107E"/>
    <w:rsid w:val="00A41DC2"/>
    <w:rsid w:val="00A41DEC"/>
    <w:rsid w:val="00A424CE"/>
    <w:rsid w:val="00A43CD0"/>
    <w:rsid w:val="00A449D6"/>
    <w:rsid w:val="00A44C2E"/>
    <w:rsid w:val="00A44E04"/>
    <w:rsid w:val="00A44F9E"/>
    <w:rsid w:val="00A45257"/>
    <w:rsid w:val="00A458D3"/>
    <w:rsid w:val="00A45BBE"/>
    <w:rsid w:val="00A464EA"/>
    <w:rsid w:val="00A46962"/>
    <w:rsid w:val="00A46BBA"/>
    <w:rsid w:val="00A46CB6"/>
    <w:rsid w:val="00A47379"/>
    <w:rsid w:val="00A5095A"/>
    <w:rsid w:val="00A51FBC"/>
    <w:rsid w:val="00A52254"/>
    <w:rsid w:val="00A522AE"/>
    <w:rsid w:val="00A52869"/>
    <w:rsid w:val="00A52931"/>
    <w:rsid w:val="00A53009"/>
    <w:rsid w:val="00A53F96"/>
    <w:rsid w:val="00A54189"/>
    <w:rsid w:val="00A542D8"/>
    <w:rsid w:val="00A54680"/>
    <w:rsid w:val="00A54781"/>
    <w:rsid w:val="00A54E8E"/>
    <w:rsid w:val="00A5612A"/>
    <w:rsid w:val="00A568A5"/>
    <w:rsid w:val="00A56963"/>
    <w:rsid w:val="00A602B8"/>
    <w:rsid w:val="00A60B75"/>
    <w:rsid w:val="00A61856"/>
    <w:rsid w:val="00A6217C"/>
    <w:rsid w:val="00A62492"/>
    <w:rsid w:val="00A62CAA"/>
    <w:rsid w:val="00A62D58"/>
    <w:rsid w:val="00A63252"/>
    <w:rsid w:val="00A654C5"/>
    <w:rsid w:val="00A657E5"/>
    <w:rsid w:val="00A65941"/>
    <w:rsid w:val="00A65E61"/>
    <w:rsid w:val="00A666A4"/>
    <w:rsid w:val="00A670C6"/>
    <w:rsid w:val="00A70208"/>
    <w:rsid w:val="00A707F7"/>
    <w:rsid w:val="00A70BE3"/>
    <w:rsid w:val="00A7122B"/>
    <w:rsid w:val="00A7137A"/>
    <w:rsid w:val="00A71A8C"/>
    <w:rsid w:val="00A72045"/>
    <w:rsid w:val="00A72693"/>
    <w:rsid w:val="00A727E2"/>
    <w:rsid w:val="00A72D47"/>
    <w:rsid w:val="00A72FAD"/>
    <w:rsid w:val="00A73145"/>
    <w:rsid w:val="00A735B0"/>
    <w:rsid w:val="00A73B44"/>
    <w:rsid w:val="00A73F64"/>
    <w:rsid w:val="00A74181"/>
    <w:rsid w:val="00A76059"/>
    <w:rsid w:val="00A76193"/>
    <w:rsid w:val="00A76AF3"/>
    <w:rsid w:val="00A76DCF"/>
    <w:rsid w:val="00A7717D"/>
    <w:rsid w:val="00A778D5"/>
    <w:rsid w:val="00A80CE7"/>
    <w:rsid w:val="00A80F72"/>
    <w:rsid w:val="00A81231"/>
    <w:rsid w:val="00A817AB"/>
    <w:rsid w:val="00A81CBC"/>
    <w:rsid w:val="00A82840"/>
    <w:rsid w:val="00A82AFC"/>
    <w:rsid w:val="00A82C6D"/>
    <w:rsid w:val="00A82D9D"/>
    <w:rsid w:val="00A83047"/>
    <w:rsid w:val="00A84C3D"/>
    <w:rsid w:val="00A84D57"/>
    <w:rsid w:val="00A857E8"/>
    <w:rsid w:val="00A85BFE"/>
    <w:rsid w:val="00A85F6C"/>
    <w:rsid w:val="00A8705C"/>
    <w:rsid w:val="00A870FF"/>
    <w:rsid w:val="00A87650"/>
    <w:rsid w:val="00A87824"/>
    <w:rsid w:val="00A90E28"/>
    <w:rsid w:val="00A90F61"/>
    <w:rsid w:val="00A911D4"/>
    <w:rsid w:val="00A919F0"/>
    <w:rsid w:val="00A9212E"/>
    <w:rsid w:val="00A924D8"/>
    <w:rsid w:val="00A929D2"/>
    <w:rsid w:val="00A92F7D"/>
    <w:rsid w:val="00A93C8B"/>
    <w:rsid w:val="00A93CD5"/>
    <w:rsid w:val="00A94174"/>
    <w:rsid w:val="00A943A0"/>
    <w:rsid w:val="00A94FE5"/>
    <w:rsid w:val="00A95736"/>
    <w:rsid w:val="00A95A63"/>
    <w:rsid w:val="00A96995"/>
    <w:rsid w:val="00A96E80"/>
    <w:rsid w:val="00A97663"/>
    <w:rsid w:val="00A97988"/>
    <w:rsid w:val="00AA0284"/>
    <w:rsid w:val="00AA0368"/>
    <w:rsid w:val="00AA07FC"/>
    <w:rsid w:val="00AA1562"/>
    <w:rsid w:val="00AA2399"/>
    <w:rsid w:val="00AA2E44"/>
    <w:rsid w:val="00AA421D"/>
    <w:rsid w:val="00AA519D"/>
    <w:rsid w:val="00AA53C3"/>
    <w:rsid w:val="00AA556D"/>
    <w:rsid w:val="00AA56DB"/>
    <w:rsid w:val="00AA5BDA"/>
    <w:rsid w:val="00AA6108"/>
    <w:rsid w:val="00AA6324"/>
    <w:rsid w:val="00AA645B"/>
    <w:rsid w:val="00AA6EE8"/>
    <w:rsid w:val="00AA705B"/>
    <w:rsid w:val="00AA7064"/>
    <w:rsid w:val="00AA7C7B"/>
    <w:rsid w:val="00AB0F8E"/>
    <w:rsid w:val="00AB135D"/>
    <w:rsid w:val="00AB2796"/>
    <w:rsid w:val="00AB2838"/>
    <w:rsid w:val="00AB3D5E"/>
    <w:rsid w:val="00AB41A1"/>
    <w:rsid w:val="00AB46AB"/>
    <w:rsid w:val="00AB4B93"/>
    <w:rsid w:val="00AB583E"/>
    <w:rsid w:val="00AB5CFD"/>
    <w:rsid w:val="00AB6DE8"/>
    <w:rsid w:val="00AB6ED3"/>
    <w:rsid w:val="00AB7C77"/>
    <w:rsid w:val="00AB7D42"/>
    <w:rsid w:val="00AC0083"/>
    <w:rsid w:val="00AC02DD"/>
    <w:rsid w:val="00AC0736"/>
    <w:rsid w:val="00AC0800"/>
    <w:rsid w:val="00AC0C52"/>
    <w:rsid w:val="00AC100E"/>
    <w:rsid w:val="00AC11E7"/>
    <w:rsid w:val="00AC1AA7"/>
    <w:rsid w:val="00AC24E9"/>
    <w:rsid w:val="00AC4B91"/>
    <w:rsid w:val="00AC51F2"/>
    <w:rsid w:val="00AC55EC"/>
    <w:rsid w:val="00AC5B2E"/>
    <w:rsid w:val="00AC5D38"/>
    <w:rsid w:val="00AC68EF"/>
    <w:rsid w:val="00AC75BE"/>
    <w:rsid w:val="00AD02F2"/>
    <w:rsid w:val="00AD0CE4"/>
    <w:rsid w:val="00AD150C"/>
    <w:rsid w:val="00AD1736"/>
    <w:rsid w:val="00AD1A6E"/>
    <w:rsid w:val="00AD23DC"/>
    <w:rsid w:val="00AD26E9"/>
    <w:rsid w:val="00AD451D"/>
    <w:rsid w:val="00AD46DD"/>
    <w:rsid w:val="00AD4B00"/>
    <w:rsid w:val="00AD4D4E"/>
    <w:rsid w:val="00AD5862"/>
    <w:rsid w:val="00AD5D51"/>
    <w:rsid w:val="00AD6552"/>
    <w:rsid w:val="00AD6B87"/>
    <w:rsid w:val="00AD6F79"/>
    <w:rsid w:val="00AE0BA0"/>
    <w:rsid w:val="00AE0E87"/>
    <w:rsid w:val="00AE188C"/>
    <w:rsid w:val="00AE193B"/>
    <w:rsid w:val="00AE1AC2"/>
    <w:rsid w:val="00AE1D5E"/>
    <w:rsid w:val="00AE209A"/>
    <w:rsid w:val="00AE2AF9"/>
    <w:rsid w:val="00AE2CC1"/>
    <w:rsid w:val="00AE3151"/>
    <w:rsid w:val="00AE338B"/>
    <w:rsid w:val="00AE36E6"/>
    <w:rsid w:val="00AE3709"/>
    <w:rsid w:val="00AE42AC"/>
    <w:rsid w:val="00AE4302"/>
    <w:rsid w:val="00AE50BA"/>
    <w:rsid w:val="00AE64C4"/>
    <w:rsid w:val="00AE64C5"/>
    <w:rsid w:val="00AE6517"/>
    <w:rsid w:val="00AF02CC"/>
    <w:rsid w:val="00AF0536"/>
    <w:rsid w:val="00AF068B"/>
    <w:rsid w:val="00AF09F8"/>
    <w:rsid w:val="00AF0B08"/>
    <w:rsid w:val="00AF0CE0"/>
    <w:rsid w:val="00AF269D"/>
    <w:rsid w:val="00AF31D5"/>
    <w:rsid w:val="00AF5903"/>
    <w:rsid w:val="00AF5DAB"/>
    <w:rsid w:val="00AF6520"/>
    <w:rsid w:val="00AF6A7A"/>
    <w:rsid w:val="00AF7BA3"/>
    <w:rsid w:val="00AF7C6E"/>
    <w:rsid w:val="00AF7CAF"/>
    <w:rsid w:val="00AF7D0F"/>
    <w:rsid w:val="00B00129"/>
    <w:rsid w:val="00B01006"/>
    <w:rsid w:val="00B01ACB"/>
    <w:rsid w:val="00B01CEC"/>
    <w:rsid w:val="00B025AA"/>
    <w:rsid w:val="00B026B1"/>
    <w:rsid w:val="00B03362"/>
    <w:rsid w:val="00B03A91"/>
    <w:rsid w:val="00B03C32"/>
    <w:rsid w:val="00B0401A"/>
    <w:rsid w:val="00B05414"/>
    <w:rsid w:val="00B059F3"/>
    <w:rsid w:val="00B05C16"/>
    <w:rsid w:val="00B05C26"/>
    <w:rsid w:val="00B06D8B"/>
    <w:rsid w:val="00B06F8E"/>
    <w:rsid w:val="00B07DA1"/>
    <w:rsid w:val="00B10D72"/>
    <w:rsid w:val="00B10DFB"/>
    <w:rsid w:val="00B111DF"/>
    <w:rsid w:val="00B111EE"/>
    <w:rsid w:val="00B113A6"/>
    <w:rsid w:val="00B116E5"/>
    <w:rsid w:val="00B11C13"/>
    <w:rsid w:val="00B11C23"/>
    <w:rsid w:val="00B12AEC"/>
    <w:rsid w:val="00B1447E"/>
    <w:rsid w:val="00B150C4"/>
    <w:rsid w:val="00B15395"/>
    <w:rsid w:val="00B157C0"/>
    <w:rsid w:val="00B15A45"/>
    <w:rsid w:val="00B16742"/>
    <w:rsid w:val="00B17168"/>
    <w:rsid w:val="00B17A16"/>
    <w:rsid w:val="00B20371"/>
    <w:rsid w:val="00B203DA"/>
    <w:rsid w:val="00B20DDF"/>
    <w:rsid w:val="00B21A48"/>
    <w:rsid w:val="00B22E02"/>
    <w:rsid w:val="00B247D5"/>
    <w:rsid w:val="00B24885"/>
    <w:rsid w:val="00B2538B"/>
    <w:rsid w:val="00B25423"/>
    <w:rsid w:val="00B257B2"/>
    <w:rsid w:val="00B26266"/>
    <w:rsid w:val="00B2647B"/>
    <w:rsid w:val="00B264EB"/>
    <w:rsid w:val="00B26779"/>
    <w:rsid w:val="00B26BFB"/>
    <w:rsid w:val="00B26E18"/>
    <w:rsid w:val="00B27092"/>
    <w:rsid w:val="00B27241"/>
    <w:rsid w:val="00B27693"/>
    <w:rsid w:val="00B27C09"/>
    <w:rsid w:val="00B31F44"/>
    <w:rsid w:val="00B324BF"/>
    <w:rsid w:val="00B32AA6"/>
    <w:rsid w:val="00B32B41"/>
    <w:rsid w:val="00B32F8B"/>
    <w:rsid w:val="00B33330"/>
    <w:rsid w:val="00B334C2"/>
    <w:rsid w:val="00B33B60"/>
    <w:rsid w:val="00B33BB7"/>
    <w:rsid w:val="00B33DCF"/>
    <w:rsid w:val="00B33EEF"/>
    <w:rsid w:val="00B3410C"/>
    <w:rsid w:val="00B34775"/>
    <w:rsid w:val="00B34BFE"/>
    <w:rsid w:val="00B34FD7"/>
    <w:rsid w:val="00B35096"/>
    <w:rsid w:val="00B350C5"/>
    <w:rsid w:val="00B3589B"/>
    <w:rsid w:val="00B35973"/>
    <w:rsid w:val="00B368BB"/>
    <w:rsid w:val="00B36B71"/>
    <w:rsid w:val="00B36D6B"/>
    <w:rsid w:val="00B37093"/>
    <w:rsid w:val="00B40DC0"/>
    <w:rsid w:val="00B41B77"/>
    <w:rsid w:val="00B432C4"/>
    <w:rsid w:val="00B43550"/>
    <w:rsid w:val="00B444F0"/>
    <w:rsid w:val="00B4451F"/>
    <w:rsid w:val="00B44770"/>
    <w:rsid w:val="00B44AE5"/>
    <w:rsid w:val="00B44FBC"/>
    <w:rsid w:val="00B45644"/>
    <w:rsid w:val="00B45973"/>
    <w:rsid w:val="00B460FA"/>
    <w:rsid w:val="00B47903"/>
    <w:rsid w:val="00B505B6"/>
    <w:rsid w:val="00B52140"/>
    <w:rsid w:val="00B545E7"/>
    <w:rsid w:val="00B548B5"/>
    <w:rsid w:val="00B549C6"/>
    <w:rsid w:val="00B5583A"/>
    <w:rsid w:val="00B566CE"/>
    <w:rsid w:val="00B568AB"/>
    <w:rsid w:val="00B56E91"/>
    <w:rsid w:val="00B57266"/>
    <w:rsid w:val="00B60541"/>
    <w:rsid w:val="00B618B5"/>
    <w:rsid w:val="00B61B8D"/>
    <w:rsid w:val="00B62A44"/>
    <w:rsid w:val="00B62ABF"/>
    <w:rsid w:val="00B63584"/>
    <w:rsid w:val="00B63AED"/>
    <w:rsid w:val="00B643BD"/>
    <w:rsid w:val="00B64DB1"/>
    <w:rsid w:val="00B64F88"/>
    <w:rsid w:val="00B65B7C"/>
    <w:rsid w:val="00B65D2B"/>
    <w:rsid w:val="00B6682F"/>
    <w:rsid w:val="00B66C1F"/>
    <w:rsid w:val="00B67122"/>
    <w:rsid w:val="00B67890"/>
    <w:rsid w:val="00B701B6"/>
    <w:rsid w:val="00B70284"/>
    <w:rsid w:val="00B70D5F"/>
    <w:rsid w:val="00B70E67"/>
    <w:rsid w:val="00B70FF4"/>
    <w:rsid w:val="00B710A2"/>
    <w:rsid w:val="00B7138E"/>
    <w:rsid w:val="00B72230"/>
    <w:rsid w:val="00B722AA"/>
    <w:rsid w:val="00B72469"/>
    <w:rsid w:val="00B7249B"/>
    <w:rsid w:val="00B72923"/>
    <w:rsid w:val="00B73514"/>
    <w:rsid w:val="00B7354F"/>
    <w:rsid w:val="00B743FE"/>
    <w:rsid w:val="00B746F7"/>
    <w:rsid w:val="00B74958"/>
    <w:rsid w:val="00B7735D"/>
    <w:rsid w:val="00B77971"/>
    <w:rsid w:val="00B77C13"/>
    <w:rsid w:val="00B77D99"/>
    <w:rsid w:val="00B77F09"/>
    <w:rsid w:val="00B80D54"/>
    <w:rsid w:val="00B82515"/>
    <w:rsid w:val="00B82948"/>
    <w:rsid w:val="00B82D8A"/>
    <w:rsid w:val="00B8338F"/>
    <w:rsid w:val="00B84552"/>
    <w:rsid w:val="00B845F0"/>
    <w:rsid w:val="00B846A4"/>
    <w:rsid w:val="00B84C11"/>
    <w:rsid w:val="00B85095"/>
    <w:rsid w:val="00B85285"/>
    <w:rsid w:val="00B8577D"/>
    <w:rsid w:val="00B85AA4"/>
    <w:rsid w:val="00B86272"/>
    <w:rsid w:val="00B866CF"/>
    <w:rsid w:val="00B87020"/>
    <w:rsid w:val="00B871AB"/>
    <w:rsid w:val="00B8727D"/>
    <w:rsid w:val="00B87608"/>
    <w:rsid w:val="00B90328"/>
    <w:rsid w:val="00B90562"/>
    <w:rsid w:val="00B90D72"/>
    <w:rsid w:val="00B9113B"/>
    <w:rsid w:val="00B91F04"/>
    <w:rsid w:val="00B92536"/>
    <w:rsid w:val="00B92FC8"/>
    <w:rsid w:val="00B9382B"/>
    <w:rsid w:val="00B945EE"/>
    <w:rsid w:val="00B94EB3"/>
    <w:rsid w:val="00B95848"/>
    <w:rsid w:val="00B9604C"/>
    <w:rsid w:val="00B96A2B"/>
    <w:rsid w:val="00B96FCC"/>
    <w:rsid w:val="00B96FE2"/>
    <w:rsid w:val="00B97166"/>
    <w:rsid w:val="00B97551"/>
    <w:rsid w:val="00BA0C67"/>
    <w:rsid w:val="00BA1B65"/>
    <w:rsid w:val="00BA24D0"/>
    <w:rsid w:val="00BA2E10"/>
    <w:rsid w:val="00BA30F5"/>
    <w:rsid w:val="00BA314A"/>
    <w:rsid w:val="00BA33FE"/>
    <w:rsid w:val="00BA3451"/>
    <w:rsid w:val="00BA35B1"/>
    <w:rsid w:val="00BA3632"/>
    <w:rsid w:val="00BA380E"/>
    <w:rsid w:val="00BA3F84"/>
    <w:rsid w:val="00BA5291"/>
    <w:rsid w:val="00BA531F"/>
    <w:rsid w:val="00BA5639"/>
    <w:rsid w:val="00BA578F"/>
    <w:rsid w:val="00BA5B1F"/>
    <w:rsid w:val="00BA6892"/>
    <w:rsid w:val="00BA714F"/>
    <w:rsid w:val="00BA74CA"/>
    <w:rsid w:val="00BA7ED0"/>
    <w:rsid w:val="00BA7FF0"/>
    <w:rsid w:val="00BB0A9D"/>
    <w:rsid w:val="00BB0AC8"/>
    <w:rsid w:val="00BB12F1"/>
    <w:rsid w:val="00BB14AC"/>
    <w:rsid w:val="00BB2C75"/>
    <w:rsid w:val="00BB307B"/>
    <w:rsid w:val="00BB32BD"/>
    <w:rsid w:val="00BB3EF9"/>
    <w:rsid w:val="00BB42C6"/>
    <w:rsid w:val="00BB4758"/>
    <w:rsid w:val="00BB4AD9"/>
    <w:rsid w:val="00BB4C74"/>
    <w:rsid w:val="00BB501A"/>
    <w:rsid w:val="00BB527D"/>
    <w:rsid w:val="00BB6739"/>
    <w:rsid w:val="00BB6D26"/>
    <w:rsid w:val="00BB7BB1"/>
    <w:rsid w:val="00BC0467"/>
    <w:rsid w:val="00BC0640"/>
    <w:rsid w:val="00BC0758"/>
    <w:rsid w:val="00BC0D7C"/>
    <w:rsid w:val="00BC13E5"/>
    <w:rsid w:val="00BC19D2"/>
    <w:rsid w:val="00BC239A"/>
    <w:rsid w:val="00BC24D4"/>
    <w:rsid w:val="00BC2F02"/>
    <w:rsid w:val="00BC32ED"/>
    <w:rsid w:val="00BC3379"/>
    <w:rsid w:val="00BC3597"/>
    <w:rsid w:val="00BC3C65"/>
    <w:rsid w:val="00BC44E9"/>
    <w:rsid w:val="00BC45CB"/>
    <w:rsid w:val="00BC56CA"/>
    <w:rsid w:val="00BC57E9"/>
    <w:rsid w:val="00BC61CC"/>
    <w:rsid w:val="00BC66D1"/>
    <w:rsid w:val="00BC6DC5"/>
    <w:rsid w:val="00BC6FDA"/>
    <w:rsid w:val="00BC724F"/>
    <w:rsid w:val="00BD048D"/>
    <w:rsid w:val="00BD05E8"/>
    <w:rsid w:val="00BD05FE"/>
    <w:rsid w:val="00BD0AC3"/>
    <w:rsid w:val="00BD0C70"/>
    <w:rsid w:val="00BD1B0E"/>
    <w:rsid w:val="00BD2B5C"/>
    <w:rsid w:val="00BD2CC3"/>
    <w:rsid w:val="00BD2CF3"/>
    <w:rsid w:val="00BD3164"/>
    <w:rsid w:val="00BD33DC"/>
    <w:rsid w:val="00BD35A6"/>
    <w:rsid w:val="00BD3F3B"/>
    <w:rsid w:val="00BD4766"/>
    <w:rsid w:val="00BD4E7E"/>
    <w:rsid w:val="00BD5BEB"/>
    <w:rsid w:val="00BD6515"/>
    <w:rsid w:val="00BD6C55"/>
    <w:rsid w:val="00BD6CFD"/>
    <w:rsid w:val="00BD6D03"/>
    <w:rsid w:val="00BD7043"/>
    <w:rsid w:val="00BD7C9C"/>
    <w:rsid w:val="00BE0153"/>
    <w:rsid w:val="00BE0475"/>
    <w:rsid w:val="00BE097C"/>
    <w:rsid w:val="00BE09E3"/>
    <w:rsid w:val="00BE0EED"/>
    <w:rsid w:val="00BE198B"/>
    <w:rsid w:val="00BE1CB6"/>
    <w:rsid w:val="00BE2560"/>
    <w:rsid w:val="00BE2890"/>
    <w:rsid w:val="00BE3138"/>
    <w:rsid w:val="00BE3234"/>
    <w:rsid w:val="00BE3B68"/>
    <w:rsid w:val="00BE491A"/>
    <w:rsid w:val="00BE4D2C"/>
    <w:rsid w:val="00BE6320"/>
    <w:rsid w:val="00BE6832"/>
    <w:rsid w:val="00BE6C46"/>
    <w:rsid w:val="00BEF57B"/>
    <w:rsid w:val="00BF0B29"/>
    <w:rsid w:val="00BF0EF3"/>
    <w:rsid w:val="00BF192F"/>
    <w:rsid w:val="00BF204E"/>
    <w:rsid w:val="00BF2E65"/>
    <w:rsid w:val="00BF340B"/>
    <w:rsid w:val="00BF345A"/>
    <w:rsid w:val="00BF3600"/>
    <w:rsid w:val="00BF3995"/>
    <w:rsid w:val="00BF3BFE"/>
    <w:rsid w:val="00BF42B9"/>
    <w:rsid w:val="00BF5429"/>
    <w:rsid w:val="00BF55E0"/>
    <w:rsid w:val="00BF5BB1"/>
    <w:rsid w:val="00BF68C1"/>
    <w:rsid w:val="00BF7912"/>
    <w:rsid w:val="00BF83F8"/>
    <w:rsid w:val="00C001D1"/>
    <w:rsid w:val="00C001FF"/>
    <w:rsid w:val="00C00996"/>
    <w:rsid w:val="00C00A53"/>
    <w:rsid w:val="00C01645"/>
    <w:rsid w:val="00C0199F"/>
    <w:rsid w:val="00C01B49"/>
    <w:rsid w:val="00C01F06"/>
    <w:rsid w:val="00C02FC8"/>
    <w:rsid w:val="00C0399C"/>
    <w:rsid w:val="00C03DD2"/>
    <w:rsid w:val="00C04FD4"/>
    <w:rsid w:val="00C0541A"/>
    <w:rsid w:val="00C05BFB"/>
    <w:rsid w:val="00C060BF"/>
    <w:rsid w:val="00C0617E"/>
    <w:rsid w:val="00C061D0"/>
    <w:rsid w:val="00C063C6"/>
    <w:rsid w:val="00C0640A"/>
    <w:rsid w:val="00C06A66"/>
    <w:rsid w:val="00C07683"/>
    <w:rsid w:val="00C07FC2"/>
    <w:rsid w:val="00C07FFB"/>
    <w:rsid w:val="00C100F8"/>
    <w:rsid w:val="00C101CF"/>
    <w:rsid w:val="00C1022E"/>
    <w:rsid w:val="00C108DF"/>
    <w:rsid w:val="00C10DED"/>
    <w:rsid w:val="00C11A59"/>
    <w:rsid w:val="00C12E54"/>
    <w:rsid w:val="00C12F04"/>
    <w:rsid w:val="00C13645"/>
    <w:rsid w:val="00C14EA9"/>
    <w:rsid w:val="00C1621E"/>
    <w:rsid w:val="00C17781"/>
    <w:rsid w:val="00C17D7F"/>
    <w:rsid w:val="00C208D3"/>
    <w:rsid w:val="00C2169D"/>
    <w:rsid w:val="00C21CF3"/>
    <w:rsid w:val="00C22078"/>
    <w:rsid w:val="00C22C1B"/>
    <w:rsid w:val="00C22FB9"/>
    <w:rsid w:val="00C256D4"/>
    <w:rsid w:val="00C25DA4"/>
    <w:rsid w:val="00C26972"/>
    <w:rsid w:val="00C26C0C"/>
    <w:rsid w:val="00C26DD6"/>
    <w:rsid w:val="00C26EB6"/>
    <w:rsid w:val="00C26F43"/>
    <w:rsid w:val="00C2709D"/>
    <w:rsid w:val="00C2731A"/>
    <w:rsid w:val="00C27CCD"/>
    <w:rsid w:val="00C30135"/>
    <w:rsid w:val="00C30256"/>
    <w:rsid w:val="00C30541"/>
    <w:rsid w:val="00C30641"/>
    <w:rsid w:val="00C30A93"/>
    <w:rsid w:val="00C30BB3"/>
    <w:rsid w:val="00C30CD9"/>
    <w:rsid w:val="00C30EA4"/>
    <w:rsid w:val="00C30F72"/>
    <w:rsid w:val="00C31AA5"/>
    <w:rsid w:val="00C31CB4"/>
    <w:rsid w:val="00C3226A"/>
    <w:rsid w:val="00C323F8"/>
    <w:rsid w:val="00C32B9B"/>
    <w:rsid w:val="00C337C7"/>
    <w:rsid w:val="00C33841"/>
    <w:rsid w:val="00C33A08"/>
    <w:rsid w:val="00C33D78"/>
    <w:rsid w:val="00C3508F"/>
    <w:rsid w:val="00C35E62"/>
    <w:rsid w:val="00C364C5"/>
    <w:rsid w:val="00C37279"/>
    <w:rsid w:val="00C374A1"/>
    <w:rsid w:val="00C37CA8"/>
    <w:rsid w:val="00C415B5"/>
    <w:rsid w:val="00C415E2"/>
    <w:rsid w:val="00C41702"/>
    <w:rsid w:val="00C41C1E"/>
    <w:rsid w:val="00C41C5B"/>
    <w:rsid w:val="00C42138"/>
    <w:rsid w:val="00C42A2B"/>
    <w:rsid w:val="00C43014"/>
    <w:rsid w:val="00C4417B"/>
    <w:rsid w:val="00C44208"/>
    <w:rsid w:val="00C446E3"/>
    <w:rsid w:val="00C44CF6"/>
    <w:rsid w:val="00C45018"/>
    <w:rsid w:val="00C4535F"/>
    <w:rsid w:val="00C454FA"/>
    <w:rsid w:val="00C46186"/>
    <w:rsid w:val="00C461E2"/>
    <w:rsid w:val="00C4658A"/>
    <w:rsid w:val="00C46D98"/>
    <w:rsid w:val="00C46DF0"/>
    <w:rsid w:val="00C470B6"/>
    <w:rsid w:val="00C476EE"/>
    <w:rsid w:val="00C4778C"/>
    <w:rsid w:val="00C47EDC"/>
    <w:rsid w:val="00C5045B"/>
    <w:rsid w:val="00C5073E"/>
    <w:rsid w:val="00C50E55"/>
    <w:rsid w:val="00C510C0"/>
    <w:rsid w:val="00C51668"/>
    <w:rsid w:val="00C51FF1"/>
    <w:rsid w:val="00C52BFA"/>
    <w:rsid w:val="00C53ACA"/>
    <w:rsid w:val="00C54998"/>
    <w:rsid w:val="00C54AC5"/>
    <w:rsid w:val="00C550F1"/>
    <w:rsid w:val="00C55D17"/>
    <w:rsid w:val="00C56303"/>
    <w:rsid w:val="00C569E6"/>
    <w:rsid w:val="00C56F47"/>
    <w:rsid w:val="00C57347"/>
    <w:rsid w:val="00C57724"/>
    <w:rsid w:val="00C577D9"/>
    <w:rsid w:val="00C57BE2"/>
    <w:rsid w:val="00C602F1"/>
    <w:rsid w:val="00C60C9C"/>
    <w:rsid w:val="00C60F5C"/>
    <w:rsid w:val="00C6197C"/>
    <w:rsid w:val="00C620FE"/>
    <w:rsid w:val="00C627B2"/>
    <w:rsid w:val="00C62A73"/>
    <w:rsid w:val="00C62D3F"/>
    <w:rsid w:val="00C62D71"/>
    <w:rsid w:val="00C62E3F"/>
    <w:rsid w:val="00C6347E"/>
    <w:rsid w:val="00C635AC"/>
    <w:rsid w:val="00C64C55"/>
    <w:rsid w:val="00C6507F"/>
    <w:rsid w:val="00C653EA"/>
    <w:rsid w:val="00C6564E"/>
    <w:rsid w:val="00C65956"/>
    <w:rsid w:val="00C65982"/>
    <w:rsid w:val="00C65D5B"/>
    <w:rsid w:val="00C65DD9"/>
    <w:rsid w:val="00C6611D"/>
    <w:rsid w:val="00C666BC"/>
    <w:rsid w:val="00C66E58"/>
    <w:rsid w:val="00C671A8"/>
    <w:rsid w:val="00C6763B"/>
    <w:rsid w:val="00C707E4"/>
    <w:rsid w:val="00C70AF4"/>
    <w:rsid w:val="00C71090"/>
    <w:rsid w:val="00C71358"/>
    <w:rsid w:val="00C715A8"/>
    <w:rsid w:val="00C71636"/>
    <w:rsid w:val="00C717B5"/>
    <w:rsid w:val="00C72F29"/>
    <w:rsid w:val="00C7357A"/>
    <w:rsid w:val="00C73AEB"/>
    <w:rsid w:val="00C73F7A"/>
    <w:rsid w:val="00C75C94"/>
    <w:rsid w:val="00C75E6E"/>
    <w:rsid w:val="00C76F5C"/>
    <w:rsid w:val="00C77836"/>
    <w:rsid w:val="00C77C72"/>
    <w:rsid w:val="00C814F1"/>
    <w:rsid w:val="00C81EC0"/>
    <w:rsid w:val="00C82150"/>
    <w:rsid w:val="00C822F6"/>
    <w:rsid w:val="00C82446"/>
    <w:rsid w:val="00C830FC"/>
    <w:rsid w:val="00C8317E"/>
    <w:rsid w:val="00C831EB"/>
    <w:rsid w:val="00C83BC3"/>
    <w:rsid w:val="00C83F59"/>
    <w:rsid w:val="00C841F0"/>
    <w:rsid w:val="00C84443"/>
    <w:rsid w:val="00C8484D"/>
    <w:rsid w:val="00C8510D"/>
    <w:rsid w:val="00C8519F"/>
    <w:rsid w:val="00C8537C"/>
    <w:rsid w:val="00C8591F"/>
    <w:rsid w:val="00C85B23"/>
    <w:rsid w:val="00C85D40"/>
    <w:rsid w:val="00C85DCC"/>
    <w:rsid w:val="00C85E75"/>
    <w:rsid w:val="00C872D7"/>
    <w:rsid w:val="00C9005A"/>
    <w:rsid w:val="00C9009B"/>
    <w:rsid w:val="00C90267"/>
    <w:rsid w:val="00C917AE"/>
    <w:rsid w:val="00C9191B"/>
    <w:rsid w:val="00C91A48"/>
    <w:rsid w:val="00C925E4"/>
    <w:rsid w:val="00C93509"/>
    <w:rsid w:val="00C93A16"/>
    <w:rsid w:val="00C93D14"/>
    <w:rsid w:val="00C9444B"/>
    <w:rsid w:val="00C95B5D"/>
    <w:rsid w:val="00C960B8"/>
    <w:rsid w:val="00C96D58"/>
    <w:rsid w:val="00C97479"/>
    <w:rsid w:val="00C977B7"/>
    <w:rsid w:val="00CA0029"/>
    <w:rsid w:val="00CA0030"/>
    <w:rsid w:val="00CA0B5B"/>
    <w:rsid w:val="00CA1C4B"/>
    <w:rsid w:val="00CA1F1D"/>
    <w:rsid w:val="00CA286C"/>
    <w:rsid w:val="00CA2EAB"/>
    <w:rsid w:val="00CA2F37"/>
    <w:rsid w:val="00CA3A50"/>
    <w:rsid w:val="00CA4143"/>
    <w:rsid w:val="00CA4159"/>
    <w:rsid w:val="00CA5408"/>
    <w:rsid w:val="00CA5801"/>
    <w:rsid w:val="00CA6EBD"/>
    <w:rsid w:val="00CA74F1"/>
    <w:rsid w:val="00CA7C12"/>
    <w:rsid w:val="00CB1A47"/>
    <w:rsid w:val="00CB21C8"/>
    <w:rsid w:val="00CB4317"/>
    <w:rsid w:val="00CB434E"/>
    <w:rsid w:val="00CB46A7"/>
    <w:rsid w:val="00CB4DC7"/>
    <w:rsid w:val="00CB5749"/>
    <w:rsid w:val="00CB6236"/>
    <w:rsid w:val="00CB7B36"/>
    <w:rsid w:val="00CB7C90"/>
    <w:rsid w:val="00CC074F"/>
    <w:rsid w:val="00CC0A55"/>
    <w:rsid w:val="00CC1C99"/>
    <w:rsid w:val="00CC1EB2"/>
    <w:rsid w:val="00CC2501"/>
    <w:rsid w:val="00CC268C"/>
    <w:rsid w:val="00CC3A61"/>
    <w:rsid w:val="00CC3C7D"/>
    <w:rsid w:val="00CC4109"/>
    <w:rsid w:val="00CC47A8"/>
    <w:rsid w:val="00CC5297"/>
    <w:rsid w:val="00CC54A3"/>
    <w:rsid w:val="00CC5D40"/>
    <w:rsid w:val="00CC5FD2"/>
    <w:rsid w:val="00CC6B94"/>
    <w:rsid w:val="00CC7DEA"/>
    <w:rsid w:val="00CD1230"/>
    <w:rsid w:val="00CD1424"/>
    <w:rsid w:val="00CD1D9F"/>
    <w:rsid w:val="00CD20EF"/>
    <w:rsid w:val="00CD36B6"/>
    <w:rsid w:val="00CD377C"/>
    <w:rsid w:val="00CD4386"/>
    <w:rsid w:val="00CD4954"/>
    <w:rsid w:val="00CD4CD2"/>
    <w:rsid w:val="00CD559D"/>
    <w:rsid w:val="00CD674B"/>
    <w:rsid w:val="00CE16B3"/>
    <w:rsid w:val="00CE1712"/>
    <w:rsid w:val="00CE1A89"/>
    <w:rsid w:val="00CE2123"/>
    <w:rsid w:val="00CE21DC"/>
    <w:rsid w:val="00CE23C1"/>
    <w:rsid w:val="00CE2AB9"/>
    <w:rsid w:val="00CE405E"/>
    <w:rsid w:val="00CE42DC"/>
    <w:rsid w:val="00CE4543"/>
    <w:rsid w:val="00CE49B7"/>
    <w:rsid w:val="00CE4DB8"/>
    <w:rsid w:val="00CE4E61"/>
    <w:rsid w:val="00CE4FEF"/>
    <w:rsid w:val="00CE54BB"/>
    <w:rsid w:val="00CE5507"/>
    <w:rsid w:val="00CE690B"/>
    <w:rsid w:val="00CE705E"/>
    <w:rsid w:val="00CE7BDB"/>
    <w:rsid w:val="00CE7E5B"/>
    <w:rsid w:val="00CF17E7"/>
    <w:rsid w:val="00CF1B63"/>
    <w:rsid w:val="00CF1E84"/>
    <w:rsid w:val="00CF2679"/>
    <w:rsid w:val="00CF2BE4"/>
    <w:rsid w:val="00CF37AA"/>
    <w:rsid w:val="00CF3B32"/>
    <w:rsid w:val="00CF3C6F"/>
    <w:rsid w:val="00CF46C5"/>
    <w:rsid w:val="00CF4F04"/>
    <w:rsid w:val="00CF56D9"/>
    <w:rsid w:val="00CF6309"/>
    <w:rsid w:val="00CF6B66"/>
    <w:rsid w:val="00CF6F0D"/>
    <w:rsid w:val="00CF787E"/>
    <w:rsid w:val="00CF7BEA"/>
    <w:rsid w:val="00D0017E"/>
    <w:rsid w:val="00D0046A"/>
    <w:rsid w:val="00D008D4"/>
    <w:rsid w:val="00D01448"/>
    <w:rsid w:val="00D01528"/>
    <w:rsid w:val="00D016E2"/>
    <w:rsid w:val="00D01C33"/>
    <w:rsid w:val="00D01C7A"/>
    <w:rsid w:val="00D0295F"/>
    <w:rsid w:val="00D0375D"/>
    <w:rsid w:val="00D03A2B"/>
    <w:rsid w:val="00D03B9C"/>
    <w:rsid w:val="00D04421"/>
    <w:rsid w:val="00D0470C"/>
    <w:rsid w:val="00D04BAC"/>
    <w:rsid w:val="00D0559D"/>
    <w:rsid w:val="00D0755E"/>
    <w:rsid w:val="00D07B82"/>
    <w:rsid w:val="00D11022"/>
    <w:rsid w:val="00D119D8"/>
    <w:rsid w:val="00D11F37"/>
    <w:rsid w:val="00D12485"/>
    <w:rsid w:val="00D127B3"/>
    <w:rsid w:val="00D12B01"/>
    <w:rsid w:val="00D12D2E"/>
    <w:rsid w:val="00D1362F"/>
    <w:rsid w:val="00D13D78"/>
    <w:rsid w:val="00D15A5F"/>
    <w:rsid w:val="00D15F38"/>
    <w:rsid w:val="00D178FE"/>
    <w:rsid w:val="00D17E26"/>
    <w:rsid w:val="00D17F20"/>
    <w:rsid w:val="00D20160"/>
    <w:rsid w:val="00D2023C"/>
    <w:rsid w:val="00D2099B"/>
    <w:rsid w:val="00D209AF"/>
    <w:rsid w:val="00D215BB"/>
    <w:rsid w:val="00D21BFF"/>
    <w:rsid w:val="00D21CE4"/>
    <w:rsid w:val="00D222E2"/>
    <w:rsid w:val="00D22351"/>
    <w:rsid w:val="00D22A4D"/>
    <w:rsid w:val="00D22ABA"/>
    <w:rsid w:val="00D23838"/>
    <w:rsid w:val="00D242B5"/>
    <w:rsid w:val="00D24A3B"/>
    <w:rsid w:val="00D24AF9"/>
    <w:rsid w:val="00D24FED"/>
    <w:rsid w:val="00D25205"/>
    <w:rsid w:val="00D25D62"/>
    <w:rsid w:val="00D25E15"/>
    <w:rsid w:val="00D268DB"/>
    <w:rsid w:val="00D26B7B"/>
    <w:rsid w:val="00D2700E"/>
    <w:rsid w:val="00D272F2"/>
    <w:rsid w:val="00D276F7"/>
    <w:rsid w:val="00D304F9"/>
    <w:rsid w:val="00D30507"/>
    <w:rsid w:val="00D30A71"/>
    <w:rsid w:val="00D30B7B"/>
    <w:rsid w:val="00D30CB1"/>
    <w:rsid w:val="00D30FAE"/>
    <w:rsid w:val="00D31C13"/>
    <w:rsid w:val="00D31F36"/>
    <w:rsid w:val="00D3229B"/>
    <w:rsid w:val="00D32885"/>
    <w:rsid w:val="00D32B64"/>
    <w:rsid w:val="00D33144"/>
    <w:rsid w:val="00D34566"/>
    <w:rsid w:val="00D34976"/>
    <w:rsid w:val="00D352BE"/>
    <w:rsid w:val="00D35428"/>
    <w:rsid w:val="00D359AF"/>
    <w:rsid w:val="00D35D7A"/>
    <w:rsid w:val="00D36D68"/>
    <w:rsid w:val="00D3745A"/>
    <w:rsid w:val="00D4083E"/>
    <w:rsid w:val="00D4099D"/>
    <w:rsid w:val="00D40EC7"/>
    <w:rsid w:val="00D41064"/>
    <w:rsid w:val="00D4123C"/>
    <w:rsid w:val="00D41BAD"/>
    <w:rsid w:val="00D41D43"/>
    <w:rsid w:val="00D41F31"/>
    <w:rsid w:val="00D42682"/>
    <w:rsid w:val="00D4293F"/>
    <w:rsid w:val="00D42B24"/>
    <w:rsid w:val="00D43A59"/>
    <w:rsid w:val="00D43DE5"/>
    <w:rsid w:val="00D443B2"/>
    <w:rsid w:val="00D448A8"/>
    <w:rsid w:val="00D44A58"/>
    <w:rsid w:val="00D44C24"/>
    <w:rsid w:val="00D44C62"/>
    <w:rsid w:val="00D44DB7"/>
    <w:rsid w:val="00D45545"/>
    <w:rsid w:val="00D4585F"/>
    <w:rsid w:val="00D46427"/>
    <w:rsid w:val="00D4661C"/>
    <w:rsid w:val="00D46698"/>
    <w:rsid w:val="00D468F7"/>
    <w:rsid w:val="00D47E03"/>
    <w:rsid w:val="00D5015A"/>
    <w:rsid w:val="00D502E0"/>
    <w:rsid w:val="00D5091F"/>
    <w:rsid w:val="00D51937"/>
    <w:rsid w:val="00D51980"/>
    <w:rsid w:val="00D51E01"/>
    <w:rsid w:val="00D52595"/>
    <w:rsid w:val="00D52E76"/>
    <w:rsid w:val="00D52EEB"/>
    <w:rsid w:val="00D52F76"/>
    <w:rsid w:val="00D5323F"/>
    <w:rsid w:val="00D53650"/>
    <w:rsid w:val="00D539DA"/>
    <w:rsid w:val="00D5523A"/>
    <w:rsid w:val="00D5529E"/>
    <w:rsid w:val="00D5685E"/>
    <w:rsid w:val="00D56F37"/>
    <w:rsid w:val="00D5738B"/>
    <w:rsid w:val="00D57C6C"/>
    <w:rsid w:val="00D607B9"/>
    <w:rsid w:val="00D61093"/>
    <w:rsid w:val="00D61D25"/>
    <w:rsid w:val="00D61FDB"/>
    <w:rsid w:val="00D6262C"/>
    <w:rsid w:val="00D63997"/>
    <w:rsid w:val="00D63F89"/>
    <w:rsid w:val="00D6414B"/>
    <w:rsid w:val="00D64309"/>
    <w:rsid w:val="00D64C87"/>
    <w:rsid w:val="00D64E30"/>
    <w:rsid w:val="00D64F6C"/>
    <w:rsid w:val="00D65344"/>
    <w:rsid w:val="00D65F0F"/>
    <w:rsid w:val="00D6615A"/>
    <w:rsid w:val="00D66D1A"/>
    <w:rsid w:val="00D67DA3"/>
    <w:rsid w:val="00D70E77"/>
    <w:rsid w:val="00D71285"/>
    <w:rsid w:val="00D71504"/>
    <w:rsid w:val="00D7217A"/>
    <w:rsid w:val="00D73382"/>
    <w:rsid w:val="00D73EB7"/>
    <w:rsid w:val="00D745FB"/>
    <w:rsid w:val="00D74F76"/>
    <w:rsid w:val="00D756D1"/>
    <w:rsid w:val="00D7591E"/>
    <w:rsid w:val="00D7600C"/>
    <w:rsid w:val="00D76398"/>
    <w:rsid w:val="00D763EA"/>
    <w:rsid w:val="00D76D31"/>
    <w:rsid w:val="00D772B8"/>
    <w:rsid w:val="00D77641"/>
    <w:rsid w:val="00D77D98"/>
    <w:rsid w:val="00D77E34"/>
    <w:rsid w:val="00D8009F"/>
    <w:rsid w:val="00D81051"/>
    <w:rsid w:val="00D818CB"/>
    <w:rsid w:val="00D8194C"/>
    <w:rsid w:val="00D81982"/>
    <w:rsid w:val="00D82115"/>
    <w:rsid w:val="00D8259F"/>
    <w:rsid w:val="00D82DB3"/>
    <w:rsid w:val="00D83EEF"/>
    <w:rsid w:val="00D84039"/>
    <w:rsid w:val="00D859B5"/>
    <w:rsid w:val="00D85CB9"/>
    <w:rsid w:val="00D8612E"/>
    <w:rsid w:val="00D86143"/>
    <w:rsid w:val="00D86A53"/>
    <w:rsid w:val="00D86B33"/>
    <w:rsid w:val="00D900FD"/>
    <w:rsid w:val="00D902E6"/>
    <w:rsid w:val="00D90815"/>
    <w:rsid w:val="00D92F25"/>
    <w:rsid w:val="00D94339"/>
    <w:rsid w:val="00D943FF"/>
    <w:rsid w:val="00D94C8C"/>
    <w:rsid w:val="00D94F49"/>
    <w:rsid w:val="00D9694E"/>
    <w:rsid w:val="00D96982"/>
    <w:rsid w:val="00D973B0"/>
    <w:rsid w:val="00D97DDA"/>
    <w:rsid w:val="00DA0278"/>
    <w:rsid w:val="00DA03B3"/>
    <w:rsid w:val="00DA0E1B"/>
    <w:rsid w:val="00DA1076"/>
    <w:rsid w:val="00DA1BC1"/>
    <w:rsid w:val="00DA22E6"/>
    <w:rsid w:val="00DA311E"/>
    <w:rsid w:val="00DA36E0"/>
    <w:rsid w:val="00DA55B8"/>
    <w:rsid w:val="00DA56B8"/>
    <w:rsid w:val="00DA6ADD"/>
    <w:rsid w:val="00DA788D"/>
    <w:rsid w:val="00DB01F2"/>
    <w:rsid w:val="00DB0F0F"/>
    <w:rsid w:val="00DB1187"/>
    <w:rsid w:val="00DB17DF"/>
    <w:rsid w:val="00DB2124"/>
    <w:rsid w:val="00DB34BE"/>
    <w:rsid w:val="00DB394D"/>
    <w:rsid w:val="00DB39E8"/>
    <w:rsid w:val="00DB3D04"/>
    <w:rsid w:val="00DB436F"/>
    <w:rsid w:val="00DB4441"/>
    <w:rsid w:val="00DB4DC0"/>
    <w:rsid w:val="00DB5435"/>
    <w:rsid w:val="00DB68C9"/>
    <w:rsid w:val="00DB6DD0"/>
    <w:rsid w:val="00DB70AC"/>
    <w:rsid w:val="00DB74D3"/>
    <w:rsid w:val="00DB7A62"/>
    <w:rsid w:val="00DB7F21"/>
    <w:rsid w:val="00DC0600"/>
    <w:rsid w:val="00DC0F0E"/>
    <w:rsid w:val="00DC11BB"/>
    <w:rsid w:val="00DC1358"/>
    <w:rsid w:val="00DC17C7"/>
    <w:rsid w:val="00DC1D55"/>
    <w:rsid w:val="00DC21B9"/>
    <w:rsid w:val="00DC2CAA"/>
    <w:rsid w:val="00DC3C07"/>
    <w:rsid w:val="00DC3D35"/>
    <w:rsid w:val="00DC407B"/>
    <w:rsid w:val="00DC4130"/>
    <w:rsid w:val="00DC4412"/>
    <w:rsid w:val="00DC49F9"/>
    <w:rsid w:val="00DC4AA0"/>
    <w:rsid w:val="00DC4B30"/>
    <w:rsid w:val="00DC4C08"/>
    <w:rsid w:val="00DC5024"/>
    <w:rsid w:val="00DC5C88"/>
    <w:rsid w:val="00DC5CC5"/>
    <w:rsid w:val="00DC66B6"/>
    <w:rsid w:val="00DD0303"/>
    <w:rsid w:val="00DD1375"/>
    <w:rsid w:val="00DD1407"/>
    <w:rsid w:val="00DD1417"/>
    <w:rsid w:val="00DD2008"/>
    <w:rsid w:val="00DD2469"/>
    <w:rsid w:val="00DD414A"/>
    <w:rsid w:val="00DD41EB"/>
    <w:rsid w:val="00DD490C"/>
    <w:rsid w:val="00DD4E1A"/>
    <w:rsid w:val="00DD52EF"/>
    <w:rsid w:val="00DD61C3"/>
    <w:rsid w:val="00DD67C7"/>
    <w:rsid w:val="00DD68D0"/>
    <w:rsid w:val="00DD6A33"/>
    <w:rsid w:val="00DD6AE9"/>
    <w:rsid w:val="00DD73E2"/>
    <w:rsid w:val="00DD7437"/>
    <w:rsid w:val="00DD75B8"/>
    <w:rsid w:val="00DD7873"/>
    <w:rsid w:val="00DD7945"/>
    <w:rsid w:val="00DD7AC6"/>
    <w:rsid w:val="00DD7AFC"/>
    <w:rsid w:val="00DE0328"/>
    <w:rsid w:val="00DE0B44"/>
    <w:rsid w:val="00DE193A"/>
    <w:rsid w:val="00DE24E9"/>
    <w:rsid w:val="00DE3221"/>
    <w:rsid w:val="00DE34A1"/>
    <w:rsid w:val="00DE3763"/>
    <w:rsid w:val="00DE37C9"/>
    <w:rsid w:val="00DE3862"/>
    <w:rsid w:val="00DE3ACF"/>
    <w:rsid w:val="00DE4237"/>
    <w:rsid w:val="00DE4E14"/>
    <w:rsid w:val="00DE6CD6"/>
    <w:rsid w:val="00DE7269"/>
    <w:rsid w:val="00DF082E"/>
    <w:rsid w:val="00DF1759"/>
    <w:rsid w:val="00DF21B1"/>
    <w:rsid w:val="00DF2357"/>
    <w:rsid w:val="00DF3295"/>
    <w:rsid w:val="00DF39BF"/>
    <w:rsid w:val="00DF4943"/>
    <w:rsid w:val="00DF4F05"/>
    <w:rsid w:val="00DF5361"/>
    <w:rsid w:val="00DF5DAD"/>
    <w:rsid w:val="00DF63C3"/>
    <w:rsid w:val="00DF672E"/>
    <w:rsid w:val="00DF7C27"/>
    <w:rsid w:val="00DF7E81"/>
    <w:rsid w:val="00E0037B"/>
    <w:rsid w:val="00E00517"/>
    <w:rsid w:val="00E00661"/>
    <w:rsid w:val="00E011BE"/>
    <w:rsid w:val="00E017C8"/>
    <w:rsid w:val="00E01E36"/>
    <w:rsid w:val="00E020AF"/>
    <w:rsid w:val="00E02BF3"/>
    <w:rsid w:val="00E03F4E"/>
    <w:rsid w:val="00E04987"/>
    <w:rsid w:val="00E063CE"/>
    <w:rsid w:val="00E069E7"/>
    <w:rsid w:val="00E07474"/>
    <w:rsid w:val="00E075BE"/>
    <w:rsid w:val="00E07757"/>
    <w:rsid w:val="00E07D2E"/>
    <w:rsid w:val="00E104E4"/>
    <w:rsid w:val="00E105E7"/>
    <w:rsid w:val="00E106E9"/>
    <w:rsid w:val="00E11BDA"/>
    <w:rsid w:val="00E12423"/>
    <w:rsid w:val="00E13304"/>
    <w:rsid w:val="00E13E82"/>
    <w:rsid w:val="00E1411E"/>
    <w:rsid w:val="00E145F8"/>
    <w:rsid w:val="00E152E2"/>
    <w:rsid w:val="00E15C41"/>
    <w:rsid w:val="00E15FA7"/>
    <w:rsid w:val="00E1624E"/>
    <w:rsid w:val="00E166C4"/>
    <w:rsid w:val="00E16874"/>
    <w:rsid w:val="00E16DD8"/>
    <w:rsid w:val="00E16F53"/>
    <w:rsid w:val="00E1732D"/>
    <w:rsid w:val="00E17D74"/>
    <w:rsid w:val="00E2014F"/>
    <w:rsid w:val="00E21916"/>
    <w:rsid w:val="00E21BEB"/>
    <w:rsid w:val="00E22500"/>
    <w:rsid w:val="00E227BD"/>
    <w:rsid w:val="00E232B7"/>
    <w:rsid w:val="00E240D4"/>
    <w:rsid w:val="00E24E57"/>
    <w:rsid w:val="00E250B5"/>
    <w:rsid w:val="00E258F2"/>
    <w:rsid w:val="00E25B4C"/>
    <w:rsid w:val="00E260A6"/>
    <w:rsid w:val="00E2672B"/>
    <w:rsid w:val="00E2706E"/>
    <w:rsid w:val="00E2EF59"/>
    <w:rsid w:val="00E30963"/>
    <w:rsid w:val="00E31119"/>
    <w:rsid w:val="00E31E16"/>
    <w:rsid w:val="00E31F43"/>
    <w:rsid w:val="00E324B6"/>
    <w:rsid w:val="00E329D6"/>
    <w:rsid w:val="00E32D63"/>
    <w:rsid w:val="00E33B50"/>
    <w:rsid w:val="00E33D7E"/>
    <w:rsid w:val="00E33E43"/>
    <w:rsid w:val="00E33EBF"/>
    <w:rsid w:val="00E34685"/>
    <w:rsid w:val="00E3473E"/>
    <w:rsid w:val="00E3490C"/>
    <w:rsid w:val="00E35521"/>
    <w:rsid w:val="00E3583F"/>
    <w:rsid w:val="00E35E6F"/>
    <w:rsid w:val="00E35EE8"/>
    <w:rsid w:val="00E37094"/>
    <w:rsid w:val="00E373D7"/>
    <w:rsid w:val="00E37733"/>
    <w:rsid w:val="00E377BE"/>
    <w:rsid w:val="00E37EEC"/>
    <w:rsid w:val="00E40292"/>
    <w:rsid w:val="00E412D3"/>
    <w:rsid w:val="00E41766"/>
    <w:rsid w:val="00E41770"/>
    <w:rsid w:val="00E4193A"/>
    <w:rsid w:val="00E41979"/>
    <w:rsid w:val="00E41A7D"/>
    <w:rsid w:val="00E41A7E"/>
    <w:rsid w:val="00E41C05"/>
    <w:rsid w:val="00E41D93"/>
    <w:rsid w:val="00E42303"/>
    <w:rsid w:val="00E42578"/>
    <w:rsid w:val="00E434F0"/>
    <w:rsid w:val="00E44264"/>
    <w:rsid w:val="00E44488"/>
    <w:rsid w:val="00E44795"/>
    <w:rsid w:val="00E44DED"/>
    <w:rsid w:val="00E457CB"/>
    <w:rsid w:val="00E47C0D"/>
    <w:rsid w:val="00E47C45"/>
    <w:rsid w:val="00E501B4"/>
    <w:rsid w:val="00E50541"/>
    <w:rsid w:val="00E51202"/>
    <w:rsid w:val="00E51320"/>
    <w:rsid w:val="00E51BF3"/>
    <w:rsid w:val="00E51F00"/>
    <w:rsid w:val="00E51FAC"/>
    <w:rsid w:val="00E52173"/>
    <w:rsid w:val="00E5271D"/>
    <w:rsid w:val="00E529C3"/>
    <w:rsid w:val="00E52BE9"/>
    <w:rsid w:val="00E53007"/>
    <w:rsid w:val="00E53675"/>
    <w:rsid w:val="00E54F22"/>
    <w:rsid w:val="00E55000"/>
    <w:rsid w:val="00E55178"/>
    <w:rsid w:val="00E55652"/>
    <w:rsid w:val="00E556F8"/>
    <w:rsid w:val="00E559AF"/>
    <w:rsid w:val="00E568B5"/>
    <w:rsid w:val="00E61460"/>
    <w:rsid w:val="00E62098"/>
    <w:rsid w:val="00E6233A"/>
    <w:rsid w:val="00E63278"/>
    <w:rsid w:val="00E632DF"/>
    <w:rsid w:val="00E63422"/>
    <w:rsid w:val="00E635FB"/>
    <w:rsid w:val="00E64997"/>
    <w:rsid w:val="00E64D38"/>
    <w:rsid w:val="00E656CF"/>
    <w:rsid w:val="00E66AA0"/>
    <w:rsid w:val="00E66D10"/>
    <w:rsid w:val="00E66D4E"/>
    <w:rsid w:val="00E67629"/>
    <w:rsid w:val="00E679E0"/>
    <w:rsid w:val="00E702E6"/>
    <w:rsid w:val="00E70677"/>
    <w:rsid w:val="00E7088B"/>
    <w:rsid w:val="00E7092C"/>
    <w:rsid w:val="00E70EAE"/>
    <w:rsid w:val="00E716E8"/>
    <w:rsid w:val="00E717B4"/>
    <w:rsid w:val="00E71ACB"/>
    <w:rsid w:val="00E72402"/>
    <w:rsid w:val="00E724C3"/>
    <w:rsid w:val="00E72D8D"/>
    <w:rsid w:val="00E73302"/>
    <w:rsid w:val="00E733A9"/>
    <w:rsid w:val="00E737DA"/>
    <w:rsid w:val="00E74A87"/>
    <w:rsid w:val="00E7582A"/>
    <w:rsid w:val="00E7620D"/>
    <w:rsid w:val="00E768D4"/>
    <w:rsid w:val="00E76951"/>
    <w:rsid w:val="00E76E47"/>
    <w:rsid w:val="00E76E84"/>
    <w:rsid w:val="00E76EB7"/>
    <w:rsid w:val="00E76EF0"/>
    <w:rsid w:val="00E77A51"/>
    <w:rsid w:val="00E77BFA"/>
    <w:rsid w:val="00E77F2F"/>
    <w:rsid w:val="00E80170"/>
    <w:rsid w:val="00E80A7F"/>
    <w:rsid w:val="00E80BF8"/>
    <w:rsid w:val="00E80E6F"/>
    <w:rsid w:val="00E81645"/>
    <w:rsid w:val="00E8265A"/>
    <w:rsid w:val="00E8286E"/>
    <w:rsid w:val="00E82E21"/>
    <w:rsid w:val="00E83441"/>
    <w:rsid w:val="00E840E8"/>
    <w:rsid w:val="00E846B5"/>
    <w:rsid w:val="00E846B9"/>
    <w:rsid w:val="00E84916"/>
    <w:rsid w:val="00E849BB"/>
    <w:rsid w:val="00E84D46"/>
    <w:rsid w:val="00E85A78"/>
    <w:rsid w:val="00E85BF9"/>
    <w:rsid w:val="00E8665C"/>
    <w:rsid w:val="00E876AA"/>
    <w:rsid w:val="00E87E13"/>
    <w:rsid w:val="00E90038"/>
    <w:rsid w:val="00E91B46"/>
    <w:rsid w:val="00E92CE9"/>
    <w:rsid w:val="00E92EE7"/>
    <w:rsid w:val="00E93C1F"/>
    <w:rsid w:val="00E95C1C"/>
    <w:rsid w:val="00E96077"/>
    <w:rsid w:val="00E965CC"/>
    <w:rsid w:val="00E9665F"/>
    <w:rsid w:val="00E9679B"/>
    <w:rsid w:val="00E96D5F"/>
    <w:rsid w:val="00EA0331"/>
    <w:rsid w:val="00EA0F87"/>
    <w:rsid w:val="00EA1567"/>
    <w:rsid w:val="00EA164E"/>
    <w:rsid w:val="00EA1924"/>
    <w:rsid w:val="00EA27D9"/>
    <w:rsid w:val="00EA28E8"/>
    <w:rsid w:val="00EA2BEA"/>
    <w:rsid w:val="00EA3074"/>
    <w:rsid w:val="00EA3154"/>
    <w:rsid w:val="00EA31BF"/>
    <w:rsid w:val="00EA3363"/>
    <w:rsid w:val="00EA454F"/>
    <w:rsid w:val="00EA4811"/>
    <w:rsid w:val="00EA51F9"/>
    <w:rsid w:val="00EA566E"/>
    <w:rsid w:val="00EA5B79"/>
    <w:rsid w:val="00EA705C"/>
    <w:rsid w:val="00EA71F8"/>
    <w:rsid w:val="00EA75D3"/>
    <w:rsid w:val="00EA7649"/>
    <w:rsid w:val="00EA796B"/>
    <w:rsid w:val="00EA7BA2"/>
    <w:rsid w:val="00EB01DF"/>
    <w:rsid w:val="00EB1172"/>
    <w:rsid w:val="00EB15B4"/>
    <w:rsid w:val="00EB1E48"/>
    <w:rsid w:val="00EB211F"/>
    <w:rsid w:val="00EB2C4A"/>
    <w:rsid w:val="00EB2E07"/>
    <w:rsid w:val="00EB3677"/>
    <w:rsid w:val="00EB4286"/>
    <w:rsid w:val="00EB49E2"/>
    <w:rsid w:val="00EB5236"/>
    <w:rsid w:val="00EB65D6"/>
    <w:rsid w:val="00EB6D0D"/>
    <w:rsid w:val="00EB7029"/>
    <w:rsid w:val="00EB7256"/>
    <w:rsid w:val="00EC0AB6"/>
    <w:rsid w:val="00EC1ADB"/>
    <w:rsid w:val="00EC1B7A"/>
    <w:rsid w:val="00EC1C5A"/>
    <w:rsid w:val="00EC213F"/>
    <w:rsid w:val="00EC246E"/>
    <w:rsid w:val="00EC3063"/>
    <w:rsid w:val="00EC3535"/>
    <w:rsid w:val="00EC370F"/>
    <w:rsid w:val="00EC4E86"/>
    <w:rsid w:val="00EC55F4"/>
    <w:rsid w:val="00EC65AC"/>
    <w:rsid w:val="00EC756C"/>
    <w:rsid w:val="00EC7936"/>
    <w:rsid w:val="00ED03BD"/>
    <w:rsid w:val="00ED1542"/>
    <w:rsid w:val="00ED186D"/>
    <w:rsid w:val="00ED235D"/>
    <w:rsid w:val="00ED2923"/>
    <w:rsid w:val="00ED30C2"/>
    <w:rsid w:val="00ED38BB"/>
    <w:rsid w:val="00ED40A9"/>
    <w:rsid w:val="00ED43AE"/>
    <w:rsid w:val="00ED4821"/>
    <w:rsid w:val="00ED4C4E"/>
    <w:rsid w:val="00ED5143"/>
    <w:rsid w:val="00ED6C5D"/>
    <w:rsid w:val="00ED7228"/>
    <w:rsid w:val="00ED77AE"/>
    <w:rsid w:val="00ED7AF0"/>
    <w:rsid w:val="00ED7C55"/>
    <w:rsid w:val="00ED7D75"/>
    <w:rsid w:val="00ED7F0E"/>
    <w:rsid w:val="00EE0142"/>
    <w:rsid w:val="00EE0BA3"/>
    <w:rsid w:val="00EE1335"/>
    <w:rsid w:val="00EE2025"/>
    <w:rsid w:val="00EE44D0"/>
    <w:rsid w:val="00EE47AE"/>
    <w:rsid w:val="00EE4813"/>
    <w:rsid w:val="00EE4BBB"/>
    <w:rsid w:val="00EE5616"/>
    <w:rsid w:val="00EE5911"/>
    <w:rsid w:val="00EE5A05"/>
    <w:rsid w:val="00EE5E34"/>
    <w:rsid w:val="00EE709F"/>
    <w:rsid w:val="00EE7F5E"/>
    <w:rsid w:val="00EF071C"/>
    <w:rsid w:val="00EF0A22"/>
    <w:rsid w:val="00EF0A63"/>
    <w:rsid w:val="00EF0B96"/>
    <w:rsid w:val="00EF1093"/>
    <w:rsid w:val="00EF126A"/>
    <w:rsid w:val="00EF13F5"/>
    <w:rsid w:val="00EF14FD"/>
    <w:rsid w:val="00EF1EA5"/>
    <w:rsid w:val="00EF21D2"/>
    <w:rsid w:val="00EF26CC"/>
    <w:rsid w:val="00EF3327"/>
    <w:rsid w:val="00EF33FE"/>
    <w:rsid w:val="00EF353A"/>
    <w:rsid w:val="00EF3E26"/>
    <w:rsid w:val="00EF410C"/>
    <w:rsid w:val="00EF416D"/>
    <w:rsid w:val="00EF41C7"/>
    <w:rsid w:val="00EF428A"/>
    <w:rsid w:val="00EF537C"/>
    <w:rsid w:val="00EF7364"/>
    <w:rsid w:val="00EFD71E"/>
    <w:rsid w:val="00F00EDB"/>
    <w:rsid w:val="00F01486"/>
    <w:rsid w:val="00F01582"/>
    <w:rsid w:val="00F0192B"/>
    <w:rsid w:val="00F01D0C"/>
    <w:rsid w:val="00F01E37"/>
    <w:rsid w:val="00F022C8"/>
    <w:rsid w:val="00F0251C"/>
    <w:rsid w:val="00F03866"/>
    <w:rsid w:val="00F03A6B"/>
    <w:rsid w:val="00F03CE5"/>
    <w:rsid w:val="00F04356"/>
    <w:rsid w:val="00F04658"/>
    <w:rsid w:val="00F049DC"/>
    <w:rsid w:val="00F04B9C"/>
    <w:rsid w:val="00F05551"/>
    <w:rsid w:val="00F059DF"/>
    <w:rsid w:val="00F05A28"/>
    <w:rsid w:val="00F060B2"/>
    <w:rsid w:val="00F06273"/>
    <w:rsid w:val="00F0643A"/>
    <w:rsid w:val="00F066F2"/>
    <w:rsid w:val="00F06DC3"/>
    <w:rsid w:val="00F075C8"/>
    <w:rsid w:val="00F11519"/>
    <w:rsid w:val="00F11B7C"/>
    <w:rsid w:val="00F12465"/>
    <w:rsid w:val="00F12563"/>
    <w:rsid w:val="00F129B7"/>
    <w:rsid w:val="00F130A1"/>
    <w:rsid w:val="00F13EEC"/>
    <w:rsid w:val="00F14436"/>
    <w:rsid w:val="00F14507"/>
    <w:rsid w:val="00F14511"/>
    <w:rsid w:val="00F149FD"/>
    <w:rsid w:val="00F15ED7"/>
    <w:rsid w:val="00F165F3"/>
    <w:rsid w:val="00F16D76"/>
    <w:rsid w:val="00F16E06"/>
    <w:rsid w:val="00F17582"/>
    <w:rsid w:val="00F201E6"/>
    <w:rsid w:val="00F209CF"/>
    <w:rsid w:val="00F20BBB"/>
    <w:rsid w:val="00F2113B"/>
    <w:rsid w:val="00F21606"/>
    <w:rsid w:val="00F22163"/>
    <w:rsid w:val="00F22C62"/>
    <w:rsid w:val="00F2375B"/>
    <w:rsid w:val="00F23A04"/>
    <w:rsid w:val="00F23FD1"/>
    <w:rsid w:val="00F245E1"/>
    <w:rsid w:val="00F247D0"/>
    <w:rsid w:val="00F24947"/>
    <w:rsid w:val="00F24E43"/>
    <w:rsid w:val="00F2662A"/>
    <w:rsid w:val="00F27408"/>
    <w:rsid w:val="00F302D5"/>
    <w:rsid w:val="00F31F28"/>
    <w:rsid w:val="00F325C3"/>
    <w:rsid w:val="00F32D0D"/>
    <w:rsid w:val="00F3393F"/>
    <w:rsid w:val="00F3429D"/>
    <w:rsid w:val="00F34F49"/>
    <w:rsid w:val="00F35C36"/>
    <w:rsid w:val="00F36086"/>
    <w:rsid w:val="00F36492"/>
    <w:rsid w:val="00F36759"/>
    <w:rsid w:val="00F3707A"/>
    <w:rsid w:val="00F37199"/>
    <w:rsid w:val="00F3790E"/>
    <w:rsid w:val="00F3793F"/>
    <w:rsid w:val="00F40832"/>
    <w:rsid w:val="00F409F0"/>
    <w:rsid w:val="00F41324"/>
    <w:rsid w:val="00F415DD"/>
    <w:rsid w:val="00F429FE"/>
    <w:rsid w:val="00F43900"/>
    <w:rsid w:val="00F44926"/>
    <w:rsid w:val="00F450CC"/>
    <w:rsid w:val="00F457EF"/>
    <w:rsid w:val="00F45E02"/>
    <w:rsid w:val="00F46185"/>
    <w:rsid w:val="00F462D7"/>
    <w:rsid w:val="00F468B7"/>
    <w:rsid w:val="00F46DA6"/>
    <w:rsid w:val="00F46DFE"/>
    <w:rsid w:val="00F475BB"/>
    <w:rsid w:val="00F477F1"/>
    <w:rsid w:val="00F47D6D"/>
    <w:rsid w:val="00F50AFE"/>
    <w:rsid w:val="00F50FAD"/>
    <w:rsid w:val="00F51D88"/>
    <w:rsid w:val="00F5206E"/>
    <w:rsid w:val="00F52760"/>
    <w:rsid w:val="00F5343E"/>
    <w:rsid w:val="00F534D0"/>
    <w:rsid w:val="00F53DC5"/>
    <w:rsid w:val="00F53FA2"/>
    <w:rsid w:val="00F54045"/>
    <w:rsid w:val="00F54230"/>
    <w:rsid w:val="00F54B9D"/>
    <w:rsid w:val="00F55361"/>
    <w:rsid w:val="00F5544C"/>
    <w:rsid w:val="00F555C8"/>
    <w:rsid w:val="00F558F6"/>
    <w:rsid w:val="00F55CEF"/>
    <w:rsid w:val="00F56014"/>
    <w:rsid w:val="00F5638A"/>
    <w:rsid w:val="00F5689B"/>
    <w:rsid w:val="00F56A64"/>
    <w:rsid w:val="00F573B9"/>
    <w:rsid w:val="00F60031"/>
    <w:rsid w:val="00F6135E"/>
    <w:rsid w:val="00F61569"/>
    <w:rsid w:val="00F6235F"/>
    <w:rsid w:val="00F624B9"/>
    <w:rsid w:val="00F626DB"/>
    <w:rsid w:val="00F627B6"/>
    <w:rsid w:val="00F62F3C"/>
    <w:rsid w:val="00F63843"/>
    <w:rsid w:val="00F63D4B"/>
    <w:rsid w:val="00F64413"/>
    <w:rsid w:val="00F64942"/>
    <w:rsid w:val="00F64CCF"/>
    <w:rsid w:val="00F66099"/>
    <w:rsid w:val="00F664A1"/>
    <w:rsid w:val="00F66B02"/>
    <w:rsid w:val="00F67AC2"/>
    <w:rsid w:val="00F67EC6"/>
    <w:rsid w:val="00F71543"/>
    <w:rsid w:val="00F71E43"/>
    <w:rsid w:val="00F71FB2"/>
    <w:rsid w:val="00F72470"/>
    <w:rsid w:val="00F727CD"/>
    <w:rsid w:val="00F72E3B"/>
    <w:rsid w:val="00F73DB4"/>
    <w:rsid w:val="00F747A1"/>
    <w:rsid w:val="00F74AD4"/>
    <w:rsid w:val="00F74DEC"/>
    <w:rsid w:val="00F75292"/>
    <w:rsid w:val="00F752F9"/>
    <w:rsid w:val="00F7568A"/>
    <w:rsid w:val="00F75741"/>
    <w:rsid w:val="00F75FE1"/>
    <w:rsid w:val="00F76125"/>
    <w:rsid w:val="00F7626F"/>
    <w:rsid w:val="00F771F9"/>
    <w:rsid w:val="00F772A4"/>
    <w:rsid w:val="00F772E3"/>
    <w:rsid w:val="00F77C18"/>
    <w:rsid w:val="00F80A31"/>
    <w:rsid w:val="00F8153E"/>
    <w:rsid w:val="00F816D9"/>
    <w:rsid w:val="00F8196F"/>
    <w:rsid w:val="00F8197B"/>
    <w:rsid w:val="00F81DE2"/>
    <w:rsid w:val="00F82364"/>
    <w:rsid w:val="00F82670"/>
    <w:rsid w:val="00F82D43"/>
    <w:rsid w:val="00F831DA"/>
    <w:rsid w:val="00F83591"/>
    <w:rsid w:val="00F83850"/>
    <w:rsid w:val="00F867D6"/>
    <w:rsid w:val="00F868A0"/>
    <w:rsid w:val="00F879FD"/>
    <w:rsid w:val="00F91469"/>
    <w:rsid w:val="00F91A1D"/>
    <w:rsid w:val="00F9205D"/>
    <w:rsid w:val="00F92333"/>
    <w:rsid w:val="00F92BBA"/>
    <w:rsid w:val="00F9329D"/>
    <w:rsid w:val="00F932FC"/>
    <w:rsid w:val="00F9353E"/>
    <w:rsid w:val="00F935F0"/>
    <w:rsid w:val="00F93813"/>
    <w:rsid w:val="00F93CE6"/>
    <w:rsid w:val="00F93E6F"/>
    <w:rsid w:val="00F94260"/>
    <w:rsid w:val="00F945A0"/>
    <w:rsid w:val="00F9477C"/>
    <w:rsid w:val="00F94C39"/>
    <w:rsid w:val="00F95D05"/>
    <w:rsid w:val="00F96619"/>
    <w:rsid w:val="00F96A9B"/>
    <w:rsid w:val="00F97353"/>
    <w:rsid w:val="00FA0086"/>
    <w:rsid w:val="00FA0245"/>
    <w:rsid w:val="00FA0463"/>
    <w:rsid w:val="00FA0E8D"/>
    <w:rsid w:val="00FA1345"/>
    <w:rsid w:val="00FA1370"/>
    <w:rsid w:val="00FA254C"/>
    <w:rsid w:val="00FA289D"/>
    <w:rsid w:val="00FA2BE5"/>
    <w:rsid w:val="00FA2FB4"/>
    <w:rsid w:val="00FA3779"/>
    <w:rsid w:val="00FA3E40"/>
    <w:rsid w:val="00FA400D"/>
    <w:rsid w:val="00FA4014"/>
    <w:rsid w:val="00FA44E7"/>
    <w:rsid w:val="00FA56E1"/>
    <w:rsid w:val="00FA5CCB"/>
    <w:rsid w:val="00FA63B1"/>
    <w:rsid w:val="00FA6552"/>
    <w:rsid w:val="00FA6E98"/>
    <w:rsid w:val="00FB07D9"/>
    <w:rsid w:val="00FB0B55"/>
    <w:rsid w:val="00FB1694"/>
    <w:rsid w:val="00FB17B6"/>
    <w:rsid w:val="00FB1F82"/>
    <w:rsid w:val="00FB1F99"/>
    <w:rsid w:val="00FB2760"/>
    <w:rsid w:val="00FB2AC1"/>
    <w:rsid w:val="00FB2BD3"/>
    <w:rsid w:val="00FB3664"/>
    <w:rsid w:val="00FB40C4"/>
    <w:rsid w:val="00FB4111"/>
    <w:rsid w:val="00FB4240"/>
    <w:rsid w:val="00FB5499"/>
    <w:rsid w:val="00FB619E"/>
    <w:rsid w:val="00FB6243"/>
    <w:rsid w:val="00FB6259"/>
    <w:rsid w:val="00FB6B72"/>
    <w:rsid w:val="00FB6B8E"/>
    <w:rsid w:val="00FB6F94"/>
    <w:rsid w:val="00FC01BB"/>
    <w:rsid w:val="00FC025E"/>
    <w:rsid w:val="00FC02F8"/>
    <w:rsid w:val="00FC0656"/>
    <w:rsid w:val="00FC0D5C"/>
    <w:rsid w:val="00FC0DCC"/>
    <w:rsid w:val="00FC1F4C"/>
    <w:rsid w:val="00FC54E7"/>
    <w:rsid w:val="00FC59B5"/>
    <w:rsid w:val="00FC5C92"/>
    <w:rsid w:val="00FC65ED"/>
    <w:rsid w:val="00FC6929"/>
    <w:rsid w:val="00FC7B6C"/>
    <w:rsid w:val="00FD00DC"/>
    <w:rsid w:val="00FD0CEB"/>
    <w:rsid w:val="00FD0F4D"/>
    <w:rsid w:val="00FD103D"/>
    <w:rsid w:val="00FD135B"/>
    <w:rsid w:val="00FD1BA2"/>
    <w:rsid w:val="00FD2044"/>
    <w:rsid w:val="00FD3668"/>
    <w:rsid w:val="00FD4B66"/>
    <w:rsid w:val="00FD50B4"/>
    <w:rsid w:val="00FD52D0"/>
    <w:rsid w:val="00FD5B87"/>
    <w:rsid w:val="00FD6C2F"/>
    <w:rsid w:val="00FE00D2"/>
    <w:rsid w:val="00FE165A"/>
    <w:rsid w:val="00FE2A27"/>
    <w:rsid w:val="00FE321A"/>
    <w:rsid w:val="00FE384E"/>
    <w:rsid w:val="00FE3AB6"/>
    <w:rsid w:val="00FE49EB"/>
    <w:rsid w:val="00FE4EB0"/>
    <w:rsid w:val="00FE53BA"/>
    <w:rsid w:val="00FE5973"/>
    <w:rsid w:val="00FE6628"/>
    <w:rsid w:val="00FE6BD5"/>
    <w:rsid w:val="00FE6BF3"/>
    <w:rsid w:val="00FE7DA0"/>
    <w:rsid w:val="00FE7DD7"/>
    <w:rsid w:val="00FF00ED"/>
    <w:rsid w:val="00FF073D"/>
    <w:rsid w:val="00FF19E3"/>
    <w:rsid w:val="00FF1F06"/>
    <w:rsid w:val="00FF21EB"/>
    <w:rsid w:val="00FF2877"/>
    <w:rsid w:val="00FF2991"/>
    <w:rsid w:val="00FF35B0"/>
    <w:rsid w:val="00FF43C1"/>
    <w:rsid w:val="00FF4FA0"/>
    <w:rsid w:val="00FF507D"/>
    <w:rsid w:val="00FF55A1"/>
    <w:rsid w:val="00FF5839"/>
    <w:rsid w:val="00FF5AA4"/>
    <w:rsid w:val="00FF5AFF"/>
    <w:rsid w:val="00FF6079"/>
    <w:rsid w:val="00FF6749"/>
    <w:rsid w:val="00FF6D17"/>
    <w:rsid w:val="00FF7284"/>
    <w:rsid w:val="00FF750D"/>
    <w:rsid w:val="00FF7A04"/>
    <w:rsid w:val="00FF7A94"/>
    <w:rsid w:val="00FF7F91"/>
    <w:rsid w:val="0101E354"/>
    <w:rsid w:val="010D2712"/>
    <w:rsid w:val="0114C1CC"/>
    <w:rsid w:val="01153733"/>
    <w:rsid w:val="011749A2"/>
    <w:rsid w:val="011CF155"/>
    <w:rsid w:val="011F3B10"/>
    <w:rsid w:val="012BEC6F"/>
    <w:rsid w:val="0180193F"/>
    <w:rsid w:val="0183AEF9"/>
    <w:rsid w:val="0186E27D"/>
    <w:rsid w:val="0192701A"/>
    <w:rsid w:val="01B4115D"/>
    <w:rsid w:val="01C0F4F2"/>
    <w:rsid w:val="01DBF60D"/>
    <w:rsid w:val="01FF1629"/>
    <w:rsid w:val="020A96BE"/>
    <w:rsid w:val="0213794D"/>
    <w:rsid w:val="0248B4BD"/>
    <w:rsid w:val="0267E6A5"/>
    <w:rsid w:val="029A996C"/>
    <w:rsid w:val="029F0201"/>
    <w:rsid w:val="02B06298"/>
    <w:rsid w:val="02B0AB45"/>
    <w:rsid w:val="032BE764"/>
    <w:rsid w:val="032C4AD4"/>
    <w:rsid w:val="03381DE5"/>
    <w:rsid w:val="0343BF96"/>
    <w:rsid w:val="034731D9"/>
    <w:rsid w:val="034AECA2"/>
    <w:rsid w:val="03A7A1E2"/>
    <w:rsid w:val="03BFCC15"/>
    <w:rsid w:val="03F97F36"/>
    <w:rsid w:val="0421446D"/>
    <w:rsid w:val="045E59E2"/>
    <w:rsid w:val="04BF596E"/>
    <w:rsid w:val="04D002C0"/>
    <w:rsid w:val="04E60F91"/>
    <w:rsid w:val="04F2D038"/>
    <w:rsid w:val="04F3665C"/>
    <w:rsid w:val="04FDD0E3"/>
    <w:rsid w:val="05026AF4"/>
    <w:rsid w:val="051F5512"/>
    <w:rsid w:val="0541C553"/>
    <w:rsid w:val="0548155E"/>
    <w:rsid w:val="058F8B5C"/>
    <w:rsid w:val="059FB6D0"/>
    <w:rsid w:val="05C71A72"/>
    <w:rsid w:val="05E66DCA"/>
    <w:rsid w:val="05ECE3F9"/>
    <w:rsid w:val="060F9074"/>
    <w:rsid w:val="064CB86A"/>
    <w:rsid w:val="0651CD75"/>
    <w:rsid w:val="06630A11"/>
    <w:rsid w:val="066B0447"/>
    <w:rsid w:val="066E168E"/>
    <w:rsid w:val="068A0B8F"/>
    <w:rsid w:val="068BAD47"/>
    <w:rsid w:val="068C2360"/>
    <w:rsid w:val="068F45AE"/>
    <w:rsid w:val="0693F597"/>
    <w:rsid w:val="069B9D61"/>
    <w:rsid w:val="06F2FC51"/>
    <w:rsid w:val="070BF2A4"/>
    <w:rsid w:val="0718EA09"/>
    <w:rsid w:val="0721DF9E"/>
    <w:rsid w:val="0727E393"/>
    <w:rsid w:val="075A8592"/>
    <w:rsid w:val="076CED6C"/>
    <w:rsid w:val="07799B02"/>
    <w:rsid w:val="078D249D"/>
    <w:rsid w:val="0798AA58"/>
    <w:rsid w:val="07A750AB"/>
    <w:rsid w:val="07B53718"/>
    <w:rsid w:val="07BC529C"/>
    <w:rsid w:val="07BE0C6B"/>
    <w:rsid w:val="07BFE63A"/>
    <w:rsid w:val="07C7A838"/>
    <w:rsid w:val="07C81E88"/>
    <w:rsid w:val="07CBD57E"/>
    <w:rsid w:val="07E83D5E"/>
    <w:rsid w:val="07E962E9"/>
    <w:rsid w:val="07F6E6A5"/>
    <w:rsid w:val="07FF3929"/>
    <w:rsid w:val="0836D75A"/>
    <w:rsid w:val="087AFA66"/>
    <w:rsid w:val="08876D4D"/>
    <w:rsid w:val="089D6619"/>
    <w:rsid w:val="08BB5BA3"/>
    <w:rsid w:val="08D8CCA5"/>
    <w:rsid w:val="08E41B59"/>
    <w:rsid w:val="090C7E68"/>
    <w:rsid w:val="091465A9"/>
    <w:rsid w:val="091A3E7A"/>
    <w:rsid w:val="091C4589"/>
    <w:rsid w:val="09439A16"/>
    <w:rsid w:val="097995D0"/>
    <w:rsid w:val="097A5852"/>
    <w:rsid w:val="09B5F0AB"/>
    <w:rsid w:val="09C96A8E"/>
    <w:rsid w:val="0A1BAA2C"/>
    <w:rsid w:val="0A46F2DD"/>
    <w:rsid w:val="0A5CE74A"/>
    <w:rsid w:val="0A7CD51E"/>
    <w:rsid w:val="0A875D3C"/>
    <w:rsid w:val="0A8D3FAB"/>
    <w:rsid w:val="0A8E45AC"/>
    <w:rsid w:val="0AB4B614"/>
    <w:rsid w:val="0AC0A8AE"/>
    <w:rsid w:val="0AC5F8ED"/>
    <w:rsid w:val="0AE04CFA"/>
    <w:rsid w:val="0B64D8C1"/>
    <w:rsid w:val="0BACE4CE"/>
    <w:rsid w:val="0BB6AABF"/>
    <w:rsid w:val="0BB79908"/>
    <w:rsid w:val="0C16A5B2"/>
    <w:rsid w:val="0C1DE3EC"/>
    <w:rsid w:val="0C53D73B"/>
    <w:rsid w:val="0C5D4828"/>
    <w:rsid w:val="0C7E2788"/>
    <w:rsid w:val="0C99DB55"/>
    <w:rsid w:val="0CC91E01"/>
    <w:rsid w:val="0CDCF47F"/>
    <w:rsid w:val="0D06F484"/>
    <w:rsid w:val="0D082278"/>
    <w:rsid w:val="0D0FA4AD"/>
    <w:rsid w:val="0D1042CF"/>
    <w:rsid w:val="0D107357"/>
    <w:rsid w:val="0D221ADD"/>
    <w:rsid w:val="0D23647E"/>
    <w:rsid w:val="0D2566BC"/>
    <w:rsid w:val="0D287A7D"/>
    <w:rsid w:val="0D3B5AD9"/>
    <w:rsid w:val="0D516DA0"/>
    <w:rsid w:val="0D598E31"/>
    <w:rsid w:val="0D59BD39"/>
    <w:rsid w:val="0D639DB1"/>
    <w:rsid w:val="0D7518CD"/>
    <w:rsid w:val="0DB107A6"/>
    <w:rsid w:val="0E0A06F9"/>
    <w:rsid w:val="0E0F8025"/>
    <w:rsid w:val="0E1A4D7D"/>
    <w:rsid w:val="0E1DB424"/>
    <w:rsid w:val="0E2421E0"/>
    <w:rsid w:val="0E2BB74F"/>
    <w:rsid w:val="0E59E54F"/>
    <w:rsid w:val="0E8E6F0D"/>
    <w:rsid w:val="0E970D9E"/>
    <w:rsid w:val="0EADE179"/>
    <w:rsid w:val="0EDD01B4"/>
    <w:rsid w:val="0F126A0E"/>
    <w:rsid w:val="0F25A31F"/>
    <w:rsid w:val="0F29B049"/>
    <w:rsid w:val="0F37420A"/>
    <w:rsid w:val="0F3D93CF"/>
    <w:rsid w:val="0F578422"/>
    <w:rsid w:val="0F9CB8A3"/>
    <w:rsid w:val="0FB24834"/>
    <w:rsid w:val="0FC6A6A1"/>
    <w:rsid w:val="0FDD7C3F"/>
    <w:rsid w:val="10173D7A"/>
    <w:rsid w:val="10329A81"/>
    <w:rsid w:val="103B9459"/>
    <w:rsid w:val="1043525B"/>
    <w:rsid w:val="104DD8AA"/>
    <w:rsid w:val="104E44D8"/>
    <w:rsid w:val="105CF15B"/>
    <w:rsid w:val="1076B222"/>
    <w:rsid w:val="108D0956"/>
    <w:rsid w:val="10BBB444"/>
    <w:rsid w:val="10CDBA03"/>
    <w:rsid w:val="10DA4074"/>
    <w:rsid w:val="10F21BD6"/>
    <w:rsid w:val="10FB2530"/>
    <w:rsid w:val="111E1C2B"/>
    <w:rsid w:val="112BAF3A"/>
    <w:rsid w:val="113D6862"/>
    <w:rsid w:val="1149D603"/>
    <w:rsid w:val="114F09AB"/>
    <w:rsid w:val="11626120"/>
    <w:rsid w:val="1171CDEC"/>
    <w:rsid w:val="11796790"/>
    <w:rsid w:val="1188F446"/>
    <w:rsid w:val="11E18B99"/>
    <w:rsid w:val="11E69DC1"/>
    <w:rsid w:val="12438BC8"/>
    <w:rsid w:val="1272B9D3"/>
    <w:rsid w:val="12F2F50D"/>
    <w:rsid w:val="131F5C49"/>
    <w:rsid w:val="13218F9D"/>
    <w:rsid w:val="13353A93"/>
    <w:rsid w:val="1375CAFE"/>
    <w:rsid w:val="137D557D"/>
    <w:rsid w:val="1383D3B4"/>
    <w:rsid w:val="138BDE96"/>
    <w:rsid w:val="13C53FCE"/>
    <w:rsid w:val="140DC7BB"/>
    <w:rsid w:val="14154BD5"/>
    <w:rsid w:val="145C6049"/>
    <w:rsid w:val="149510CB"/>
    <w:rsid w:val="14E7498E"/>
    <w:rsid w:val="14F8BB4F"/>
    <w:rsid w:val="15065514"/>
    <w:rsid w:val="15145916"/>
    <w:rsid w:val="151E153E"/>
    <w:rsid w:val="15312E6A"/>
    <w:rsid w:val="15563684"/>
    <w:rsid w:val="157E3760"/>
    <w:rsid w:val="15933F2B"/>
    <w:rsid w:val="159E882F"/>
    <w:rsid w:val="15B89550"/>
    <w:rsid w:val="15BC1E91"/>
    <w:rsid w:val="15BDF023"/>
    <w:rsid w:val="15BE93F7"/>
    <w:rsid w:val="15BF8DFF"/>
    <w:rsid w:val="15D8D155"/>
    <w:rsid w:val="15F27AC6"/>
    <w:rsid w:val="15F2BB92"/>
    <w:rsid w:val="15F38FDD"/>
    <w:rsid w:val="15FD09B3"/>
    <w:rsid w:val="15FDFC34"/>
    <w:rsid w:val="16066712"/>
    <w:rsid w:val="160B1D30"/>
    <w:rsid w:val="161DABDB"/>
    <w:rsid w:val="1638D0C5"/>
    <w:rsid w:val="164C626F"/>
    <w:rsid w:val="16544B59"/>
    <w:rsid w:val="1691FB7F"/>
    <w:rsid w:val="16ADF72E"/>
    <w:rsid w:val="16AE35C0"/>
    <w:rsid w:val="16CA3A86"/>
    <w:rsid w:val="16D2F496"/>
    <w:rsid w:val="16F43856"/>
    <w:rsid w:val="16FB9588"/>
    <w:rsid w:val="171DA56F"/>
    <w:rsid w:val="172CB1BA"/>
    <w:rsid w:val="17468B9F"/>
    <w:rsid w:val="178EDC8C"/>
    <w:rsid w:val="17942F2F"/>
    <w:rsid w:val="179AFDB9"/>
    <w:rsid w:val="17A1CD5C"/>
    <w:rsid w:val="17C8C30C"/>
    <w:rsid w:val="17F8BD87"/>
    <w:rsid w:val="181AFD73"/>
    <w:rsid w:val="181B8727"/>
    <w:rsid w:val="1832868E"/>
    <w:rsid w:val="1836BDA4"/>
    <w:rsid w:val="18432E10"/>
    <w:rsid w:val="184A0C96"/>
    <w:rsid w:val="1865B3E1"/>
    <w:rsid w:val="186CC6AB"/>
    <w:rsid w:val="187F3F97"/>
    <w:rsid w:val="1890D448"/>
    <w:rsid w:val="189A35A3"/>
    <w:rsid w:val="18A6A431"/>
    <w:rsid w:val="18C159B7"/>
    <w:rsid w:val="18D6603C"/>
    <w:rsid w:val="18EE3EC7"/>
    <w:rsid w:val="1916D402"/>
    <w:rsid w:val="1925FE2F"/>
    <w:rsid w:val="1951AED1"/>
    <w:rsid w:val="19730CA8"/>
    <w:rsid w:val="19884925"/>
    <w:rsid w:val="1A083A01"/>
    <w:rsid w:val="1A24E504"/>
    <w:rsid w:val="1A2E3C8B"/>
    <w:rsid w:val="1A437D45"/>
    <w:rsid w:val="1A48C7CA"/>
    <w:rsid w:val="1A49B9C4"/>
    <w:rsid w:val="1A55A057"/>
    <w:rsid w:val="1A65B0BD"/>
    <w:rsid w:val="1A7B8B0C"/>
    <w:rsid w:val="1AD70EB8"/>
    <w:rsid w:val="1ADE3331"/>
    <w:rsid w:val="1AF9A9A3"/>
    <w:rsid w:val="1AFCA9BF"/>
    <w:rsid w:val="1B29E804"/>
    <w:rsid w:val="1B4515C6"/>
    <w:rsid w:val="1B45684A"/>
    <w:rsid w:val="1B476EF1"/>
    <w:rsid w:val="1B5D522F"/>
    <w:rsid w:val="1B66EE89"/>
    <w:rsid w:val="1B6BAA38"/>
    <w:rsid w:val="1B86287E"/>
    <w:rsid w:val="1B91476A"/>
    <w:rsid w:val="1B975001"/>
    <w:rsid w:val="1BD13E89"/>
    <w:rsid w:val="1BDA9EEC"/>
    <w:rsid w:val="1C39B996"/>
    <w:rsid w:val="1C3E0E8C"/>
    <w:rsid w:val="1C424FAA"/>
    <w:rsid w:val="1C55095A"/>
    <w:rsid w:val="1C59DDB7"/>
    <w:rsid w:val="1C6FF2FF"/>
    <w:rsid w:val="1CA1176A"/>
    <w:rsid w:val="1CA5BE2C"/>
    <w:rsid w:val="1CB99CF2"/>
    <w:rsid w:val="1CCF4C6B"/>
    <w:rsid w:val="1CD18DC9"/>
    <w:rsid w:val="1CD1C95A"/>
    <w:rsid w:val="1CD83CF3"/>
    <w:rsid w:val="1D1A9C63"/>
    <w:rsid w:val="1D228FD0"/>
    <w:rsid w:val="1DB3D58D"/>
    <w:rsid w:val="1DC2CEE2"/>
    <w:rsid w:val="1DD67892"/>
    <w:rsid w:val="1DDE8C99"/>
    <w:rsid w:val="1DE0CAAF"/>
    <w:rsid w:val="1E38D0E2"/>
    <w:rsid w:val="1E3B4C4B"/>
    <w:rsid w:val="1E3CFB1C"/>
    <w:rsid w:val="1E3FC4A4"/>
    <w:rsid w:val="1E58581B"/>
    <w:rsid w:val="1E6E3B02"/>
    <w:rsid w:val="1EA9DEE6"/>
    <w:rsid w:val="1EB8770D"/>
    <w:rsid w:val="1EDC3CA7"/>
    <w:rsid w:val="1F043C01"/>
    <w:rsid w:val="1F08C452"/>
    <w:rsid w:val="1F1A7C35"/>
    <w:rsid w:val="1F3E0BDB"/>
    <w:rsid w:val="1F431934"/>
    <w:rsid w:val="1F47ED82"/>
    <w:rsid w:val="1F701719"/>
    <w:rsid w:val="1F93DB41"/>
    <w:rsid w:val="1F96F90E"/>
    <w:rsid w:val="1F9FDC69"/>
    <w:rsid w:val="1FBD1837"/>
    <w:rsid w:val="1FE1D890"/>
    <w:rsid w:val="2028B21C"/>
    <w:rsid w:val="20376E02"/>
    <w:rsid w:val="2047473F"/>
    <w:rsid w:val="2058FC75"/>
    <w:rsid w:val="20787715"/>
    <w:rsid w:val="20806A01"/>
    <w:rsid w:val="20A30512"/>
    <w:rsid w:val="20A44406"/>
    <w:rsid w:val="20B86FC8"/>
    <w:rsid w:val="20BC3E2E"/>
    <w:rsid w:val="20C6269E"/>
    <w:rsid w:val="21272895"/>
    <w:rsid w:val="21482F71"/>
    <w:rsid w:val="21738BF2"/>
    <w:rsid w:val="21867303"/>
    <w:rsid w:val="21A0B3C9"/>
    <w:rsid w:val="21A26271"/>
    <w:rsid w:val="21B2C9F3"/>
    <w:rsid w:val="21B7B554"/>
    <w:rsid w:val="21C3C009"/>
    <w:rsid w:val="22069516"/>
    <w:rsid w:val="2207D51C"/>
    <w:rsid w:val="226661AE"/>
    <w:rsid w:val="2267FA96"/>
    <w:rsid w:val="226C633F"/>
    <w:rsid w:val="22771F08"/>
    <w:rsid w:val="227FFC8F"/>
    <w:rsid w:val="22D9E7E3"/>
    <w:rsid w:val="22E26811"/>
    <w:rsid w:val="22EBA310"/>
    <w:rsid w:val="23186DB6"/>
    <w:rsid w:val="231E69B7"/>
    <w:rsid w:val="233C23A9"/>
    <w:rsid w:val="23418AAB"/>
    <w:rsid w:val="235E0D07"/>
    <w:rsid w:val="2393CC54"/>
    <w:rsid w:val="239B42C2"/>
    <w:rsid w:val="23DA130F"/>
    <w:rsid w:val="23DDC0F5"/>
    <w:rsid w:val="2420CE4B"/>
    <w:rsid w:val="24398D0F"/>
    <w:rsid w:val="243CFFA2"/>
    <w:rsid w:val="245D8CF4"/>
    <w:rsid w:val="248C94A5"/>
    <w:rsid w:val="24E8F22F"/>
    <w:rsid w:val="2521355A"/>
    <w:rsid w:val="2529B5FD"/>
    <w:rsid w:val="253FFB4C"/>
    <w:rsid w:val="255EFC27"/>
    <w:rsid w:val="2564B5CE"/>
    <w:rsid w:val="2592D7A7"/>
    <w:rsid w:val="2595FEE8"/>
    <w:rsid w:val="25CD3CF2"/>
    <w:rsid w:val="25D5AEE1"/>
    <w:rsid w:val="25ECAD7C"/>
    <w:rsid w:val="2611EF2F"/>
    <w:rsid w:val="2626384C"/>
    <w:rsid w:val="2627AE56"/>
    <w:rsid w:val="26411367"/>
    <w:rsid w:val="265BFC2E"/>
    <w:rsid w:val="2663E58A"/>
    <w:rsid w:val="2671FD2F"/>
    <w:rsid w:val="2689A8DC"/>
    <w:rsid w:val="26D8DC51"/>
    <w:rsid w:val="26DE25F5"/>
    <w:rsid w:val="26E09E33"/>
    <w:rsid w:val="2735AD04"/>
    <w:rsid w:val="2740F192"/>
    <w:rsid w:val="274ED712"/>
    <w:rsid w:val="275001CB"/>
    <w:rsid w:val="2765925F"/>
    <w:rsid w:val="277248EC"/>
    <w:rsid w:val="27AAA3AB"/>
    <w:rsid w:val="27AFFCE3"/>
    <w:rsid w:val="27DFA70B"/>
    <w:rsid w:val="281C72D1"/>
    <w:rsid w:val="285153CA"/>
    <w:rsid w:val="2867AECA"/>
    <w:rsid w:val="2869DE45"/>
    <w:rsid w:val="2872771E"/>
    <w:rsid w:val="28A3982F"/>
    <w:rsid w:val="28AA15FC"/>
    <w:rsid w:val="28E2FA72"/>
    <w:rsid w:val="28E69254"/>
    <w:rsid w:val="28FB5DAE"/>
    <w:rsid w:val="290A21D2"/>
    <w:rsid w:val="29164347"/>
    <w:rsid w:val="2929AA4A"/>
    <w:rsid w:val="294FF524"/>
    <w:rsid w:val="2953340A"/>
    <w:rsid w:val="2977A4B6"/>
    <w:rsid w:val="297F4E38"/>
    <w:rsid w:val="29A2369C"/>
    <w:rsid w:val="29A3B860"/>
    <w:rsid w:val="29A60534"/>
    <w:rsid w:val="29B733F3"/>
    <w:rsid w:val="29BC01C2"/>
    <w:rsid w:val="29CE7BBF"/>
    <w:rsid w:val="29F40125"/>
    <w:rsid w:val="29FC7389"/>
    <w:rsid w:val="2A1A9583"/>
    <w:rsid w:val="2A2988BA"/>
    <w:rsid w:val="2A2B71E3"/>
    <w:rsid w:val="2A33B413"/>
    <w:rsid w:val="2A3A7688"/>
    <w:rsid w:val="2A3C0948"/>
    <w:rsid w:val="2A4B1965"/>
    <w:rsid w:val="2A50ABAF"/>
    <w:rsid w:val="2A5BAE2F"/>
    <w:rsid w:val="2A5BCCE6"/>
    <w:rsid w:val="2A612E4D"/>
    <w:rsid w:val="2A6596E6"/>
    <w:rsid w:val="2A756D41"/>
    <w:rsid w:val="2A862088"/>
    <w:rsid w:val="2A9C98DE"/>
    <w:rsid w:val="2AE11E41"/>
    <w:rsid w:val="2B492FA2"/>
    <w:rsid w:val="2B4E4C3C"/>
    <w:rsid w:val="2B66F5EE"/>
    <w:rsid w:val="2B76C068"/>
    <w:rsid w:val="2B8A7488"/>
    <w:rsid w:val="2B99DBAB"/>
    <w:rsid w:val="2BB18DAF"/>
    <w:rsid w:val="2BE6B265"/>
    <w:rsid w:val="2BF3CF40"/>
    <w:rsid w:val="2C053D49"/>
    <w:rsid w:val="2C0B1F4F"/>
    <w:rsid w:val="2C101C90"/>
    <w:rsid w:val="2C220EC7"/>
    <w:rsid w:val="2C40C969"/>
    <w:rsid w:val="2C6700E5"/>
    <w:rsid w:val="2C76A96A"/>
    <w:rsid w:val="2C843B8B"/>
    <w:rsid w:val="2CA4AA5E"/>
    <w:rsid w:val="2CAB427A"/>
    <w:rsid w:val="2CAC2586"/>
    <w:rsid w:val="2CB9493B"/>
    <w:rsid w:val="2CCBED3E"/>
    <w:rsid w:val="2CF4463F"/>
    <w:rsid w:val="2CFF90F5"/>
    <w:rsid w:val="2D222067"/>
    <w:rsid w:val="2D286474"/>
    <w:rsid w:val="2D60EE9C"/>
    <w:rsid w:val="2D744428"/>
    <w:rsid w:val="2DBDEE78"/>
    <w:rsid w:val="2DC5B2CD"/>
    <w:rsid w:val="2DF564D9"/>
    <w:rsid w:val="2E0270EA"/>
    <w:rsid w:val="2E1E6448"/>
    <w:rsid w:val="2E389736"/>
    <w:rsid w:val="2E3FB6A3"/>
    <w:rsid w:val="2E544D32"/>
    <w:rsid w:val="2E56848B"/>
    <w:rsid w:val="2E59353B"/>
    <w:rsid w:val="2E5E72EB"/>
    <w:rsid w:val="2E720414"/>
    <w:rsid w:val="2E841A18"/>
    <w:rsid w:val="2EC738AA"/>
    <w:rsid w:val="2ED28909"/>
    <w:rsid w:val="2EF0C847"/>
    <w:rsid w:val="2F040C5D"/>
    <w:rsid w:val="2F3B94BD"/>
    <w:rsid w:val="2F3DAA63"/>
    <w:rsid w:val="2F6AD251"/>
    <w:rsid w:val="2F7B1D14"/>
    <w:rsid w:val="2FDB912E"/>
    <w:rsid w:val="2FDC962C"/>
    <w:rsid w:val="2FDCC61B"/>
    <w:rsid w:val="30033E4F"/>
    <w:rsid w:val="300C811C"/>
    <w:rsid w:val="3010D50C"/>
    <w:rsid w:val="30291081"/>
    <w:rsid w:val="302F28D5"/>
    <w:rsid w:val="305836C7"/>
    <w:rsid w:val="3068E616"/>
    <w:rsid w:val="306A23DD"/>
    <w:rsid w:val="306A637A"/>
    <w:rsid w:val="309F100E"/>
    <w:rsid w:val="30C01863"/>
    <w:rsid w:val="30D3AE2B"/>
    <w:rsid w:val="311B397E"/>
    <w:rsid w:val="3133FC3F"/>
    <w:rsid w:val="31358C0A"/>
    <w:rsid w:val="313BB2FD"/>
    <w:rsid w:val="31517A29"/>
    <w:rsid w:val="3159DF60"/>
    <w:rsid w:val="316693DD"/>
    <w:rsid w:val="319E21DD"/>
    <w:rsid w:val="31A29AC3"/>
    <w:rsid w:val="31AC2BA5"/>
    <w:rsid w:val="31ADFF4D"/>
    <w:rsid w:val="31B6792D"/>
    <w:rsid w:val="31B69D50"/>
    <w:rsid w:val="31BA1083"/>
    <w:rsid w:val="31C634F4"/>
    <w:rsid w:val="3200FA0C"/>
    <w:rsid w:val="3207DB12"/>
    <w:rsid w:val="321811B1"/>
    <w:rsid w:val="3239B085"/>
    <w:rsid w:val="32651276"/>
    <w:rsid w:val="327F9460"/>
    <w:rsid w:val="3280FAAD"/>
    <w:rsid w:val="32965E08"/>
    <w:rsid w:val="329BB230"/>
    <w:rsid w:val="32C6ECD6"/>
    <w:rsid w:val="32E55619"/>
    <w:rsid w:val="3308CE15"/>
    <w:rsid w:val="33405746"/>
    <w:rsid w:val="3359AED6"/>
    <w:rsid w:val="3391A37C"/>
    <w:rsid w:val="340D2F38"/>
    <w:rsid w:val="340E7EF3"/>
    <w:rsid w:val="3416FC97"/>
    <w:rsid w:val="344BB78C"/>
    <w:rsid w:val="3483782B"/>
    <w:rsid w:val="349778DE"/>
    <w:rsid w:val="34D22855"/>
    <w:rsid w:val="34DB254F"/>
    <w:rsid w:val="34E46458"/>
    <w:rsid w:val="35028166"/>
    <w:rsid w:val="35087782"/>
    <w:rsid w:val="354193E7"/>
    <w:rsid w:val="35659D34"/>
    <w:rsid w:val="3593091F"/>
    <w:rsid w:val="35981B32"/>
    <w:rsid w:val="35CCB13A"/>
    <w:rsid w:val="35D61EA2"/>
    <w:rsid w:val="35F0EFED"/>
    <w:rsid w:val="35F880CC"/>
    <w:rsid w:val="35FC0069"/>
    <w:rsid w:val="35FFB3CE"/>
    <w:rsid w:val="360FDBAE"/>
    <w:rsid w:val="3611A4DE"/>
    <w:rsid w:val="36306AC6"/>
    <w:rsid w:val="36501629"/>
    <w:rsid w:val="368B2C22"/>
    <w:rsid w:val="368C58F5"/>
    <w:rsid w:val="36A123DE"/>
    <w:rsid w:val="36C6F1DA"/>
    <w:rsid w:val="36D8C38A"/>
    <w:rsid w:val="36E152E9"/>
    <w:rsid w:val="36FB2B72"/>
    <w:rsid w:val="3700201A"/>
    <w:rsid w:val="3705081C"/>
    <w:rsid w:val="374D5866"/>
    <w:rsid w:val="379314C2"/>
    <w:rsid w:val="37964B59"/>
    <w:rsid w:val="379A93DA"/>
    <w:rsid w:val="37A2E104"/>
    <w:rsid w:val="37DBEB2B"/>
    <w:rsid w:val="37F71940"/>
    <w:rsid w:val="3800CD43"/>
    <w:rsid w:val="3808B44E"/>
    <w:rsid w:val="3830E547"/>
    <w:rsid w:val="384D1E15"/>
    <w:rsid w:val="385E1782"/>
    <w:rsid w:val="3863579D"/>
    <w:rsid w:val="38736E82"/>
    <w:rsid w:val="38769F9E"/>
    <w:rsid w:val="387A2512"/>
    <w:rsid w:val="3882273D"/>
    <w:rsid w:val="3896F4F8"/>
    <w:rsid w:val="38E641B0"/>
    <w:rsid w:val="38F86057"/>
    <w:rsid w:val="3929274E"/>
    <w:rsid w:val="392C9DBE"/>
    <w:rsid w:val="39381DB8"/>
    <w:rsid w:val="3967DA3B"/>
    <w:rsid w:val="396D6D6F"/>
    <w:rsid w:val="39AA2450"/>
    <w:rsid w:val="39B18711"/>
    <w:rsid w:val="39B2D762"/>
    <w:rsid w:val="39C76336"/>
    <w:rsid w:val="39C98220"/>
    <w:rsid w:val="39E93C6F"/>
    <w:rsid w:val="39EBDC0E"/>
    <w:rsid w:val="3A15E355"/>
    <w:rsid w:val="3A2DD218"/>
    <w:rsid w:val="3A335525"/>
    <w:rsid w:val="3A375230"/>
    <w:rsid w:val="3A59801A"/>
    <w:rsid w:val="3A6A03EA"/>
    <w:rsid w:val="3A7F1891"/>
    <w:rsid w:val="3A82EBB5"/>
    <w:rsid w:val="3ADE4CE2"/>
    <w:rsid w:val="3AE71134"/>
    <w:rsid w:val="3AF752E7"/>
    <w:rsid w:val="3AF92861"/>
    <w:rsid w:val="3B2A929E"/>
    <w:rsid w:val="3B63BCC1"/>
    <w:rsid w:val="3B80E32A"/>
    <w:rsid w:val="3B843580"/>
    <w:rsid w:val="3B9B0ACD"/>
    <w:rsid w:val="3BAD72B9"/>
    <w:rsid w:val="3BBE8585"/>
    <w:rsid w:val="3BBF6BC7"/>
    <w:rsid w:val="3BF0A46C"/>
    <w:rsid w:val="3BF6D70E"/>
    <w:rsid w:val="3BF9F94C"/>
    <w:rsid w:val="3C2923B9"/>
    <w:rsid w:val="3C2B6476"/>
    <w:rsid w:val="3C2C160E"/>
    <w:rsid w:val="3C3ACB9E"/>
    <w:rsid w:val="3C49DF17"/>
    <w:rsid w:val="3C593A9C"/>
    <w:rsid w:val="3C5CA945"/>
    <w:rsid w:val="3C62DCE5"/>
    <w:rsid w:val="3C7F9E11"/>
    <w:rsid w:val="3C8CC351"/>
    <w:rsid w:val="3CC9B2BB"/>
    <w:rsid w:val="3CCBA9E5"/>
    <w:rsid w:val="3CE466A1"/>
    <w:rsid w:val="3D124701"/>
    <w:rsid w:val="3D16206A"/>
    <w:rsid w:val="3D2C891C"/>
    <w:rsid w:val="3D39C164"/>
    <w:rsid w:val="3D4F4DBA"/>
    <w:rsid w:val="3D656FBA"/>
    <w:rsid w:val="3DA2A70E"/>
    <w:rsid w:val="3DB6A216"/>
    <w:rsid w:val="3DD38504"/>
    <w:rsid w:val="3E0E4B3B"/>
    <w:rsid w:val="3E100D38"/>
    <w:rsid w:val="3E1423C7"/>
    <w:rsid w:val="3E5AE28A"/>
    <w:rsid w:val="3E8A666F"/>
    <w:rsid w:val="3E976F90"/>
    <w:rsid w:val="3EA3B31C"/>
    <w:rsid w:val="3EAE0D7B"/>
    <w:rsid w:val="3EC89751"/>
    <w:rsid w:val="3ECC7C9A"/>
    <w:rsid w:val="3EDD841F"/>
    <w:rsid w:val="3EE57304"/>
    <w:rsid w:val="3EEE0F01"/>
    <w:rsid w:val="3F0A8E25"/>
    <w:rsid w:val="3F70797F"/>
    <w:rsid w:val="3F7AA411"/>
    <w:rsid w:val="3F7C1F6B"/>
    <w:rsid w:val="3FA1519F"/>
    <w:rsid w:val="3FC99E6C"/>
    <w:rsid w:val="3FD4BC0D"/>
    <w:rsid w:val="3FE5D650"/>
    <w:rsid w:val="3FFF62B7"/>
    <w:rsid w:val="40189DBE"/>
    <w:rsid w:val="401CDD74"/>
    <w:rsid w:val="40342D06"/>
    <w:rsid w:val="4035279C"/>
    <w:rsid w:val="4036657B"/>
    <w:rsid w:val="403DA893"/>
    <w:rsid w:val="404C0AA5"/>
    <w:rsid w:val="40649521"/>
    <w:rsid w:val="40793A04"/>
    <w:rsid w:val="4087D030"/>
    <w:rsid w:val="40B8A79D"/>
    <w:rsid w:val="40BCCB09"/>
    <w:rsid w:val="40E53B5B"/>
    <w:rsid w:val="40EBCA97"/>
    <w:rsid w:val="4107055B"/>
    <w:rsid w:val="410AE610"/>
    <w:rsid w:val="411BC081"/>
    <w:rsid w:val="4121C7D1"/>
    <w:rsid w:val="414F3E53"/>
    <w:rsid w:val="4151860B"/>
    <w:rsid w:val="416DB492"/>
    <w:rsid w:val="4174CFEF"/>
    <w:rsid w:val="417BB76E"/>
    <w:rsid w:val="418186D7"/>
    <w:rsid w:val="41B530AE"/>
    <w:rsid w:val="41BC19FB"/>
    <w:rsid w:val="41BD875A"/>
    <w:rsid w:val="41C79408"/>
    <w:rsid w:val="41D65997"/>
    <w:rsid w:val="41DDC327"/>
    <w:rsid w:val="41E3A43D"/>
    <w:rsid w:val="4223173D"/>
    <w:rsid w:val="4258203D"/>
    <w:rsid w:val="4258E0D6"/>
    <w:rsid w:val="4277EA44"/>
    <w:rsid w:val="42DEF891"/>
    <w:rsid w:val="42E059AE"/>
    <w:rsid w:val="43010841"/>
    <w:rsid w:val="430538B0"/>
    <w:rsid w:val="43376D61"/>
    <w:rsid w:val="43604ED1"/>
    <w:rsid w:val="436C7799"/>
    <w:rsid w:val="437C7E6C"/>
    <w:rsid w:val="4387FACC"/>
    <w:rsid w:val="43948978"/>
    <w:rsid w:val="43A8CCF7"/>
    <w:rsid w:val="43DFEF18"/>
    <w:rsid w:val="43E6A573"/>
    <w:rsid w:val="4442F13B"/>
    <w:rsid w:val="4448DDF5"/>
    <w:rsid w:val="444F43C1"/>
    <w:rsid w:val="446EEE3A"/>
    <w:rsid w:val="448D608C"/>
    <w:rsid w:val="4499695F"/>
    <w:rsid w:val="44A2C5C4"/>
    <w:rsid w:val="44AACCD9"/>
    <w:rsid w:val="44B6681E"/>
    <w:rsid w:val="44E3E9AA"/>
    <w:rsid w:val="44E5216C"/>
    <w:rsid w:val="44EF854C"/>
    <w:rsid w:val="45290B16"/>
    <w:rsid w:val="45366DC2"/>
    <w:rsid w:val="453F0506"/>
    <w:rsid w:val="455880CA"/>
    <w:rsid w:val="4568F3AF"/>
    <w:rsid w:val="457C1C56"/>
    <w:rsid w:val="45926233"/>
    <w:rsid w:val="4596D75D"/>
    <w:rsid w:val="45AE3943"/>
    <w:rsid w:val="45BA9284"/>
    <w:rsid w:val="45DE2F5D"/>
    <w:rsid w:val="45ED6054"/>
    <w:rsid w:val="4603AE60"/>
    <w:rsid w:val="461F00D7"/>
    <w:rsid w:val="4621774E"/>
    <w:rsid w:val="462D9767"/>
    <w:rsid w:val="464131CA"/>
    <w:rsid w:val="464A6A50"/>
    <w:rsid w:val="465A5DB3"/>
    <w:rsid w:val="4678D8B3"/>
    <w:rsid w:val="469F7964"/>
    <w:rsid w:val="46A5A853"/>
    <w:rsid w:val="46A9BEA3"/>
    <w:rsid w:val="46ACFC19"/>
    <w:rsid w:val="46F15256"/>
    <w:rsid w:val="47446444"/>
    <w:rsid w:val="479C0972"/>
    <w:rsid w:val="47A800D1"/>
    <w:rsid w:val="47CF2DB3"/>
    <w:rsid w:val="47E34776"/>
    <w:rsid w:val="4813D729"/>
    <w:rsid w:val="481C8B56"/>
    <w:rsid w:val="4820DFB5"/>
    <w:rsid w:val="48342D58"/>
    <w:rsid w:val="484538A7"/>
    <w:rsid w:val="484C95DC"/>
    <w:rsid w:val="485A0890"/>
    <w:rsid w:val="485D67CB"/>
    <w:rsid w:val="486BACB6"/>
    <w:rsid w:val="486E5410"/>
    <w:rsid w:val="488B6277"/>
    <w:rsid w:val="48903B6B"/>
    <w:rsid w:val="48B47B04"/>
    <w:rsid w:val="48CBD377"/>
    <w:rsid w:val="48F14139"/>
    <w:rsid w:val="48FBC609"/>
    <w:rsid w:val="490E6884"/>
    <w:rsid w:val="4937B0BE"/>
    <w:rsid w:val="494928ED"/>
    <w:rsid w:val="497085C6"/>
    <w:rsid w:val="4999AA12"/>
    <w:rsid w:val="49A9D3E9"/>
    <w:rsid w:val="49B4543C"/>
    <w:rsid w:val="49D40B11"/>
    <w:rsid w:val="49EBAD82"/>
    <w:rsid w:val="4A068685"/>
    <w:rsid w:val="4A462D16"/>
    <w:rsid w:val="4A665326"/>
    <w:rsid w:val="4A74A79E"/>
    <w:rsid w:val="4A7F509D"/>
    <w:rsid w:val="4A968B92"/>
    <w:rsid w:val="4ADF2929"/>
    <w:rsid w:val="4B44EF11"/>
    <w:rsid w:val="4B5E4065"/>
    <w:rsid w:val="4B5EC8EB"/>
    <w:rsid w:val="4B610C31"/>
    <w:rsid w:val="4B625D73"/>
    <w:rsid w:val="4B897D02"/>
    <w:rsid w:val="4B9EE27C"/>
    <w:rsid w:val="4BB28C72"/>
    <w:rsid w:val="4C433482"/>
    <w:rsid w:val="4C68BAE5"/>
    <w:rsid w:val="4C831342"/>
    <w:rsid w:val="4CAA31A7"/>
    <w:rsid w:val="4CB1FF49"/>
    <w:rsid w:val="4CFD74D2"/>
    <w:rsid w:val="4D384351"/>
    <w:rsid w:val="4D5EC413"/>
    <w:rsid w:val="4D7AB0B3"/>
    <w:rsid w:val="4D802CF9"/>
    <w:rsid w:val="4D9B7092"/>
    <w:rsid w:val="4DA1689C"/>
    <w:rsid w:val="4DB15A4C"/>
    <w:rsid w:val="4DBE9968"/>
    <w:rsid w:val="4DD3F300"/>
    <w:rsid w:val="4E168196"/>
    <w:rsid w:val="4E45C987"/>
    <w:rsid w:val="4E4C0DC4"/>
    <w:rsid w:val="4E9ED3A6"/>
    <w:rsid w:val="4EB04C2C"/>
    <w:rsid w:val="4EB25769"/>
    <w:rsid w:val="4EDD3466"/>
    <w:rsid w:val="4F25F9B6"/>
    <w:rsid w:val="4F360EB5"/>
    <w:rsid w:val="4F50A5D1"/>
    <w:rsid w:val="4F6D6812"/>
    <w:rsid w:val="4F90ABB1"/>
    <w:rsid w:val="4F9252FB"/>
    <w:rsid w:val="4FA5F0AB"/>
    <w:rsid w:val="4FACB796"/>
    <w:rsid w:val="4FB60D1A"/>
    <w:rsid w:val="4FB6E457"/>
    <w:rsid w:val="4FB90371"/>
    <w:rsid w:val="4FCAA5CF"/>
    <w:rsid w:val="4FD749CF"/>
    <w:rsid w:val="4FEA2DC2"/>
    <w:rsid w:val="502495DC"/>
    <w:rsid w:val="502F2BDD"/>
    <w:rsid w:val="5030B778"/>
    <w:rsid w:val="50325CEB"/>
    <w:rsid w:val="50637FF3"/>
    <w:rsid w:val="50957624"/>
    <w:rsid w:val="50C27205"/>
    <w:rsid w:val="50C9F4DD"/>
    <w:rsid w:val="50D48C81"/>
    <w:rsid w:val="50F03BD1"/>
    <w:rsid w:val="50F04A4A"/>
    <w:rsid w:val="51104F1B"/>
    <w:rsid w:val="514A924B"/>
    <w:rsid w:val="514E8142"/>
    <w:rsid w:val="5150A334"/>
    <w:rsid w:val="51640FEA"/>
    <w:rsid w:val="516B8E9D"/>
    <w:rsid w:val="516CEB3D"/>
    <w:rsid w:val="5182EAC2"/>
    <w:rsid w:val="51AADA1D"/>
    <w:rsid w:val="51BB4140"/>
    <w:rsid w:val="51E0A801"/>
    <w:rsid w:val="51E12B1D"/>
    <w:rsid w:val="51EF3172"/>
    <w:rsid w:val="52230398"/>
    <w:rsid w:val="5226BE66"/>
    <w:rsid w:val="52277D70"/>
    <w:rsid w:val="522BCDD0"/>
    <w:rsid w:val="522C0592"/>
    <w:rsid w:val="5236EA46"/>
    <w:rsid w:val="5243B042"/>
    <w:rsid w:val="524E61B6"/>
    <w:rsid w:val="52836F02"/>
    <w:rsid w:val="528376F8"/>
    <w:rsid w:val="52838D77"/>
    <w:rsid w:val="52BA8358"/>
    <w:rsid w:val="52C0C90D"/>
    <w:rsid w:val="52C4107E"/>
    <w:rsid w:val="52D0C2E0"/>
    <w:rsid w:val="52E14F63"/>
    <w:rsid w:val="52E39DED"/>
    <w:rsid w:val="52E49E14"/>
    <w:rsid w:val="52E5C643"/>
    <w:rsid w:val="52E824CB"/>
    <w:rsid w:val="52F773B5"/>
    <w:rsid w:val="531FBC96"/>
    <w:rsid w:val="537C2A0B"/>
    <w:rsid w:val="537D9D96"/>
    <w:rsid w:val="5385AEA3"/>
    <w:rsid w:val="539A46AA"/>
    <w:rsid w:val="53E8666B"/>
    <w:rsid w:val="53F26BE1"/>
    <w:rsid w:val="5450570D"/>
    <w:rsid w:val="546F68A2"/>
    <w:rsid w:val="5495356D"/>
    <w:rsid w:val="54A4C8E7"/>
    <w:rsid w:val="54AF5194"/>
    <w:rsid w:val="54DDB338"/>
    <w:rsid w:val="54E0C4AD"/>
    <w:rsid w:val="54E1E264"/>
    <w:rsid w:val="54E9AF37"/>
    <w:rsid w:val="54F60CDD"/>
    <w:rsid w:val="550345F3"/>
    <w:rsid w:val="550ACA2B"/>
    <w:rsid w:val="555E5F1D"/>
    <w:rsid w:val="556B55A3"/>
    <w:rsid w:val="557784DD"/>
    <w:rsid w:val="5586D9D2"/>
    <w:rsid w:val="559EE5D4"/>
    <w:rsid w:val="55CAEDD9"/>
    <w:rsid w:val="55D1A57A"/>
    <w:rsid w:val="5603EE5E"/>
    <w:rsid w:val="561BCC95"/>
    <w:rsid w:val="563605FB"/>
    <w:rsid w:val="56AE4836"/>
    <w:rsid w:val="56D2DA50"/>
    <w:rsid w:val="56E93291"/>
    <w:rsid w:val="56F47A82"/>
    <w:rsid w:val="56FCAE8D"/>
    <w:rsid w:val="5708A7AB"/>
    <w:rsid w:val="57174F22"/>
    <w:rsid w:val="573CBDC6"/>
    <w:rsid w:val="57714256"/>
    <w:rsid w:val="5771D37E"/>
    <w:rsid w:val="5781B9EE"/>
    <w:rsid w:val="5794E324"/>
    <w:rsid w:val="57EB813C"/>
    <w:rsid w:val="5827D43D"/>
    <w:rsid w:val="582994ED"/>
    <w:rsid w:val="58336706"/>
    <w:rsid w:val="584911DE"/>
    <w:rsid w:val="5866E8FE"/>
    <w:rsid w:val="5885F6C8"/>
    <w:rsid w:val="5886966A"/>
    <w:rsid w:val="588B1BFB"/>
    <w:rsid w:val="58999E9A"/>
    <w:rsid w:val="58A4D4DE"/>
    <w:rsid w:val="58B8D322"/>
    <w:rsid w:val="58C18508"/>
    <w:rsid w:val="58D9BC2A"/>
    <w:rsid w:val="58FAFF33"/>
    <w:rsid w:val="59211285"/>
    <w:rsid w:val="59486C4B"/>
    <w:rsid w:val="595CA031"/>
    <w:rsid w:val="59804E88"/>
    <w:rsid w:val="599BCEB5"/>
    <w:rsid w:val="59E39850"/>
    <w:rsid w:val="5A205F7F"/>
    <w:rsid w:val="5A219287"/>
    <w:rsid w:val="5A361F88"/>
    <w:rsid w:val="5A375996"/>
    <w:rsid w:val="5A3ECB99"/>
    <w:rsid w:val="5A3F6780"/>
    <w:rsid w:val="5A419ADA"/>
    <w:rsid w:val="5A58DF64"/>
    <w:rsid w:val="5A63723F"/>
    <w:rsid w:val="5A9C229E"/>
    <w:rsid w:val="5A9C9996"/>
    <w:rsid w:val="5AA8D5F3"/>
    <w:rsid w:val="5AC7A529"/>
    <w:rsid w:val="5AC9D576"/>
    <w:rsid w:val="5B3BC383"/>
    <w:rsid w:val="5B4054E1"/>
    <w:rsid w:val="5B40C2F6"/>
    <w:rsid w:val="5B48DAAC"/>
    <w:rsid w:val="5B4EFDF0"/>
    <w:rsid w:val="5B539C58"/>
    <w:rsid w:val="5B598460"/>
    <w:rsid w:val="5B93B952"/>
    <w:rsid w:val="5BA51CD7"/>
    <w:rsid w:val="5BB179A7"/>
    <w:rsid w:val="5BB1B93F"/>
    <w:rsid w:val="5C09610A"/>
    <w:rsid w:val="5C20263A"/>
    <w:rsid w:val="5C209F4C"/>
    <w:rsid w:val="5C36100D"/>
    <w:rsid w:val="5C5C9ABD"/>
    <w:rsid w:val="5C858418"/>
    <w:rsid w:val="5C978C56"/>
    <w:rsid w:val="5CCD9A17"/>
    <w:rsid w:val="5CDDE3A1"/>
    <w:rsid w:val="5D11F098"/>
    <w:rsid w:val="5D1C4040"/>
    <w:rsid w:val="5D1DE51E"/>
    <w:rsid w:val="5D358356"/>
    <w:rsid w:val="5D3A628B"/>
    <w:rsid w:val="5D5B21E3"/>
    <w:rsid w:val="5D63CFB9"/>
    <w:rsid w:val="5D99A41D"/>
    <w:rsid w:val="5DA216B5"/>
    <w:rsid w:val="5DA5E787"/>
    <w:rsid w:val="5DCD1BA7"/>
    <w:rsid w:val="5DDD7463"/>
    <w:rsid w:val="5DE95A44"/>
    <w:rsid w:val="5DF89629"/>
    <w:rsid w:val="5DFA323F"/>
    <w:rsid w:val="5E2DEC5A"/>
    <w:rsid w:val="5E35BEA7"/>
    <w:rsid w:val="5E44176B"/>
    <w:rsid w:val="5E4915A0"/>
    <w:rsid w:val="5E898E98"/>
    <w:rsid w:val="5EAA9046"/>
    <w:rsid w:val="5F0B3B92"/>
    <w:rsid w:val="5F447F18"/>
    <w:rsid w:val="5F552D59"/>
    <w:rsid w:val="5F78AD65"/>
    <w:rsid w:val="5F7CBFDC"/>
    <w:rsid w:val="5F8FB3AA"/>
    <w:rsid w:val="5F9235C7"/>
    <w:rsid w:val="5FD42A78"/>
    <w:rsid w:val="5FE1A88E"/>
    <w:rsid w:val="5FE37D44"/>
    <w:rsid w:val="5FFCFAE9"/>
    <w:rsid w:val="6021C860"/>
    <w:rsid w:val="6051CA9B"/>
    <w:rsid w:val="605476A7"/>
    <w:rsid w:val="607FE1E9"/>
    <w:rsid w:val="6081153B"/>
    <w:rsid w:val="60906DF6"/>
    <w:rsid w:val="60AE5317"/>
    <w:rsid w:val="60BC0F42"/>
    <w:rsid w:val="60BC1FA1"/>
    <w:rsid w:val="60BD888F"/>
    <w:rsid w:val="60CD23FB"/>
    <w:rsid w:val="60EFC016"/>
    <w:rsid w:val="61319ADE"/>
    <w:rsid w:val="613E409A"/>
    <w:rsid w:val="61560E00"/>
    <w:rsid w:val="615A4567"/>
    <w:rsid w:val="617C1356"/>
    <w:rsid w:val="61AF93B7"/>
    <w:rsid w:val="61B73118"/>
    <w:rsid w:val="61F741E0"/>
    <w:rsid w:val="61FDB3A5"/>
    <w:rsid w:val="62227D21"/>
    <w:rsid w:val="62413381"/>
    <w:rsid w:val="624CC4C1"/>
    <w:rsid w:val="626D94F7"/>
    <w:rsid w:val="62804A88"/>
    <w:rsid w:val="62844AA1"/>
    <w:rsid w:val="62A03716"/>
    <w:rsid w:val="62A33E35"/>
    <w:rsid w:val="62C5F9A9"/>
    <w:rsid w:val="62F35115"/>
    <w:rsid w:val="62FABD86"/>
    <w:rsid w:val="6302BC27"/>
    <w:rsid w:val="6314284D"/>
    <w:rsid w:val="63143FEA"/>
    <w:rsid w:val="631634E4"/>
    <w:rsid w:val="633159FF"/>
    <w:rsid w:val="63354613"/>
    <w:rsid w:val="635ED3E9"/>
    <w:rsid w:val="63718D7D"/>
    <w:rsid w:val="63726DDC"/>
    <w:rsid w:val="63730530"/>
    <w:rsid w:val="637DABB5"/>
    <w:rsid w:val="638FA053"/>
    <w:rsid w:val="63902175"/>
    <w:rsid w:val="639D8DA1"/>
    <w:rsid w:val="63BADFD1"/>
    <w:rsid w:val="63D1ECCF"/>
    <w:rsid w:val="63D9267A"/>
    <w:rsid w:val="63E342FD"/>
    <w:rsid w:val="63F0AAE4"/>
    <w:rsid w:val="640E6E59"/>
    <w:rsid w:val="6417E0FB"/>
    <w:rsid w:val="64246F9D"/>
    <w:rsid w:val="643DEE4E"/>
    <w:rsid w:val="647CE2A6"/>
    <w:rsid w:val="649F1CE5"/>
    <w:rsid w:val="64BB384A"/>
    <w:rsid w:val="64D02A6B"/>
    <w:rsid w:val="64DEF7BC"/>
    <w:rsid w:val="64FA54CE"/>
    <w:rsid w:val="652EBFCE"/>
    <w:rsid w:val="654814F7"/>
    <w:rsid w:val="65578228"/>
    <w:rsid w:val="6560C6B3"/>
    <w:rsid w:val="657EF8CA"/>
    <w:rsid w:val="65879FE6"/>
    <w:rsid w:val="6590A775"/>
    <w:rsid w:val="65998B24"/>
    <w:rsid w:val="65C2AE76"/>
    <w:rsid w:val="65EAB4D1"/>
    <w:rsid w:val="6610649E"/>
    <w:rsid w:val="662675C3"/>
    <w:rsid w:val="66299C63"/>
    <w:rsid w:val="662DBCA8"/>
    <w:rsid w:val="6661421C"/>
    <w:rsid w:val="6675E3E5"/>
    <w:rsid w:val="66773D10"/>
    <w:rsid w:val="66801555"/>
    <w:rsid w:val="668F1B32"/>
    <w:rsid w:val="66987C19"/>
    <w:rsid w:val="66AD222B"/>
    <w:rsid w:val="66B77D45"/>
    <w:rsid w:val="66EE50BD"/>
    <w:rsid w:val="66F1510A"/>
    <w:rsid w:val="66FD95D7"/>
    <w:rsid w:val="670A2D20"/>
    <w:rsid w:val="670AA6C1"/>
    <w:rsid w:val="670BC8E5"/>
    <w:rsid w:val="675F2FCE"/>
    <w:rsid w:val="677E2477"/>
    <w:rsid w:val="67DD49EC"/>
    <w:rsid w:val="67E4B634"/>
    <w:rsid w:val="67F0A58D"/>
    <w:rsid w:val="680A395B"/>
    <w:rsid w:val="6812D1BF"/>
    <w:rsid w:val="68180672"/>
    <w:rsid w:val="681C3026"/>
    <w:rsid w:val="6822B485"/>
    <w:rsid w:val="68489C7E"/>
    <w:rsid w:val="685C9C98"/>
    <w:rsid w:val="6868247F"/>
    <w:rsid w:val="687D8F1A"/>
    <w:rsid w:val="68AB1548"/>
    <w:rsid w:val="68AF1EC0"/>
    <w:rsid w:val="68DF9192"/>
    <w:rsid w:val="68E13BAB"/>
    <w:rsid w:val="68FDFB36"/>
    <w:rsid w:val="692E8D67"/>
    <w:rsid w:val="693B540F"/>
    <w:rsid w:val="69406AA7"/>
    <w:rsid w:val="69427384"/>
    <w:rsid w:val="6955E596"/>
    <w:rsid w:val="6969B86B"/>
    <w:rsid w:val="6985A2F5"/>
    <w:rsid w:val="698CAACA"/>
    <w:rsid w:val="69C2F875"/>
    <w:rsid w:val="69C92F9E"/>
    <w:rsid w:val="69F506BF"/>
    <w:rsid w:val="69FBC5EB"/>
    <w:rsid w:val="6A109889"/>
    <w:rsid w:val="6A4BDCB9"/>
    <w:rsid w:val="6A4D7C8F"/>
    <w:rsid w:val="6A6550A7"/>
    <w:rsid w:val="6A71C44C"/>
    <w:rsid w:val="6A79EDB2"/>
    <w:rsid w:val="6A9A28F6"/>
    <w:rsid w:val="6A9B876E"/>
    <w:rsid w:val="6AA8AC31"/>
    <w:rsid w:val="6AC40F66"/>
    <w:rsid w:val="6AC63D8C"/>
    <w:rsid w:val="6AC8F038"/>
    <w:rsid w:val="6AF98F42"/>
    <w:rsid w:val="6AFCB488"/>
    <w:rsid w:val="6B090199"/>
    <w:rsid w:val="6B0AC940"/>
    <w:rsid w:val="6B556198"/>
    <w:rsid w:val="6B6F1345"/>
    <w:rsid w:val="6B84BAE3"/>
    <w:rsid w:val="6B8676BE"/>
    <w:rsid w:val="6B94728D"/>
    <w:rsid w:val="6BB89A57"/>
    <w:rsid w:val="6BD9AAB0"/>
    <w:rsid w:val="6BE160C4"/>
    <w:rsid w:val="6BEA6695"/>
    <w:rsid w:val="6BFD74EE"/>
    <w:rsid w:val="6C0883F5"/>
    <w:rsid w:val="6C172C73"/>
    <w:rsid w:val="6C2329B0"/>
    <w:rsid w:val="6C24403C"/>
    <w:rsid w:val="6C2A2F59"/>
    <w:rsid w:val="6C411FB0"/>
    <w:rsid w:val="6C63C70A"/>
    <w:rsid w:val="6C68E59D"/>
    <w:rsid w:val="6C6C145E"/>
    <w:rsid w:val="6C88B849"/>
    <w:rsid w:val="6C9C5110"/>
    <w:rsid w:val="6CA1DC54"/>
    <w:rsid w:val="6CA7D52B"/>
    <w:rsid w:val="6CB088EA"/>
    <w:rsid w:val="6CD48E52"/>
    <w:rsid w:val="6CD6C75E"/>
    <w:rsid w:val="6CDD8AF5"/>
    <w:rsid w:val="6CE074C3"/>
    <w:rsid w:val="6CF2FB30"/>
    <w:rsid w:val="6CFF57F7"/>
    <w:rsid w:val="6D086196"/>
    <w:rsid w:val="6D209B29"/>
    <w:rsid w:val="6D23A621"/>
    <w:rsid w:val="6D3DFA6B"/>
    <w:rsid w:val="6D514E27"/>
    <w:rsid w:val="6D5C86A7"/>
    <w:rsid w:val="6D746E38"/>
    <w:rsid w:val="6D7A7EA8"/>
    <w:rsid w:val="6D7A9F3D"/>
    <w:rsid w:val="6D8CBEAE"/>
    <w:rsid w:val="6D910A6E"/>
    <w:rsid w:val="6DA093DD"/>
    <w:rsid w:val="6DBF961F"/>
    <w:rsid w:val="6DEF0967"/>
    <w:rsid w:val="6DF9EC39"/>
    <w:rsid w:val="6E0E39A6"/>
    <w:rsid w:val="6E22DFA4"/>
    <w:rsid w:val="6E29CEDC"/>
    <w:rsid w:val="6E453D98"/>
    <w:rsid w:val="6E5EC2E3"/>
    <w:rsid w:val="6E785EBD"/>
    <w:rsid w:val="6E922383"/>
    <w:rsid w:val="6EE15B22"/>
    <w:rsid w:val="6EEC9F27"/>
    <w:rsid w:val="6F398FBA"/>
    <w:rsid w:val="6F4B0391"/>
    <w:rsid w:val="6F5CB51F"/>
    <w:rsid w:val="6F72C229"/>
    <w:rsid w:val="6F88606B"/>
    <w:rsid w:val="6F979BB7"/>
    <w:rsid w:val="6F9E002B"/>
    <w:rsid w:val="6FA97EF9"/>
    <w:rsid w:val="6FAA6D6B"/>
    <w:rsid w:val="6FB0471D"/>
    <w:rsid w:val="6FCB8162"/>
    <w:rsid w:val="6FF54383"/>
    <w:rsid w:val="701155A7"/>
    <w:rsid w:val="7042C42D"/>
    <w:rsid w:val="7043B9F5"/>
    <w:rsid w:val="704CC26D"/>
    <w:rsid w:val="705F22CB"/>
    <w:rsid w:val="706D8653"/>
    <w:rsid w:val="7074675A"/>
    <w:rsid w:val="70A1DE9C"/>
    <w:rsid w:val="70BE88BE"/>
    <w:rsid w:val="70D5BDB2"/>
    <w:rsid w:val="70D72FB9"/>
    <w:rsid w:val="70D9E028"/>
    <w:rsid w:val="70E14FFD"/>
    <w:rsid w:val="70E91B79"/>
    <w:rsid w:val="7107BDDD"/>
    <w:rsid w:val="712FF859"/>
    <w:rsid w:val="714F3712"/>
    <w:rsid w:val="715EF20A"/>
    <w:rsid w:val="7161B101"/>
    <w:rsid w:val="71870C7B"/>
    <w:rsid w:val="71CAB90C"/>
    <w:rsid w:val="71CB389D"/>
    <w:rsid w:val="71DDEC14"/>
    <w:rsid w:val="71F93582"/>
    <w:rsid w:val="721D6FB0"/>
    <w:rsid w:val="72601560"/>
    <w:rsid w:val="72616465"/>
    <w:rsid w:val="729CED08"/>
    <w:rsid w:val="72CBDCCC"/>
    <w:rsid w:val="72F98480"/>
    <w:rsid w:val="73046847"/>
    <w:rsid w:val="7316423E"/>
    <w:rsid w:val="731FCA6F"/>
    <w:rsid w:val="734A757D"/>
    <w:rsid w:val="73711244"/>
    <w:rsid w:val="7381F465"/>
    <w:rsid w:val="7388CCDB"/>
    <w:rsid w:val="73E9FE00"/>
    <w:rsid w:val="73F8D6C8"/>
    <w:rsid w:val="740FAC18"/>
    <w:rsid w:val="741E822C"/>
    <w:rsid w:val="742BBE3B"/>
    <w:rsid w:val="7458C155"/>
    <w:rsid w:val="7498C339"/>
    <w:rsid w:val="75027463"/>
    <w:rsid w:val="753684C5"/>
    <w:rsid w:val="753DE7B9"/>
    <w:rsid w:val="755461DA"/>
    <w:rsid w:val="7565E751"/>
    <w:rsid w:val="75A31D29"/>
    <w:rsid w:val="75ADF380"/>
    <w:rsid w:val="75D7F744"/>
    <w:rsid w:val="75FD5209"/>
    <w:rsid w:val="76039012"/>
    <w:rsid w:val="760A4E70"/>
    <w:rsid w:val="763E03AB"/>
    <w:rsid w:val="766CA23F"/>
    <w:rsid w:val="7673AE03"/>
    <w:rsid w:val="767E92C4"/>
    <w:rsid w:val="76887D7F"/>
    <w:rsid w:val="769258B8"/>
    <w:rsid w:val="76A52C12"/>
    <w:rsid w:val="76A9A242"/>
    <w:rsid w:val="76B0AA8B"/>
    <w:rsid w:val="76E0B785"/>
    <w:rsid w:val="76EBC357"/>
    <w:rsid w:val="7717B04F"/>
    <w:rsid w:val="771FFDAA"/>
    <w:rsid w:val="77352C34"/>
    <w:rsid w:val="775250CB"/>
    <w:rsid w:val="77612D5F"/>
    <w:rsid w:val="776DD60C"/>
    <w:rsid w:val="7774201A"/>
    <w:rsid w:val="77B625A5"/>
    <w:rsid w:val="77F17BA0"/>
    <w:rsid w:val="77F2B1ED"/>
    <w:rsid w:val="7804D495"/>
    <w:rsid w:val="78345DA9"/>
    <w:rsid w:val="785A617C"/>
    <w:rsid w:val="788A040C"/>
    <w:rsid w:val="78992DDA"/>
    <w:rsid w:val="78AE7019"/>
    <w:rsid w:val="78D73051"/>
    <w:rsid w:val="78F43862"/>
    <w:rsid w:val="78F80A7E"/>
    <w:rsid w:val="78F9FCAA"/>
    <w:rsid w:val="79295C5E"/>
    <w:rsid w:val="7942AA44"/>
    <w:rsid w:val="795BC638"/>
    <w:rsid w:val="79980BDF"/>
    <w:rsid w:val="79A4AF0A"/>
    <w:rsid w:val="79B1DD71"/>
    <w:rsid w:val="79BCB761"/>
    <w:rsid w:val="79D84B81"/>
    <w:rsid w:val="79FF95F2"/>
    <w:rsid w:val="7A31D8D3"/>
    <w:rsid w:val="7A9BAFD5"/>
    <w:rsid w:val="7A9D3FFE"/>
    <w:rsid w:val="7AA96E05"/>
    <w:rsid w:val="7AB7FEF1"/>
    <w:rsid w:val="7ACA066A"/>
    <w:rsid w:val="7AD0B219"/>
    <w:rsid w:val="7B0370AC"/>
    <w:rsid w:val="7B06F422"/>
    <w:rsid w:val="7B41AAB9"/>
    <w:rsid w:val="7B531C14"/>
    <w:rsid w:val="7B68B395"/>
    <w:rsid w:val="7B720D55"/>
    <w:rsid w:val="7B878D74"/>
    <w:rsid w:val="7B8ACE6E"/>
    <w:rsid w:val="7BA5133A"/>
    <w:rsid w:val="7BB42FBA"/>
    <w:rsid w:val="7BDE69EB"/>
    <w:rsid w:val="7BED020B"/>
    <w:rsid w:val="7BEE7CBC"/>
    <w:rsid w:val="7C1CFDB1"/>
    <w:rsid w:val="7C42E1F6"/>
    <w:rsid w:val="7C7C555A"/>
    <w:rsid w:val="7C8998B1"/>
    <w:rsid w:val="7C9007AA"/>
    <w:rsid w:val="7CC01F4C"/>
    <w:rsid w:val="7CC084EF"/>
    <w:rsid w:val="7CC12493"/>
    <w:rsid w:val="7CD19987"/>
    <w:rsid w:val="7CE5CEA3"/>
    <w:rsid w:val="7CFC8851"/>
    <w:rsid w:val="7D036DF1"/>
    <w:rsid w:val="7D09FAE3"/>
    <w:rsid w:val="7D22EE91"/>
    <w:rsid w:val="7D3F8D33"/>
    <w:rsid w:val="7D4181E5"/>
    <w:rsid w:val="7D4E2AD9"/>
    <w:rsid w:val="7D543DFF"/>
    <w:rsid w:val="7D643309"/>
    <w:rsid w:val="7DA17CA1"/>
    <w:rsid w:val="7DB133DA"/>
    <w:rsid w:val="7DB6D268"/>
    <w:rsid w:val="7E3ABF76"/>
    <w:rsid w:val="7E3B1723"/>
    <w:rsid w:val="7E506DD8"/>
    <w:rsid w:val="7E5BC0F0"/>
    <w:rsid w:val="7E77458D"/>
    <w:rsid w:val="7E77A709"/>
    <w:rsid w:val="7EA9F2FF"/>
    <w:rsid w:val="7EB9FB00"/>
    <w:rsid w:val="7EBD9809"/>
    <w:rsid w:val="7ED24468"/>
    <w:rsid w:val="7F28CC04"/>
    <w:rsid w:val="7F65164E"/>
    <w:rsid w:val="7F6968FC"/>
    <w:rsid w:val="7F7A4056"/>
    <w:rsid w:val="7FA7E422"/>
    <w:rsid w:val="7FCD32F3"/>
    <w:rsid w:val="7FE32A95"/>
    <w:rsid w:val="7FE624CE"/>
    <w:rsid w:val="7FFC7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F230C"/>
  <w15:chartTrackingRefBased/>
  <w15:docId w15:val="{3F0A8DCE-90B0-439E-A3C2-2C7D2D54A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BD7C9C"/>
    <w:pPr>
      <w:ind w:left="720"/>
      <w:contextualSpacing/>
    </w:pPr>
  </w:style>
  <w:style w:type="table" w:styleId="TaulukkoRuudukko">
    <w:name w:val="Table Grid"/>
    <w:basedOn w:val="Normaalitaulukko"/>
    <w:uiPriority w:val="39"/>
    <w:rsid w:val="008C2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887FC8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887FC8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887FC8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887FC8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887FC8"/>
    <w:rPr>
      <w:b/>
      <w:bCs/>
      <w:sz w:val="20"/>
      <w:szCs w:val="20"/>
    </w:rPr>
  </w:style>
  <w:style w:type="character" w:styleId="Hyperlinkki">
    <w:name w:val="Hyperlink"/>
    <w:basedOn w:val="Kappaleenoletusfontti"/>
    <w:uiPriority w:val="99"/>
    <w:unhideWhenUsed/>
    <w:rsid w:val="00997F91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997F91"/>
    <w:rPr>
      <w:color w:val="605E5C"/>
      <w:shd w:val="clear" w:color="auto" w:fill="E1DFDD"/>
    </w:rPr>
  </w:style>
  <w:style w:type="paragraph" w:styleId="Lhdeluettelo">
    <w:name w:val="Bibliography"/>
    <w:basedOn w:val="Normaali"/>
    <w:next w:val="Normaali"/>
    <w:uiPriority w:val="37"/>
    <w:unhideWhenUsed/>
    <w:rsid w:val="00476BCB"/>
    <w:pPr>
      <w:tabs>
        <w:tab w:val="left" w:pos="504"/>
      </w:tabs>
      <w:spacing w:after="0" w:line="240" w:lineRule="auto"/>
      <w:ind w:left="504" w:hanging="504"/>
    </w:pPr>
  </w:style>
  <w:style w:type="character" w:styleId="AvattuHyperlinkki">
    <w:name w:val="FollowedHyperlink"/>
    <w:basedOn w:val="Kappaleenoletusfontti"/>
    <w:uiPriority w:val="99"/>
    <w:semiHidden/>
    <w:unhideWhenUsed/>
    <w:rsid w:val="00741D30"/>
    <w:rPr>
      <w:color w:val="954F72" w:themeColor="followedHyperlink"/>
      <w:u w:val="single"/>
    </w:rPr>
  </w:style>
  <w:style w:type="paragraph" w:styleId="Muutos">
    <w:name w:val="Revision"/>
    <w:hidden/>
    <w:uiPriority w:val="99"/>
    <w:semiHidden/>
    <w:rsid w:val="008605C9"/>
    <w:pPr>
      <w:spacing w:after="0" w:line="240" w:lineRule="auto"/>
    </w:pPr>
  </w:style>
  <w:style w:type="character" w:styleId="Paikkamerkkiteksti">
    <w:name w:val="Placeholder Text"/>
    <w:basedOn w:val="Kappaleenoletusfontti"/>
    <w:uiPriority w:val="99"/>
    <w:semiHidden/>
    <w:rsid w:val="00425BFE"/>
    <w:rPr>
      <w:color w:val="666666"/>
    </w:rPr>
  </w:style>
  <w:style w:type="character" w:styleId="Rivinumero">
    <w:name w:val="line number"/>
    <w:basedOn w:val="Kappaleenoletusfontti"/>
    <w:uiPriority w:val="99"/>
    <w:semiHidden/>
    <w:unhideWhenUsed/>
    <w:rsid w:val="003F649B"/>
  </w:style>
  <w:style w:type="paragraph" w:styleId="Yltunniste">
    <w:name w:val="header"/>
    <w:basedOn w:val="Normaali"/>
    <w:link w:val="YltunnisteChar"/>
    <w:uiPriority w:val="99"/>
    <w:unhideWhenUsed/>
    <w:rsid w:val="008106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810614"/>
  </w:style>
  <w:style w:type="paragraph" w:styleId="Alatunniste">
    <w:name w:val="footer"/>
    <w:basedOn w:val="Normaali"/>
    <w:link w:val="AlatunnisteChar"/>
    <w:uiPriority w:val="99"/>
    <w:unhideWhenUsed/>
    <w:rsid w:val="008106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8106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790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9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5CEBA1AB0B4012488C4FD050142B448A" ma:contentTypeVersion="13" ma:contentTypeDescription="Luo uusi asiakirja." ma:contentTypeScope="" ma:versionID="0e7eeee1e14fd0cb6cae7ed8df9d3e85">
  <xsd:schema xmlns:xsd="http://www.w3.org/2001/XMLSchema" xmlns:xs="http://www.w3.org/2001/XMLSchema" xmlns:p="http://schemas.microsoft.com/office/2006/metadata/properties" xmlns:ns3="02e95101-7d90-42f3-8e91-1b2ecd95763a" xmlns:ns4="16714408-4c88-44d7-9e11-27db678dfa23" targetNamespace="http://schemas.microsoft.com/office/2006/metadata/properties" ma:root="true" ma:fieldsID="40dc2ef576a841e5a1187a0492f456d7" ns3:_="" ns4:_="">
    <xsd:import namespace="02e95101-7d90-42f3-8e91-1b2ecd95763a"/>
    <xsd:import namespace="16714408-4c88-44d7-9e11-27db678dfa2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SearchProperties" minOccurs="0"/>
                <xsd:element ref="ns4:MediaServiceObjectDetectorVersions" minOccurs="0"/>
                <xsd:element ref="ns4:MediaServiceGenerationTime" minOccurs="0"/>
                <xsd:element ref="ns4:MediaServiceEventHashCode" minOccurs="0"/>
                <xsd:element ref="ns4:MediaServiceSystemTags" minOccurs="0"/>
                <xsd:element ref="ns4:MediaServiceDateTaken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e95101-7d90-42f3-8e91-1b2ecd95763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Jakamisvihjeen hajautus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714408-4c88-44d7-9e11-27db678dfa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6714408-4c88-44d7-9e11-27db678dfa23" xsi:nil="true"/>
  </documentManagement>
</p:properties>
</file>

<file path=customXml/itemProps1.xml><?xml version="1.0" encoding="utf-8"?>
<ds:datastoreItem xmlns:ds="http://schemas.openxmlformats.org/officeDocument/2006/customXml" ds:itemID="{AFFA004B-F125-4763-A7C0-62B3D55A655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44898BE-8BC2-4067-BAF6-A664094414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13D4EE-8689-49B1-983B-D81D2EDF80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e95101-7d90-42f3-8e91-1b2ecd95763a"/>
    <ds:schemaRef ds:uri="16714408-4c88-44d7-9e11-27db678dfa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087EE20-F185-403F-995E-88E95E2C7CDD}">
  <ds:schemaRefs>
    <ds:schemaRef ds:uri="http://schemas.microsoft.com/office/2006/metadata/properties"/>
    <ds:schemaRef ds:uri="http://schemas.microsoft.com/office/infopath/2007/PartnerControls"/>
    <ds:schemaRef ds:uri="16714408-4c88-44d7-9e11-27db678dfa2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1</TotalTime>
  <Pages>3</Pages>
  <Words>566</Words>
  <Characters>4589</Characters>
  <Application>Microsoft Office Word</Application>
  <DocSecurity>0</DocSecurity>
  <Lines>38</Lines>
  <Paragraphs>10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na-Kaisa Tynkkynen</dc:creator>
  <cp:keywords/>
  <dc:description/>
  <cp:lastModifiedBy>Visa Väisänen</cp:lastModifiedBy>
  <cp:revision>1577</cp:revision>
  <dcterms:created xsi:type="dcterms:W3CDTF">2025-05-19T07:13:00Z</dcterms:created>
  <dcterms:modified xsi:type="dcterms:W3CDTF">2025-12-08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reviations" value="true"/&gt;&lt;/prefs&gt;&lt;/data&gt;</vt:lpwstr>
  </property>
  <property fmtid="{D5CDD505-2E9C-101B-9397-08002B2CF9AE}" pid="3" name="ContentTypeId">
    <vt:lpwstr>0x0101005CEBA1AB0B4012488C4FD050142B448A</vt:lpwstr>
  </property>
  <property fmtid="{D5CDD505-2E9C-101B-9397-08002B2CF9AE}" pid="4" name="ZOTERO_PREF_1">
    <vt:lpwstr>&lt;data data-version="3" zotero-version="6.0.36"&gt;&lt;session id="tQyxamxl"/&gt;&lt;style id="http://www.zotero.org/styles/health-policy" hasBibliography="1" bibliographyStyleHasBeenSet="1"/&gt;&lt;prefs&gt;&lt;pref name="fieldType" value="Field"/&gt;&lt;pref name="automaticJournalAbb</vt:lpwstr>
  </property>
</Properties>
</file>